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F3487" w14:textId="5EB3857D" w:rsidR="000A26C4" w:rsidRDefault="009D59DF" w:rsidP="000A26C4">
      <w:pPr>
        <w:rPr>
          <w:rFonts w:eastAsiaTheme="minorHAnsi"/>
          <w:b/>
          <w:bCs/>
          <w:sz w:val="28"/>
          <w:szCs w:val="28"/>
        </w:rPr>
      </w:pPr>
      <w:r w:rsidRPr="00B14C62">
        <w:rPr>
          <w:rFonts w:eastAsiaTheme="minorHAnsi"/>
          <w:b/>
          <w:bCs/>
          <w:sz w:val="28"/>
          <w:szCs w:val="28"/>
        </w:rPr>
        <w:t xml:space="preserve">Measuring </w:t>
      </w:r>
      <w:proofErr w:type="spellStart"/>
      <w:r w:rsidRPr="00B14C62">
        <w:rPr>
          <w:rFonts w:eastAsiaTheme="minorHAnsi"/>
          <w:b/>
          <w:bCs/>
          <w:sz w:val="28"/>
          <w:szCs w:val="28"/>
        </w:rPr>
        <w:t>Lp</w:t>
      </w:r>
      <w:proofErr w:type="spellEnd"/>
      <w:r w:rsidRPr="00B14C62">
        <w:rPr>
          <w:rFonts w:eastAsiaTheme="minorHAnsi"/>
          <w:b/>
          <w:bCs/>
          <w:sz w:val="28"/>
          <w:szCs w:val="28"/>
        </w:rPr>
        <w:t>(a) particles with a novel isoform</w:t>
      </w:r>
      <w:r w:rsidR="00EB50BB">
        <w:rPr>
          <w:rFonts w:eastAsiaTheme="minorHAnsi"/>
          <w:b/>
          <w:bCs/>
          <w:sz w:val="28"/>
          <w:szCs w:val="28"/>
        </w:rPr>
        <w:t>-</w:t>
      </w:r>
      <w:r w:rsidRPr="00B14C62">
        <w:rPr>
          <w:rFonts w:eastAsiaTheme="minorHAnsi"/>
          <w:b/>
          <w:bCs/>
          <w:sz w:val="28"/>
          <w:szCs w:val="28"/>
        </w:rPr>
        <w:t>insensitive immunoassay</w:t>
      </w:r>
      <w:r w:rsidR="0051445C">
        <w:rPr>
          <w:rFonts w:eastAsiaTheme="minorHAnsi"/>
          <w:b/>
          <w:bCs/>
          <w:sz w:val="28"/>
          <w:szCs w:val="28"/>
        </w:rPr>
        <w:t xml:space="preserve"> </w:t>
      </w:r>
      <w:r w:rsidR="001F0595">
        <w:rPr>
          <w:rFonts w:eastAsiaTheme="minorHAnsi"/>
          <w:b/>
          <w:bCs/>
          <w:sz w:val="28"/>
          <w:szCs w:val="28"/>
        </w:rPr>
        <w:t>illustrates</w:t>
      </w:r>
      <w:r w:rsidR="0051445C">
        <w:rPr>
          <w:rFonts w:eastAsiaTheme="minorHAnsi"/>
          <w:b/>
          <w:bCs/>
          <w:sz w:val="28"/>
          <w:szCs w:val="28"/>
        </w:rPr>
        <w:t xml:space="preserve"> efficacy of</w:t>
      </w:r>
      <w:r w:rsidRPr="00B14C62">
        <w:rPr>
          <w:rFonts w:eastAsiaTheme="minorHAnsi"/>
          <w:b/>
          <w:bCs/>
          <w:sz w:val="28"/>
          <w:szCs w:val="28"/>
        </w:rPr>
        <w:t xml:space="preserve"> muvalaplin</w:t>
      </w:r>
    </w:p>
    <w:p w14:paraId="384C4105" w14:textId="77777777" w:rsidR="002562E6" w:rsidRPr="00B14C62" w:rsidRDefault="002562E6" w:rsidP="000A26C4">
      <w:pPr>
        <w:rPr>
          <w:rFonts w:eastAsiaTheme="minorHAnsi"/>
          <w:b/>
          <w:bCs/>
          <w:sz w:val="28"/>
          <w:szCs w:val="28"/>
        </w:rPr>
      </w:pPr>
    </w:p>
    <w:p w14:paraId="31289C35" w14:textId="59A190F1" w:rsidR="000A26C4" w:rsidRPr="00B14C62" w:rsidRDefault="00DE5695" w:rsidP="00B14C62">
      <w:pPr>
        <w:spacing w:after="120" w:line="276" w:lineRule="auto"/>
        <w:rPr>
          <w:szCs w:val="22"/>
        </w:rPr>
      </w:pPr>
      <w:r w:rsidRPr="00B14C62">
        <w:rPr>
          <w:szCs w:val="22"/>
        </w:rPr>
        <w:t>Craig A. Swearingen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, John H. Sloan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, Grace M. Rhodes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, Robert W. Siegel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, Nico Bivi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 xml:space="preserve">, </w:t>
      </w:r>
      <w:proofErr w:type="spellStart"/>
      <w:r w:rsidRPr="00B14C62">
        <w:rPr>
          <w:szCs w:val="22"/>
        </w:rPr>
        <w:t>Yuewei</w:t>
      </w:r>
      <w:proofErr w:type="spellEnd"/>
      <w:r w:rsidRPr="00B14C62">
        <w:rPr>
          <w:szCs w:val="22"/>
        </w:rPr>
        <w:t xml:space="preserve"> Qian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, Robert J. Konrad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, Michael Boffa</w:t>
      </w:r>
      <w:r w:rsidRPr="00B14C62">
        <w:rPr>
          <w:szCs w:val="22"/>
          <w:vertAlign w:val="superscript"/>
        </w:rPr>
        <w:t>2</w:t>
      </w:r>
      <w:r w:rsidRPr="00B14C62">
        <w:rPr>
          <w:szCs w:val="22"/>
        </w:rPr>
        <w:t>, Marlys Koschinsky</w:t>
      </w:r>
      <w:r w:rsidRPr="00B14C62">
        <w:rPr>
          <w:szCs w:val="22"/>
          <w:vertAlign w:val="superscript"/>
        </w:rPr>
        <w:t>2</w:t>
      </w:r>
      <w:r w:rsidRPr="00B14C62">
        <w:rPr>
          <w:szCs w:val="22"/>
        </w:rPr>
        <w:t>, John Krege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, Giacomo Ruotolo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 xml:space="preserve">, Stephen </w:t>
      </w:r>
      <w:r w:rsidR="001D606A" w:rsidRPr="00B14C62">
        <w:rPr>
          <w:szCs w:val="22"/>
        </w:rPr>
        <w:t xml:space="preserve">J. </w:t>
      </w:r>
      <w:r w:rsidRPr="00B14C62">
        <w:rPr>
          <w:szCs w:val="22"/>
        </w:rPr>
        <w:t>Nicholls</w:t>
      </w:r>
      <w:r w:rsidRPr="00B14C62">
        <w:rPr>
          <w:szCs w:val="22"/>
          <w:vertAlign w:val="superscript"/>
        </w:rPr>
        <w:t>3</w:t>
      </w:r>
      <w:r w:rsidRPr="00B14C62">
        <w:rPr>
          <w:szCs w:val="22"/>
        </w:rPr>
        <w:t>, Laura F. Michael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*, and Yi Wen</w:t>
      </w: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*</w:t>
      </w:r>
    </w:p>
    <w:p w14:paraId="7DFD7597" w14:textId="1F9E483F" w:rsidR="000A26C4" w:rsidRPr="00B14C62" w:rsidRDefault="000A26C4" w:rsidP="00B14C62">
      <w:pPr>
        <w:spacing w:after="120" w:line="276" w:lineRule="auto"/>
        <w:rPr>
          <w:szCs w:val="22"/>
        </w:rPr>
      </w:pPr>
      <w:r w:rsidRPr="00B14C62">
        <w:rPr>
          <w:szCs w:val="22"/>
          <w:vertAlign w:val="superscript"/>
        </w:rPr>
        <w:t>1</w:t>
      </w:r>
      <w:r w:rsidRPr="00B14C62">
        <w:rPr>
          <w:szCs w:val="22"/>
        </w:rPr>
        <w:t>Lilly Research Laboratories, Eli Lilly and Company, Indianapolis, IN</w:t>
      </w:r>
      <w:r w:rsidR="00EB18C7" w:rsidRPr="00B14C62">
        <w:rPr>
          <w:szCs w:val="22"/>
        </w:rPr>
        <w:t>,</w:t>
      </w:r>
      <w:r w:rsidRPr="00B14C62">
        <w:rPr>
          <w:szCs w:val="22"/>
        </w:rPr>
        <w:t xml:space="preserve"> USA 46285</w:t>
      </w:r>
    </w:p>
    <w:p w14:paraId="7F9527F9" w14:textId="7A75E6DD" w:rsidR="000A26C4" w:rsidRPr="00B14C62" w:rsidRDefault="000A26C4" w:rsidP="00B14C62">
      <w:pPr>
        <w:spacing w:after="120" w:line="276" w:lineRule="auto"/>
        <w:rPr>
          <w:szCs w:val="22"/>
        </w:rPr>
      </w:pPr>
      <w:r w:rsidRPr="00B14C62">
        <w:rPr>
          <w:szCs w:val="22"/>
          <w:vertAlign w:val="superscript"/>
        </w:rPr>
        <w:t>2</w:t>
      </w:r>
      <w:r w:rsidRPr="00B14C62">
        <w:rPr>
          <w:szCs w:val="22"/>
        </w:rPr>
        <w:t xml:space="preserve">Robarts Research Institute, </w:t>
      </w:r>
      <w:r w:rsidR="003A1493">
        <w:rPr>
          <w:szCs w:val="22"/>
        </w:rPr>
        <w:t xml:space="preserve">University of Western Ontario, </w:t>
      </w:r>
      <w:r w:rsidRPr="00B14C62">
        <w:rPr>
          <w:szCs w:val="22"/>
        </w:rPr>
        <w:t xml:space="preserve">London, Ontario, </w:t>
      </w:r>
      <w:r w:rsidR="00EB18C7" w:rsidRPr="00B14C62">
        <w:rPr>
          <w:szCs w:val="22"/>
        </w:rPr>
        <w:t xml:space="preserve">Canada </w:t>
      </w:r>
      <w:r w:rsidRPr="00B14C62">
        <w:rPr>
          <w:szCs w:val="22"/>
        </w:rPr>
        <w:t>N6A 5B7</w:t>
      </w:r>
    </w:p>
    <w:p w14:paraId="182B80E8" w14:textId="77777777" w:rsidR="000A26C4" w:rsidRPr="00B14C62" w:rsidRDefault="000A26C4" w:rsidP="00B14C62">
      <w:pPr>
        <w:spacing w:after="120" w:line="276" w:lineRule="auto"/>
        <w:rPr>
          <w:szCs w:val="22"/>
        </w:rPr>
      </w:pPr>
      <w:r w:rsidRPr="00B14C62">
        <w:rPr>
          <w:szCs w:val="22"/>
          <w:vertAlign w:val="superscript"/>
        </w:rPr>
        <w:t>3</w:t>
      </w:r>
      <w:r w:rsidRPr="00B14C62">
        <w:rPr>
          <w:szCs w:val="22"/>
        </w:rPr>
        <w:t>Victorian Heart Institute, Monash University, Clayton, VIC, Australia</w:t>
      </w:r>
    </w:p>
    <w:p w14:paraId="4763A300" w14:textId="77777777" w:rsidR="00C020CF" w:rsidRPr="00B14C62" w:rsidRDefault="00C020CF" w:rsidP="00B14C62">
      <w:pPr>
        <w:spacing w:after="120" w:line="276" w:lineRule="auto"/>
        <w:rPr>
          <w:szCs w:val="22"/>
        </w:rPr>
      </w:pPr>
    </w:p>
    <w:p w14:paraId="0DFF380B" w14:textId="1315B645" w:rsidR="00C020CF" w:rsidRPr="00B14C62" w:rsidRDefault="00C020CF" w:rsidP="00B14C62">
      <w:pPr>
        <w:spacing w:after="120" w:line="276" w:lineRule="auto"/>
        <w:rPr>
          <w:szCs w:val="22"/>
        </w:rPr>
      </w:pPr>
      <w:r w:rsidRPr="00B14C62">
        <w:rPr>
          <w:szCs w:val="22"/>
        </w:rPr>
        <w:t>*Corresponding authors: Laura Michael (Michael_laura@lilly.com) and Yi Wen (wen_yi1@lilly.com)</w:t>
      </w:r>
    </w:p>
    <w:p w14:paraId="0005DF1E" w14:textId="77777777" w:rsidR="001A5AAA" w:rsidRPr="00B14C62" w:rsidRDefault="001A5AAA" w:rsidP="00B14C62">
      <w:pPr>
        <w:spacing w:after="120" w:line="276" w:lineRule="auto"/>
        <w:rPr>
          <w:szCs w:val="22"/>
        </w:rPr>
      </w:pPr>
    </w:p>
    <w:p w14:paraId="3767882C" w14:textId="3A2B02FE" w:rsidR="001A5AAA" w:rsidRPr="00B14C62" w:rsidRDefault="001A5AAA" w:rsidP="00B14C62">
      <w:pPr>
        <w:spacing w:after="120" w:line="276" w:lineRule="auto"/>
        <w:rPr>
          <w:szCs w:val="22"/>
        </w:rPr>
      </w:pPr>
    </w:p>
    <w:p w14:paraId="7C954A24" w14:textId="77777777" w:rsidR="008E50F9" w:rsidRDefault="008E50F9" w:rsidP="00BF3DFD">
      <w:pPr>
        <w:spacing w:after="120"/>
        <w:rPr>
          <w:b/>
          <w:bCs/>
        </w:rPr>
      </w:pPr>
      <w:r>
        <w:rPr>
          <w:b/>
          <w:bCs/>
        </w:rPr>
        <w:br w:type="page"/>
      </w:r>
    </w:p>
    <w:p w14:paraId="7672256A" w14:textId="20F6CE0B" w:rsidR="000A661E" w:rsidRPr="00B14C62" w:rsidRDefault="000A661E" w:rsidP="00B14C62">
      <w:pPr>
        <w:spacing w:after="120"/>
        <w:rPr>
          <w:rFonts w:eastAsiaTheme="minorHAnsi"/>
          <w:b/>
          <w:bCs/>
          <w:szCs w:val="22"/>
        </w:rPr>
      </w:pPr>
      <w:bookmarkStart w:id="0" w:name="_Toc168243486"/>
      <w:r w:rsidRPr="00B14C62">
        <w:rPr>
          <w:rFonts w:eastAsiaTheme="minorHAnsi"/>
          <w:b/>
          <w:bCs/>
          <w:szCs w:val="22"/>
        </w:rPr>
        <w:lastRenderedPageBreak/>
        <w:t xml:space="preserve">Table </w:t>
      </w:r>
      <w:r w:rsidR="008E0591" w:rsidRPr="00B14C62">
        <w:rPr>
          <w:rFonts w:eastAsiaTheme="minorHAnsi"/>
          <w:b/>
          <w:bCs/>
          <w:szCs w:val="22"/>
        </w:rPr>
        <w:t>S</w:t>
      </w:r>
      <w:r w:rsidRPr="00B14C62">
        <w:rPr>
          <w:rFonts w:eastAsiaTheme="minorHAnsi"/>
          <w:b/>
          <w:bCs/>
          <w:szCs w:val="22"/>
        </w:rPr>
        <w:t>1</w:t>
      </w:r>
      <w:r w:rsidR="00EB18C7" w:rsidRPr="00B14C62">
        <w:rPr>
          <w:rFonts w:eastAsiaTheme="minorHAnsi"/>
          <w:b/>
          <w:bCs/>
          <w:szCs w:val="22"/>
        </w:rPr>
        <w:t>:</w:t>
      </w:r>
      <w:r w:rsidR="00406DCC" w:rsidRPr="00B14C62">
        <w:rPr>
          <w:rFonts w:eastAsiaTheme="minorHAnsi"/>
          <w:b/>
          <w:bCs/>
          <w:szCs w:val="22"/>
        </w:rPr>
        <w:t xml:space="preserve"> Standard curve</w:t>
      </w:r>
      <w:r w:rsidR="00E97A67" w:rsidRPr="00B14C62">
        <w:rPr>
          <w:rFonts w:eastAsiaTheme="minorHAnsi"/>
          <w:b/>
          <w:bCs/>
          <w:szCs w:val="22"/>
        </w:rPr>
        <w:t xml:space="preserve"> of the intact </w:t>
      </w:r>
      <w:r w:rsidR="000E596F" w:rsidRPr="00B14C62">
        <w:rPr>
          <w:rFonts w:eastAsiaTheme="minorHAnsi"/>
          <w:b/>
          <w:bCs/>
          <w:szCs w:val="22"/>
        </w:rPr>
        <w:t>lipoprotein(a)</w:t>
      </w:r>
      <w:r w:rsidR="00E97A67" w:rsidRPr="00B14C62">
        <w:rPr>
          <w:rFonts w:eastAsiaTheme="minorHAnsi"/>
          <w:b/>
          <w:bCs/>
          <w:szCs w:val="22"/>
        </w:rPr>
        <w:t xml:space="preserve"> </w:t>
      </w:r>
      <w:r w:rsidR="00954C7E">
        <w:rPr>
          <w:rFonts w:eastAsiaTheme="minorHAnsi"/>
          <w:b/>
          <w:bCs/>
          <w:szCs w:val="22"/>
        </w:rPr>
        <w:t>[</w:t>
      </w:r>
      <w:proofErr w:type="spellStart"/>
      <w:r w:rsidR="00954C7E">
        <w:rPr>
          <w:rFonts w:eastAsiaTheme="minorHAnsi"/>
          <w:b/>
          <w:bCs/>
          <w:szCs w:val="22"/>
        </w:rPr>
        <w:t>Lp</w:t>
      </w:r>
      <w:proofErr w:type="spellEnd"/>
      <w:r w:rsidR="00954C7E">
        <w:rPr>
          <w:rFonts w:eastAsiaTheme="minorHAnsi"/>
          <w:b/>
          <w:bCs/>
          <w:szCs w:val="22"/>
        </w:rPr>
        <w:t xml:space="preserve">(a)] </w:t>
      </w:r>
      <w:r w:rsidR="00E97A67" w:rsidRPr="00B14C62">
        <w:rPr>
          <w:rFonts w:eastAsiaTheme="minorHAnsi"/>
          <w:b/>
          <w:bCs/>
          <w:szCs w:val="22"/>
        </w:rPr>
        <w:t>assay</w:t>
      </w:r>
      <w:bookmarkEnd w:id="0"/>
    </w:p>
    <w:tbl>
      <w:tblPr>
        <w:tblStyle w:val="PlainTable2"/>
        <w:tblW w:w="10211" w:type="dxa"/>
        <w:tblLayout w:type="fixed"/>
        <w:tblLook w:val="04A0" w:firstRow="1" w:lastRow="0" w:firstColumn="1" w:lastColumn="0" w:noHBand="0" w:noVBand="1"/>
      </w:tblPr>
      <w:tblGrid>
        <w:gridCol w:w="1339"/>
        <w:gridCol w:w="1273"/>
        <w:gridCol w:w="1051"/>
        <w:gridCol w:w="995"/>
        <w:gridCol w:w="922"/>
        <w:gridCol w:w="1350"/>
        <w:gridCol w:w="1350"/>
        <w:gridCol w:w="1080"/>
        <w:gridCol w:w="851"/>
      </w:tblGrid>
      <w:tr w:rsidR="007C6CCE" w:rsidRPr="00B14C62" w14:paraId="7794EEEC" w14:textId="77777777" w:rsidTr="00F13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gridSpan w:val="2"/>
            <w:noWrap/>
            <w:hideMark/>
          </w:tcPr>
          <w:p w14:paraId="2D347C10" w14:textId="0EFC3C41" w:rsidR="007C6CCE" w:rsidRPr="00B14C62" w:rsidRDefault="007C6CCE" w:rsidP="00EE7FFC">
            <w:pPr>
              <w:rPr>
                <w:b w:val="0"/>
                <w:bCs w:val="0"/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Theoretical</w:t>
            </w:r>
          </w:p>
        </w:tc>
        <w:tc>
          <w:tcPr>
            <w:tcW w:w="2968" w:type="dxa"/>
            <w:gridSpan w:val="3"/>
            <w:noWrap/>
            <w:hideMark/>
          </w:tcPr>
          <w:p w14:paraId="51883A91" w14:textId="77777777" w:rsidR="007C6CCE" w:rsidRPr="00B14C62" w:rsidRDefault="007C6CCE" w:rsidP="00EE7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ECLU</w:t>
            </w:r>
          </w:p>
        </w:tc>
        <w:tc>
          <w:tcPr>
            <w:tcW w:w="4631" w:type="dxa"/>
            <w:gridSpan w:val="4"/>
            <w:noWrap/>
            <w:hideMark/>
          </w:tcPr>
          <w:p w14:paraId="723BB4D3" w14:textId="2224A4A5" w:rsidR="007C6CCE" w:rsidRPr="00B14C62" w:rsidRDefault="007C6CCE" w:rsidP="00EE7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Back-calculated concentration</w:t>
            </w:r>
          </w:p>
        </w:tc>
      </w:tr>
      <w:tr w:rsidR="007C6CCE" w:rsidRPr="00B14C62" w14:paraId="1A5D8E4E" w14:textId="77777777" w:rsidTr="00F1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79EBFB5" w14:textId="72CD2348" w:rsidR="00F27719" w:rsidRPr="00B14C62" w:rsidRDefault="00F27719" w:rsidP="007C6CCE">
            <w:pPr>
              <w:jc w:val="center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mg/dL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102D52DB" w14:textId="42CF7D16" w:rsidR="00F27719" w:rsidRPr="00B14C62" w:rsidRDefault="00F27719" w:rsidP="007C6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2"/>
              </w:rPr>
            </w:pPr>
            <w:proofErr w:type="spellStart"/>
            <w:r w:rsidRPr="00B14C62">
              <w:rPr>
                <w:b/>
                <w:bCs/>
                <w:color w:val="000000"/>
                <w:szCs w:val="22"/>
              </w:rPr>
              <w:t>nM</w:t>
            </w:r>
            <w:proofErr w:type="spellEnd"/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35D055B4" w14:textId="77777777" w:rsidR="00F27719" w:rsidRPr="00B14C62" w:rsidRDefault="00F27719" w:rsidP="007C6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2"/>
              </w:rPr>
            </w:pPr>
            <w:r w:rsidRPr="00B14C62">
              <w:rPr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995" w:type="dxa"/>
            <w:noWrap/>
            <w:hideMark/>
          </w:tcPr>
          <w:p w14:paraId="1474B26F" w14:textId="6AB25BB4" w:rsidR="00F27719" w:rsidRPr="00B14C62" w:rsidRDefault="00F27719" w:rsidP="007C6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2"/>
              </w:rPr>
            </w:pPr>
            <w:r w:rsidRPr="00B14C62">
              <w:rPr>
                <w:b/>
                <w:bCs/>
                <w:color w:val="000000"/>
                <w:szCs w:val="22"/>
              </w:rPr>
              <w:t>SD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5BEE1035" w14:textId="77777777" w:rsidR="00F27719" w:rsidRPr="00B14C62" w:rsidRDefault="00F27719" w:rsidP="007C6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2"/>
              </w:rPr>
            </w:pPr>
            <w:r w:rsidRPr="00B14C62">
              <w:rPr>
                <w:b/>
                <w:bCs/>
                <w:color w:val="000000"/>
                <w:szCs w:val="22"/>
              </w:rPr>
              <w:t>%CV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56F0B0D2" w14:textId="77777777" w:rsidR="00F27719" w:rsidRPr="00B14C62" w:rsidRDefault="00F27719" w:rsidP="007C6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2"/>
              </w:rPr>
            </w:pPr>
            <w:r w:rsidRPr="00B14C62">
              <w:rPr>
                <w:b/>
                <w:bCs/>
                <w:color w:val="000000"/>
                <w:szCs w:val="22"/>
              </w:rPr>
              <w:t xml:space="preserve">Mean, </w:t>
            </w:r>
            <w:proofErr w:type="spellStart"/>
            <w:r w:rsidRPr="00B14C62">
              <w:rPr>
                <w:b/>
                <w:bCs/>
                <w:color w:val="000000"/>
                <w:szCs w:val="22"/>
              </w:rPr>
              <w:t>nM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ABC53E2" w14:textId="6914618F" w:rsidR="00F27719" w:rsidRPr="00B14C62" w:rsidRDefault="00F27719" w:rsidP="007C6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2"/>
              </w:rPr>
            </w:pPr>
            <w:r w:rsidRPr="00B14C62">
              <w:rPr>
                <w:b/>
                <w:bCs/>
                <w:color w:val="000000"/>
                <w:szCs w:val="22"/>
              </w:rPr>
              <w:t>%</w:t>
            </w:r>
            <w:r w:rsidR="006D1F3E" w:rsidRPr="00B14C62">
              <w:rPr>
                <w:b/>
                <w:bCs/>
                <w:color w:val="000000"/>
                <w:szCs w:val="22"/>
              </w:rPr>
              <w:t>C</w:t>
            </w:r>
            <w:r w:rsidRPr="00B14C62">
              <w:rPr>
                <w:b/>
                <w:bCs/>
                <w:color w:val="000000"/>
                <w:szCs w:val="22"/>
              </w:rPr>
              <w:t>hange from</w:t>
            </w:r>
            <w:r w:rsidR="007C6CCE" w:rsidRPr="00B14C62">
              <w:rPr>
                <w:b/>
                <w:bCs/>
                <w:color w:val="000000"/>
                <w:szCs w:val="22"/>
              </w:rPr>
              <w:br/>
            </w:r>
            <w:r w:rsidRPr="00B14C62">
              <w:rPr>
                <w:b/>
                <w:bCs/>
                <w:color w:val="000000"/>
                <w:szCs w:val="22"/>
              </w:rPr>
              <w:t>theoretical</w:t>
            </w:r>
          </w:p>
        </w:tc>
        <w:tc>
          <w:tcPr>
            <w:tcW w:w="1080" w:type="dxa"/>
            <w:noWrap/>
            <w:hideMark/>
          </w:tcPr>
          <w:p w14:paraId="55EAFF02" w14:textId="77777777" w:rsidR="00F27719" w:rsidRPr="00B14C62" w:rsidRDefault="00F27719" w:rsidP="007C6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2"/>
              </w:rPr>
            </w:pPr>
            <w:r w:rsidRPr="00B14C62">
              <w:rPr>
                <w:b/>
                <w:bCs/>
                <w:color w:val="000000"/>
                <w:szCs w:val="22"/>
              </w:rPr>
              <w:t>SD</w:t>
            </w:r>
          </w:p>
        </w:tc>
        <w:tc>
          <w:tcPr>
            <w:tcW w:w="851" w:type="dxa"/>
            <w:noWrap/>
            <w:hideMark/>
          </w:tcPr>
          <w:p w14:paraId="3345DDDF" w14:textId="77777777" w:rsidR="00F27719" w:rsidRPr="00B14C62" w:rsidRDefault="00F27719" w:rsidP="007C6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2"/>
              </w:rPr>
            </w:pPr>
            <w:r w:rsidRPr="00B14C62">
              <w:rPr>
                <w:b/>
                <w:bCs/>
                <w:color w:val="000000"/>
                <w:szCs w:val="22"/>
              </w:rPr>
              <w:t>%CV</w:t>
            </w:r>
          </w:p>
        </w:tc>
      </w:tr>
      <w:tr w:rsidR="007C6CCE" w:rsidRPr="00B14C62" w14:paraId="7898CD7D" w14:textId="77777777" w:rsidTr="00F13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228F518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5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484F5A62" w14:textId="77777777" w:rsidR="00F27719" w:rsidRPr="00B14C62" w:rsidRDefault="00F27719" w:rsidP="007C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925</w:t>
            </w:r>
          </w:p>
        </w:tc>
        <w:tc>
          <w:tcPr>
            <w:tcW w:w="10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74B3214" w14:textId="23E818A5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88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791</w:t>
            </w:r>
          </w:p>
        </w:tc>
        <w:tc>
          <w:tcPr>
            <w:tcW w:w="995" w:type="dxa"/>
            <w:noWrap/>
            <w:hideMark/>
          </w:tcPr>
          <w:p w14:paraId="0ACCDFE4" w14:textId="089635E4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8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370.1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0B5F143" w14:textId="2CFE9F9E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2.9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EF58377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957665</w:t>
            </w:r>
          </w:p>
        </w:tc>
        <w:tc>
          <w:tcPr>
            <w:tcW w:w="1350" w:type="dxa"/>
            <w:noWrap/>
            <w:hideMark/>
          </w:tcPr>
          <w:p w14:paraId="7BC123E6" w14:textId="3F3E3615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3.5</w:t>
            </w:r>
          </w:p>
        </w:tc>
        <w:tc>
          <w:tcPr>
            <w:tcW w:w="1080" w:type="dxa"/>
            <w:noWrap/>
            <w:hideMark/>
          </w:tcPr>
          <w:p w14:paraId="3B8B2D2F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1229</w:t>
            </w:r>
          </w:p>
        </w:tc>
        <w:tc>
          <w:tcPr>
            <w:tcW w:w="851" w:type="dxa"/>
            <w:noWrap/>
            <w:hideMark/>
          </w:tcPr>
          <w:p w14:paraId="65513CDD" w14:textId="50AD9A9F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1.3</w:t>
            </w:r>
          </w:p>
        </w:tc>
      </w:tr>
      <w:tr w:rsidR="007C6CCE" w:rsidRPr="00B14C62" w14:paraId="6831DEBB" w14:textId="77777777" w:rsidTr="00F1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9102122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166667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1AD3DE69" w14:textId="77777777" w:rsidR="00F27719" w:rsidRPr="00B14C62" w:rsidRDefault="00F27719" w:rsidP="007C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3083333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4D081971" w14:textId="03F64833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55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098</w:t>
            </w:r>
          </w:p>
        </w:tc>
        <w:tc>
          <w:tcPr>
            <w:tcW w:w="995" w:type="dxa"/>
            <w:noWrap/>
            <w:hideMark/>
          </w:tcPr>
          <w:p w14:paraId="4AC4DFD6" w14:textId="796D7468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452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DCC0222" w14:textId="2F119B2E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3.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167ADA0D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300833</w:t>
            </w:r>
          </w:p>
        </w:tc>
        <w:tc>
          <w:tcPr>
            <w:tcW w:w="1350" w:type="dxa"/>
            <w:noWrap/>
            <w:hideMark/>
          </w:tcPr>
          <w:p w14:paraId="020BD667" w14:textId="792B273C" w:rsidR="00F27719" w:rsidRPr="00B14C62" w:rsidRDefault="007C6CCE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−</w:t>
            </w:r>
            <w:r w:rsidR="00F27719" w:rsidRPr="00B14C62">
              <w:rPr>
                <w:color w:val="000000"/>
                <w:szCs w:val="22"/>
              </w:rPr>
              <w:t>2.4</w:t>
            </w:r>
          </w:p>
        </w:tc>
        <w:tc>
          <w:tcPr>
            <w:tcW w:w="1080" w:type="dxa"/>
            <w:noWrap/>
            <w:hideMark/>
          </w:tcPr>
          <w:p w14:paraId="1B2CF14E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346</w:t>
            </w:r>
          </w:p>
        </w:tc>
        <w:tc>
          <w:tcPr>
            <w:tcW w:w="851" w:type="dxa"/>
            <w:noWrap/>
            <w:hideMark/>
          </w:tcPr>
          <w:p w14:paraId="2632068C" w14:textId="078D2DA6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1.1</w:t>
            </w:r>
          </w:p>
        </w:tc>
      </w:tr>
      <w:tr w:rsidR="007C6CCE" w:rsidRPr="00B14C62" w14:paraId="20B76C4F" w14:textId="77777777" w:rsidTr="00F13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C3A9CC6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55556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4F9D46E6" w14:textId="77777777" w:rsidR="00F27719" w:rsidRPr="00B14C62" w:rsidRDefault="00F27719" w:rsidP="007C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1027778</w:t>
            </w:r>
          </w:p>
        </w:tc>
        <w:tc>
          <w:tcPr>
            <w:tcW w:w="10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FB5BFC4" w14:textId="2B561880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7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137</w:t>
            </w:r>
          </w:p>
        </w:tc>
        <w:tc>
          <w:tcPr>
            <w:tcW w:w="995" w:type="dxa"/>
            <w:noWrap/>
            <w:hideMark/>
          </w:tcPr>
          <w:p w14:paraId="5A8AB6B7" w14:textId="18B6A211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832.3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169075A1" w14:textId="4E1CEEBA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4.2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EFD7196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100143</w:t>
            </w:r>
          </w:p>
        </w:tc>
        <w:tc>
          <w:tcPr>
            <w:tcW w:w="1350" w:type="dxa"/>
            <w:noWrap/>
            <w:hideMark/>
          </w:tcPr>
          <w:p w14:paraId="1BFB6801" w14:textId="49B8DF10" w:rsidR="00F27719" w:rsidRPr="00B14C62" w:rsidRDefault="007C6CCE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−</w:t>
            </w:r>
            <w:r w:rsidR="00F27719" w:rsidRPr="00B14C62">
              <w:rPr>
                <w:color w:val="000000"/>
                <w:szCs w:val="22"/>
              </w:rPr>
              <w:t>2.6</w:t>
            </w:r>
          </w:p>
        </w:tc>
        <w:tc>
          <w:tcPr>
            <w:tcW w:w="1080" w:type="dxa"/>
            <w:noWrap/>
            <w:hideMark/>
          </w:tcPr>
          <w:p w14:paraId="16D1A00B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82</w:t>
            </w:r>
          </w:p>
        </w:tc>
        <w:tc>
          <w:tcPr>
            <w:tcW w:w="851" w:type="dxa"/>
            <w:noWrap/>
            <w:hideMark/>
          </w:tcPr>
          <w:p w14:paraId="02F589E3" w14:textId="545240C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8</w:t>
            </w:r>
          </w:p>
        </w:tc>
      </w:tr>
      <w:tr w:rsidR="007C6CCE" w:rsidRPr="00B14C62" w14:paraId="2276B155" w14:textId="77777777" w:rsidTr="00F1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C2D7F0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18519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48E2D65F" w14:textId="77777777" w:rsidR="00F27719" w:rsidRPr="00B14C62" w:rsidRDefault="00F27719" w:rsidP="007C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342593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4146DF97" w14:textId="1C7A40E6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6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161</w:t>
            </w:r>
          </w:p>
        </w:tc>
        <w:tc>
          <w:tcPr>
            <w:tcW w:w="995" w:type="dxa"/>
            <w:noWrap/>
            <w:hideMark/>
          </w:tcPr>
          <w:p w14:paraId="56FC7EF8" w14:textId="4BF4092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175.4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2F9FC524" w14:textId="728BF592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4.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1F5AAFC6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34517</w:t>
            </w:r>
          </w:p>
        </w:tc>
        <w:tc>
          <w:tcPr>
            <w:tcW w:w="1350" w:type="dxa"/>
            <w:noWrap/>
            <w:hideMark/>
          </w:tcPr>
          <w:p w14:paraId="75161385" w14:textId="7E58D5BA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8</w:t>
            </w:r>
          </w:p>
        </w:tc>
        <w:tc>
          <w:tcPr>
            <w:tcW w:w="1080" w:type="dxa"/>
            <w:noWrap/>
            <w:hideMark/>
          </w:tcPr>
          <w:p w14:paraId="6AF7D84A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23</w:t>
            </w:r>
          </w:p>
        </w:tc>
        <w:tc>
          <w:tcPr>
            <w:tcW w:w="851" w:type="dxa"/>
            <w:noWrap/>
            <w:hideMark/>
          </w:tcPr>
          <w:p w14:paraId="41317C34" w14:textId="310C2BCB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7</w:t>
            </w:r>
          </w:p>
        </w:tc>
      </w:tr>
      <w:tr w:rsidR="007C6CCE" w:rsidRPr="00B14C62" w14:paraId="7EB8F074" w14:textId="77777777" w:rsidTr="00F13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E7DC692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06173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7A37ADD2" w14:textId="77777777" w:rsidR="00F27719" w:rsidRPr="00B14C62" w:rsidRDefault="00F27719" w:rsidP="007C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114198</w:t>
            </w:r>
          </w:p>
        </w:tc>
        <w:tc>
          <w:tcPr>
            <w:tcW w:w="10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51448E0" w14:textId="7C069BD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398</w:t>
            </w:r>
          </w:p>
        </w:tc>
        <w:tc>
          <w:tcPr>
            <w:tcW w:w="995" w:type="dxa"/>
            <w:noWrap/>
            <w:hideMark/>
          </w:tcPr>
          <w:p w14:paraId="363C8F52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55.5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4C52FD60" w14:textId="3AF8E1E3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4.8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6CF3BBF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11568</w:t>
            </w:r>
          </w:p>
        </w:tc>
        <w:tc>
          <w:tcPr>
            <w:tcW w:w="1350" w:type="dxa"/>
            <w:noWrap/>
            <w:hideMark/>
          </w:tcPr>
          <w:p w14:paraId="7733C921" w14:textId="78FEA4D1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1.3</w:t>
            </w:r>
          </w:p>
        </w:tc>
        <w:tc>
          <w:tcPr>
            <w:tcW w:w="1080" w:type="dxa"/>
            <w:noWrap/>
            <w:hideMark/>
          </w:tcPr>
          <w:p w14:paraId="18B7E06A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12</w:t>
            </w:r>
          </w:p>
        </w:tc>
        <w:tc>
          <w:tcPr>
            <w:tcW w:w="851" w:type="dxa"/>
            <w:noWrap/>
            <w:hideMark/>
          </w:tcPr>
          <w:p w14:paraId="61290BDC" w14:textId="5C05E095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1.1</w:t>
            </w:r>
          </w:p>
        </w:tc>
      </w:tr>
      <w:tr w:rsidR="007C6CCE" w:rsidRPr="00B14C62" w14:paraId="6D29B54E" w14:textId="77777777" w:rsidTr="00F1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7ED83CF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02058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0DE664CF" w14:textId="77777777" w:rsidR="00F27719" w:rsidRPr="00B14C62" w:rsidRDefault="00F27719" w:rsidP="007C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038066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5AB60D0C" w14:textId="6D5ECE39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336</w:t>
            </w:r>
          </w:p>
        </w:tc>
        <w:tc>
          <w:tcPr>
            <w:tcW w:w="995" w:type="dxa"/>
            <w:noWrap/>
            <w:hideMark/>
          </w:tcPr>
          <w:p w14:paraId="151F79E0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76.9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3934B28" w14:textId="68859B4E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5.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4B733FD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3891</w:t>
            </w:r>
          </w:p>
        </w:tc>
        <w:tc>
          <w:tcPr>
            <w:tcW w:w="1350" w:type="dxa"/>
            <w:noWrap/>
            <w:hideMark/>
          </w:tcPr>
          <w:p w14:paraId="335277DB" w14:textId="68A3DDBE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2.2</w:t>
            </w:r>
          </w:p>
        </w:tc>
        <w:tc>
          <w:tcPr>
            <w:tcW w:w="1080" w:type="dxa"/>
            <w:noWrap/>
            <w:hideMark/>
          </w:tcPr>
          <w:p w14:paraId="7DCCEBA4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03</w:t>
            </w:r>
          </w:p>
        </w:tc>
        <w:tc>
          <w:tcPr>
            <w:tcW w:w="851" w:type="dxa"/>
            <w:noWrap/>
            <w:hideMark/>
          </w:tcPr>
          <w:p w14:paraId="3978DFAD" w14:textId="717EBD21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7</w:t>
            </w:r>
          </w:p>
        </w:tc>
      </w:tr>
      <w:tr w:rsidR="007C6CCE" w:rsidRPr="00B14C62" w14:paraId="023A3AC8" w14:textId="77777777" w:rsidTr="00F13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41D59C8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00686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250A55CE" w14:textId="77777777" w:rsidR="00F27719" w:rsidRPr="00B14C62" w:rsidRDefault="00F27719" w:rsidP="007C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012689</w:t>
            </w:r>
          </w:p>
        </w:tc>
        <w:tc>
          <w:tcPr>
            <w:tcW w:w="10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88A74F6" w14:textId="17607E72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</w:t>
            </w:r>
            <w:r w:rsidR="007C6CCE" w:rsidRPr="00B14C62">
              <w:rPr>
                <w:szCs w:val="22"/>
              </w:rPr>
              <w:t>,</w:t>
            </w:r>
            <w:r w:rsidRPr="00B14C62">
              <w:rPr>
                <w:szCs w:val="22"/>
              </w:rPr>
              <w:t>173</w:t>
            </w:r>
          </w:p>
        </w:tc>
        <w:tc>
          <w:tcPr>
            <w:tcW w:w="995" w:type="dxa"/>
            <w:noWrap/>
            <w:hideMark/>
          </w:tcPr>
          <w:p w14:paraId="12B5D2E4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1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64684047" w14:textId="262A858A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5.2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E76E0A0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1278</w:t>
            </w:r>
          </w:p>
        </w:tc>
        <w:tc>
          <w:tcPr>
            <w:tcW w:w="1350" w:type="dxa"/>
            <w:noWrap/>
            <w:hideMark/>
          </w:tcPr>
          <w:p w14:paraId="01942522" w14:textId="4851BDFF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2B613603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02</w:t>
            </w:r>
          </w:p>
        </w:tc>
        <w:tc>
          <w:tcPr>
            <w:tcW w:w="851" w:type="dxa"/>
            <w:noWrap/>
            <w:hideMark/>
          </w:tcPr>
          <w:p w14:paraId="4B61CE75" w14:textId="02F2C8B1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1.3</w:t>
            </w:r>
          </w:p>
        </w:tc>
      </w:tr>
      <w:tr w:rsidR="007C6CCE" w:rsidRPr="00B14C62" w14:paraId="35FF0143" w14:textId="77777777" w:rsidTr="00F1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EEDC57A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00229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52BDA35A" w14:textId="77777777" w:rsidR="00F27719" w:rsidRPr="00B14C62" w:rsidRDefault="00F27719" w:rsidP="007C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00423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50308FDB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39</w:t>
            </w:r>
          </w:p>
        </w:tc>
        <w:tc>
          <w:tcPr>
            <w:tcW w:w="995" w:type="dxa"/>
            <w:noWrap/>
            <w:hideMark/>
          </w:tcPr>
          <w:p w14:paraId="720BAE6E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.3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452FA50D" w14:textId="3709D4BD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5.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4FDBBD90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423</w:t>
            </w:r>
          </w:p>
        </w:tc>
        <w:tc>
          <w:tcPr>
            <w:tcW w:w="1350" w:type="dxa"/>
            <w:noWrap/>
            <w:hideMark/>
          </w:tcPr>
          <w:p w14:paraId="3C040EFC" w14:textId="0F333779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02BFB2F1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01</w:t>
            </w:r>
          </w:p>
        </w:tc>
        <w:tc>
          <w:tcPr>
            <w:tcW w:w="851" w:type="dxa"/>
            <w:noWrap/>
            <w:hideMark/>
          </w:tcPr>
          <w:p w14:paraId="0F406F6A" w14:textId="3AE3DB26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2.4</w:t>
            </w:r>
          </w:p>
        </w:tc>
      </w:tr>
      <w:tr w:rsidR="007C6CCE" w:rsidRPr="00B14C62" w14:paraId="13FD6270" w14:textId="77777777" w:rsidTr="00F13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2E04A53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00076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4190039B" w14:textId="77777777" w:rsidR="00F27719" w:rsidRPr="00B14C62" w:rsidRDefault="00F27719" w:rsidP="007C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00141</w:t>
            </w:r>
          </w:p>
        </w:tc>
        <w:tc>
          <w:tcPr>
            <w:tcW w:w="10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CE726A7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85</w:t>
            </w:r>
          </w:p>
        </w:tc>
        <w:tc>
          <w:tcPr>
            <w:tcW w:w="995" w:type="dxa"/>
            <w:noWrap/>
            <w:hideMark/>
          </w:tcPr>
          <w:p w14:paraId="5AC2AA3C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8.1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909AA44" w14:textId="525B1180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4.4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2D5F72E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137</w:t>
            </w:r>
          </w:p>
        </w:tc>
        <w:tc>
          <w:tcPr>
            <w:tcW w:w="1350" w:type="dxa"/>
            <w:noWrap/>
            <w:hideMark/>
          </w:tcPr>
          <w:p w14:paraId="65785894" w14:textId="4E94D2C3" w:rsidR="00F27719" w:rsidRPr="00B14C62" w:rsidRDefault="007C6CCE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−</w:t>
            </w:r>
            <w:r w:rsidR="00F27719" w:rsidRPr="00B14C62">
              <w:rPr>
                <w:color w:val="000000"/>
                <w:szCs w:val="22"/>
              </w:rPr>
              <w:t>2.8</w:t>
            </w:r>
          </w:p>
        </w:tc>
        <w:tc>
          <w:tcPr>
            <w:tcW w:w="1080" w:type="dxa"/>
            <w:noWrap/>
            <w:hideMark/>
          </w:tcPr>
          <w:p w14:paraId="54EB20CD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00</w:t>
            </w:r>
          </w:p>
        </w:tc>
        <w:tc>
          <w:tcPr>
            <w:tcW w:w="851" w:type="dxa"/>
            <w:noWrap/>
            <w:hideMark/>
          </w:tcPr>
          <w:p w14:paraId="5B562CB1" w14:textId="3E667016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2.1</w:t>
            </w:r>
          </w:p>
        </w:tc>
      </w:tr>
      <w:tr w:rsidR="007C6CCE" w:rsidRPr="00B14C62" w14:paraId="15938CEF" w14:textId="77777777" w:rsidTr="00F1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AB617E2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00025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36BF37F5" w14:textId="77777777" w:rsidR="00F27719" w:rsidRPr="00B14C62" w:rsidRDefault="00F27719" w:rsidP="007C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00047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60D27969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2</w:t>
            </w:r>
          </w:p>
        </w:tc>
        <w:tc>
          <w:tcPr>
            <w:tcW w:w="995" w:type="dxa"/>
            <w:noWrap/>
            <w:hideMark/>
          </w:tcPr>
          <w:p w14:paraId="05888EF5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9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62E1105D" w14:textId="7AE6CF62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3.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6F3DA4F0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046</w:t>
            </w:r>
          </w:p>
        </w:tc>
        <w:tc>
          <w:tcPr>
            <w:tcW w:w="1350" w:type="dxa"/>
            <w:noWrap/>
            <w:hideMark/>
          </w:tcPr>
          <w:p w14:paraId="2AED6D45" w14:textId="68341F83" w:rsidR="00F27719" w:rsidRPr="00B14C62" w:rsidRDefault="007C6CCE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−</w:t>
            </w:r>
            <w:r w:rsidR="00F27719" w:rsidRPr="00B14C62">
              <w:rPr>
                <w:color w:val="000000"/>
                <w:szCs w:val="22"/>
              </w:rPr>
              <w:t>1.6</w:t>
            </w:r>
          </w:p>
        </w:tc>
        <w:tc>
          <w:tcPr>
            <w:tcW w:w="1080" w:type="dxa"/>
            <w:noWrap/>
            <w:hideMark/>
          </w:tcPr>
          <w:p w14:paraId="7185C110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00</w:t>
            </w:r>
          </w:p>
        </w:tc>
        <w:tc>
          <w:tcPr>
            <w:tcW w:w="851" w:type="dxa"/>
            <w:noWrap/>
            <w:hideMark/>
          </w:tcPr>
          <w:p w14:paraId="334C6A37" w14:textId="32A9DF53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3.8</w:t>
            </w:r>
          </w:p>
        </w:tc>
      </w:tr>
      <w:tr w:rsidR="007C6CCE" w:rsidRPr="00B14C62" w14:paraId="3FB35564" w14:textId="77777777" w:rsidTr="00F13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8927534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.000008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05A73791" w14:textId="77777777" w:rsidR="00F27719" w:rsidRPr="00B14C62" w:rsidRDefault="00F27719" w:rsidP="007C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00016</w:t>
            </w:r>
          </w:p>
        </w:tc>
        <w:tc>
          <w:tcPr>
            <w:tcW w:w="10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B0B69D3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74</w:t>
            </w:r>
          </w:p>
        </w:tc>
        <w:tc>
          <w:tcPr>
            <w:tcW w:w="995" w:type="dxa"/>
            <w:noWrap/>
            <w:hideMark/>
          </w:tcPr>
          <w:p w14:paraId="7FE7ADAC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5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5FEA095" w14:textId="39E93ADC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3.4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4637322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016</w:t>
            </w:r>
          </w:p>
        </w:tc>
        <w:tc>
          <w:tcPr>
            <w:tcW w:w="1350" w:type="dxa"/>
            <w:noWrap/>
            <w:hideMark/>
          </w:tcPr>
          <w:p w14:paraId="3644B4B2" w14:textId="34CB6CC4" w:rsidR="00F27719" w:rsidRPr="00B14C62" w:rsidRDefault="007C6CCE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−</w:t>
            </w:r>
            <w:r w:rsidR="00F27719" w:rsidRPr="00B14C62">
              <w:rPr>
                <w:color w:val="000000"/>
                <w:szCs w:val="22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04D4E63C" w14:textId="77777777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0.00000</w:t>
            </w:r>
          </w:p>
        </w:tc>
        <w:tc>
          <w:tcPr>
            <w:tcW w:w="851" w:type="dxa"/>
            <w:noWrap/>
            <w:hideMark/>
          </w:tcPr>
          <w:p w14:paraId="76914FE7" w14:textId="7B185B7D" w:rsidR="00F27719" w:rsidRPr="00B14C62" w:rsidRDefault="00F27719" w:rsidP="007C6C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11.6</w:t>
            </w:r>
          </w:p>
        </w:tc>
      </w:tr>
      <w:tr w:rsidR="007C6CCE" w:rsidRPr="00B14C62" w14:paraId="3C1B8F0E" w14:textId="77777777" w:rsidTr="00F1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DDFBC8F" w14:textId="77777777" w:rsidR="00F27719" w:rsidRPr="00B14C62" w:rsidRDefault="00F27719" w:rsidP="007C6CCE">
            <w:pPr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0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  <w:hideMark/>
          </w:tcPr>
          <w:p w14:paraId="6B51B4FB" w14:textId="77777777" w:rsidR="00F27719" w:rsidRPr="00B14C62" w:rsidRDefault="00F27719" w:rsidP="007C6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3898E4C4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9</w:t>
            </w:r>
          </w:p>
        </w:tc>
        <w:tc>
          <w:tcPr>
            <w:tcW w:w="995" w:type="dxa"/>
            <w:noWrap/>
            <w:hideMark/>
          </w:tcPr>
          <w:p w14:paraId="5C8CF61D" w14:textId="77777777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5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26CA983E" w14:textId="707AC4C4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5.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453F56F8" w14:textId="7085279D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29F836C5" w14:textId="22C9FF30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 </w:t>
            </w:r>
            <w:r w:rsidR="00DA76AE" w:rsidRPr="00B14C62">
              <w:rPr>
                <w:color w:val="000000"/>
                <w:szCs w:val="22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3259F2C4" w14:textId="1AB5EFCF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FC322D1" w14:textId="13A41203" w:rsidR="00F27719" w:rsidRPr="00B14C62" w:rsidRDefault="00F27719" w:rsidP="007C6C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B14C62">
              <w:rPr>
                <w:color w:val="000000"/>
                <w:szCs w:val="22"/>
              </w:rPr>
              <w:t>NA</w:t>
            </w:r>
          </w:p>
        </w:tc>
      </w:tr>
    </w:tbl>
    <w:p w14:paraId="0E7905C0" w14:textId="2050D1C7" w:rsidR="001C7B51" w:rsidRPr="00B14C62" w:rsidRDefault="007C6CCE" w:rsidP="00B41D9B">
      <w:pPr>
        <w:rPr>
          <w:szCs w:val="22"/>
        </w:rPr>
      </w:pPr>
      <w:r w:rsidRPr="00B14C62">
        <w:rPr>
          <w:rStyle w:val="normaltextrun"/>
          <w:color w:val="000000"/>
          <w:szCs w:val="22"/>
          <w:shd w:val="clear" w:color="auto" w:fill="FFFFFF"/>
        </w:rPr>
        <w:t>In total, 64 sets of standard curves were collected over 30 days. The mean, standard deviation (SD), and % coefficient of variation (CV) of the</w:t>
      </w:r>
      <w:r w:rsidRPr="00B14C62">
        <w:rPr>
          <w:szCs w:val="22"/>
        </w:rPr>
        <w:t xml:space="preserve"> </w:t>
      </w:r>
      <w:proofErr w:type="spellStart"/>
      <w:r w:rsidRPr="00B14C62">
        <w:rPr>
          <w:rStyle w:val="normaltextrun"/>
          <w:color w:val="000000"/>
          <w:szCs w:val="22"/>
          <w:shd w:val="clear" w:color="auto" w:fill="FFFFFF"/>
        </w:rPr>
        <w:t>electrochemiluminescent</w:t>
      </w:r>
      <w:proofErr w:type="spellEnd"/>
      <w:r w:rsidRPr="00B14C62">
        <w:rPr>
          <w:rStyle w:val="normaltextrun"/>
          <w:color w:val="000000"/>
          <w:szCs w:val="22"/>
          <w:shd w:val="clear" w:color="auto" w:fill="FFFFFF"/>
        </w:rPr>
        <w:t xml:space="preserve"> unit (ECLU) signals and back-calculated values at each standard level, and percent change from theoretical value were calculated.</w:t>
      </w:r>
      <w:r w:rsidRPr="00B14C62">
        <w:rPr>
          <w:szCs w:val="22"/>
        </w:rPr>
        <w:t xml:space="preserve"> NA, not applicable.</w:t>
      </w:r>
    </w:p>
    <w:p w14:paraId="28E5B09C" w14:textId="77777777" w:rsidR="00871640" w:rsidRDefault="00871640" w:rsidP="005B4C38">
      <w:pPr>
        <w:spacing w:after="160"/>
        <w:rPr>
          <w:b/>
          <w:bCs/>
        </w:rPr>
      </w:pPr>
      <w:r>
        <w:rPr>
          <w:b/>
          <w:bCs/>
        </w:rPr>
        <w:br w:type="page"/>
      </w:r>
    </w:p>
    <w:p w14:paraId="074F820C" w14:textId="1D8A783C" w:rsidR="002918F5" w:rsidRPr="00B14C62" w:rsidRDefault="007E6E19" w:rsidP="00B14C62">
      <w:pPr>
        <w:spacing w:after="120"/>
        <w:rPr>
          <w:rFonts w:eastAsiaTheme="minorHAnsi"/>
          <w:b/>
          <w:bCs/>
          <w:szCs w:val="22"/>
        </w:rPr>
      </w:pPr>
      <w:bookmarkStart w:id="1" w:name="_Toc168243487"/>
      <w:r w:rsidRPr="00B14C62">
        <w:rPr>
          <w:rFonts w:eastAsiaTheme="minorHAnsi"/>
          <w:b/>
          <w:bCs/>
          <w:szCs w:val="22"/>
        </w:rPr>
        <w:lastRenderedPageBreak/>
        <w:t xml:space="preserve">Table </w:t>
      </w:r>
      <w:r w:rsidR="008E0591" w:rsidRPr="00B14C62">
        <w:rPr>
          <w:rFonts w:eastAsiaTheme="minorHAnsi"/>
          <w:b/>
          <w:bCs/>
          <w:szCs w:val="22"/>
        </w:rPr>
        <w:t>S</w:t>
      </w:r>
      <w:r w:rsidRPr="00B14C62">
        <w:rPr>
          <w:rFonts w:eastAsiaTheme="minorHAnsi"/>
          <w:b/>
          <w:bCs/>
          <w:szCs w:val="22"/>
        </w:rPr>
        <w:t>2</w:t>
      </w:r>
      <w:r w:rsidR="00EB18C7" w:rsidRPr="00B14C62">
        <w:rPr>
          <w:rFonts w:eastAsiaTheme="minorHAnsi"/>
          <w:b/>
          <w:bCs/>
          <w:szCs w:val="22"/>
        </w:rPr>
        <w:t>:</w:t>
      </w:r>
      <w:r w:rsidRPr="00B14C62">
        <w:rPr>
          <w:rFonts w:eastAsiaTheme="minorHAnsi"/>
          <w:b/>
          <w:bCs/>
          <w:szCs w:val="22"/>
        </w:rPr>
        <w:t xml:space="preserve"> </w:t>
      </w:r>
      <w:r w:rsidR="00314F19" w:rsidRPr="00B14C62">
        <w:rPr>
          <w:rFonts w:eastAsiaTheme="minorHAnsi"/>
          <w:b/>
          <w:bCs/>
          <w:szCs w:val="22"/>
        </w:rPr>
        <w:t xml:space="preserve">Lipoprotein(a) </w:t>
      </w:r>
      <w:r w:rsidRPr="00B14C62">
        <w:rPr>
          <w:rFonts w:eastAsiaTheme="minorHAnsi"/>
          <w:b/>
          <w:bCs/>
          <w:szCs w:val="22"/>
        </w:rPr>
        <w:t xml:space="preserve">levels in 60 </w:t>
      </w:r>
      <w:r w:rsidR="00EB18C7" w:rsidRPr="00B14C62">
        <w:rPr>
          <w:rFonts w:eastAsiaTheme="minorHAnsi"/>
          <w:b/>
          <w:bCs/>
          <w:szCs w:val="22"/>
        </w:rPr>
        <w:t xml:space="preserve">healthy </w:t>
      </w:r>
      <w:r w:rsidRPr="00B14C62">
        <w:rPr>
          <w:rFonts w:eastAsiaTheme="minorHAnsi"/>
          <w:b/>
          <w:bCs/>
          <w:szCs w:val="22"/>
        </w:rPr>
        <w:t>human samples</w:t>
      </w:r>
      <w:bookmarkEnd w:id="1"/>
    </w:p>
    <w:tbl>
      <w:tblPr>
        <w:tblStyle w:val="ListTable2"/>
        <w:tblW w:w="9521" w:type="dxa"/>
        <w:tblLook w:val="04A0" w:firstRow="1" w:lastRow="0" w:firstColumn="1" w:lastColumn="0" w:noHBand="0" w:noVBand="1"/>
      </w:tblPr>
      <w:tblGrid>
        <w:gridCol w:w="977"/>
        <w:gridCol w:w="895"/>
        <w:gridCol w:w="895"/>
        <w:gridCol w:w="803"/>
        <w:gridCol w:w="636"/>
        <w:gridCol w:w="803"/>
        <w:gridCol w:w="977"/>
        <w:gridCol w:w="895"/>
        <w:gridCol w:w="895"/>
        <w:gridCol w:w="803"/>
        <w:gridCol w:w="523"/>
        <w:gridCol w:w="803"/>
      </w:tblGrid>
      <w:tr w:rsidR="00F20699" w:rsidRPr="00B14C62" w14:paraId="3AA494A6" w14:textId="77777777" w:rsidTr="00B14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51D78646" w14:textId="318860B1" w:rsidR="00CA62BE" w:rsidRPr="00B14C62" w:rsidRDefault="00CA62BE" w:rsidP="005B4C38">
            <w:pPr>
              <w:jc w:val="center"/>
              <w:rPr>
                <w:szCs w:val="22"/>
              </w:rPr>
            </w:pPr>
            <w:r w:rsidRPr="00B14C62">
              <w:rPr>
                <w:szCs w:val="22"/>
              </w:rPr>
              <w:t>Sample</w:t>
            </w:r>
          </w:p>
        </w:tc>
        <w:tc>
          <w:tcPr>
            <w:tcW w:w="895" w:type="dxa"/>
            <w:hideMark/>
          </w:tcPr>
          <w:p w14:paraId="54471B12" w14:textId="7297F4D5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Run 1</w:t>
            </w:r>
          </w:p>
        </w:tc>
        <w:tc>
          <w:tcPr>
            <w:tcW w:w="895" w:type="dxa"/>
            <w:hideMark/>
          </w:tcPr>
          <w:p w14:paraId="46E6741B" w14:textId="51C07100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Run 2</w:t>
            </w:r>
          </w:p>
        </w:tc>
        <w:tc>
          <w:tcPr>
            <w:tcW w:w="754" w:type="dxa"/>
            <w:hideMark/>
          </w:tcPr>
          <w:p w14:paraId="1200FF3C" w14:textId="5E1D4E77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Mean</w:t>
            </w:r>
          </w:p>
        </w:tc>
        <w:tc>
          <w:tcPr>
            <w:tcW w:w="601" w:type="dxa"/>
            <w:hideMark/>
          </w:tcPr>
          <w:p w14:paraId="4B4C68F4" w14:textId="77777777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SD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4D632F68" w14:textId="77777777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%CV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711E8FA8" w14:textId="5AE952DE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Sample</w:t>
            </w:r>
          </w:p>
        </w:tc>
        <w:tc>
          <w:tcPr>
            <w:tcW w:w="895" w:type="dxa"/>
            <w:hideMark/>
          </w:tcPr>
          <w:p w14:paraId="3C7A08EE" w14:textId="3916132E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Run 1</w:t>
            </w:r>
          </w:p>
        </w:tc>
        <w:tc>
          <w:tcPr>
            <w:tcW w:w="895" w:type="dxa"/>
            <w:hideMark/>
          </w:tcPr>
          <w:p w14:paraId="30B577B1" w14:textId="1C40B926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Run 2</w:t>
            </w:r>
          </w:p>
        </w:tc>
        <w:tc>
          <w:tcPr>
            <w:tcW w:w="754" w:type="dxa"/>
            <w:hideMark/>
          </w:tcPr>
          <w:p w14:paraId="3CBD83FD" w14:textId="464A0C1A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Mean</w:t>
            </w:r>
          </w:p>
        </w:tc>
        <w:tc>
          <w:tcPr>
            <w:tcW w:w="498" w:type="dxa"/>
            <w:hideMark/>
          </w:tcPr>
          <w:p w14:paraId="4D7D4DB6" w14:textId="77777777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SD</w:t>
            </w:r>
          </w:p>
        </w:tc>
        <w:tc>
          <w:tcPr>
            <w:tcW w:w="754" w:type="dxa"/>
            <w:noWrap/>
            <w:hideMark/>
          </w:tcPr>
          <w:p w14:paraId="5B1B1FEC" w14:textId="77777777" w:rsidR="00CA62BE" w:rsidRPr="00B14C62" w:rsidRDefault="00CA62BE" w:rsidP="005B4C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%CV</w:t>
            </w:r>
          </w:p>
        </w:tc>
      </w:tr>
      <w:tr w:rsidR="00F20699" w:rsidRPr="00B14C62" w14:paraId="22FBF470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56E77E11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09DC433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9.2</w:t>
            </w:r>
          </w:p>
        </w:tc>
        <w:tc>
          <w:tcPr>
            <w:tcW w:w="895" w:type="dxa"/>
            <w:noWrap/>
            <w:hideMark/>
          </w:tcPr>
          <w:p w14:paraId="620C7F0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2.5</w:t>
            </w:r>
          </w:p>
        </w:tc>
        <w:tc>
          <w:tcPr>
            <w:tcW w:w="754" w:type="dxa"/>
            <w:noWrap/>
            <w:hideMark/>
          </w:tcPr>
          <w:p w14:paraId="14724A1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0.9</w:t>
            </w:r>
          </w:p>
        </w:tc>
        <w:tc>
          <w:tcPr>
            <w:tcW w:w="601" w:type="dxa"/>
            <w:noWrap/>
            <w:hideMark/>
          </w:tcPr>
          <w:p w14:paraId="7F92568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4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C0EA65B" w14:textId="4D957DA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3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4910A9C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1</w:t>
            </w:r>
          </w:p>
        </w:tc>
        <w:tc>
          <w:tcPr>
            <w:tcW w:w="895" w:type="dxa"/>
            <w:noWrap/>
            <w:hideMark/>
          </w:tcPr>
          <w:p w14:paraId="1F4E246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7.8</w:t>
            </w:r>
          </w:p>
        </w:tc>
        <w:tc>
          <w:tcPr>
            <w:tcW w:w="895" w:type="dxa"/>
            <w:noWrap/>
            <w:hideMark/>
          </w:tcPr>
          <w:p w14:paraId="13D6D5C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0.1</w:t>
            </w:r>
          </w:p>
        </w:tc>
        <w:tc>
          <w:tcPr>
            <w:tcW w:w="754" w:type="dxa"/>
            <w:noWrap/>
            <w:hideMark/>
          </w:tcPr>
          <w:p w14:paraId="33D4687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8.9</w:t>
            </w:r>
          </w:p>
        </w:tc>
        <w:tc>
          <w:tcPr>
            <w:tcW w:w="498" w:type="dxa"/>
            <w:noWrap/>
            <w:hideMark/>
          </w:tcPr>
          <w:p w14:paraId="76B8A55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7</w:t>
            </w:r>
          </w:p>
        </w:tc>
        <w:tc>
          <w:tcPr>
            <w:tcW w:w="754" w:type="dxa"/>
            <w:noWrap/>
            <w:hideMark/>
          </w:tcPr>
          <w:p w14:paraId="24AD2F4A" w14:textId="7B025BC9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8</w:t>
            </w:r>
          </w:p>
        </w:tc>
      </w:tr>
      <w:tr w:rsidR="00F20699" w:rsidRPr="00B14C62" w14:paraId="2511DC07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36DD3C43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605DAC6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4.7</w:t>
            </w:r>
          </w:p>
        </w:tc>
        <w:tc>
          <w:tcPr>
            <w:tcW w:w="895" w:type="dxa"/>
            <w:noWrap/>
            <w:hideMark/>
          </w:tcPr>
          <w:p w14:paraId="04ACECD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6.6</w:t>
            </w:r>
          </w:p>
        </w:tc>
        <w:tc>
          <w:tcPr>
            <w:tcW w:w="754" w:type="dxa"/>
            <w:noWrap/>
            <w:hideMark/>
          </w:tcPr>
          <w:p w14:paraId="79072874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5.7</w:t>
            </w:r>
          </w:p>
        </w:tc>
        <w:tc>
          <w:tcPr>
            <w:tcW w:w="601" w:type="dxa"/>
            <w:noWrap/>
            <w:hideMark/>
          </w:tcPr>
          <w:p w14:paraId="22A7F25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3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00995CE" w14:textId="24883258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.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2AC4C64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2</w:t>
            </w:r>
          </w:p>
        </w:tc>
        <w:tc>
          <w:tcPr>
            <w:tcW w:w="895" w:type="dxa"/>
            <w:noWrap/>
            <w:hideMark/>
          </w:tcPr>
          <w:p w14:paraId="59F71503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3.2</w:t>
            </w:r>
          </w:p>
        </w:tc>
        <w:tc>
          <w:tcPr>
            <w:tcW w:w="895" w:type="dxa"/>
            <w:noWrap/>
            <w:hideMark/>
          </w:tcPr>
          <w:p w14:paraId="76EE0D0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3.2</w:t>
            </w:r>
          </w:p>
        </w:tc>
        <w:tc>
          <w:tcPr>
            <w:tcW w:w="754" w:type="dxa"/>
            <w:noWrap/>
            <w:hideMark/>
          </w:tcPr>
          <w:p w14:paraId="25767F7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3.2</w:t>
            </w:r>
          </w:p>
        </w:tc>
        <w:tc>
          <w:tcPr>
            <w:tcW w:w="498" w:type="dxa"/>
            <w:noWrap/>
            <w:hideMark/>
          </w:tcPr>
          <w:p w14:paraId="4E04BB7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</w:t>
            </w:r>
          </w:p>
        </w:tc>
        <w:tc>
          <w:tcPr>
            <w:tcW w:w="754" w:type="dxa"/>
            <w:noWrap/>
            <w:hideMark/>
          </w:tcPr>
          <w:p w14:paraId="2697B545" w14:textId="18002B6B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</w:t>
            </w:r>
          </w:p>
        </w:tc>
      </w:tr>
      <w:tr w:rsidR="00F20699" w:rsidRPr="00B14C62" w14:paraId="74446250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3932C8B8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6C4AFBF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8.3</w:t>
            </w:r>
          </w:p>
        </w:tc>
        <w:tc>
          <w:tcPr>
            <w:tcW w:w="895" w:type="dxa"/>
            <w:noWrap/>
            <w:hideMark/>
          </w:tcPr>
          <w:p w14:paraId="13B0B9E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8.0</w:t>
            </w:r>
          </w:p>
        </w:tc>
        <w:tc>
          <w:tcPr>
            <w:tcW w:w="754" w:type="dxa"/>
            <w:noWrap/>
            <w:hideMark/>
          </w:tcPr>
          <w:p w14:paraId="7DD97D5B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8.2</w:t>
            </w:r>
          </w:p>
        </w:tc>
        <w:tc>
          <w:tcPr>
            <w:tcW w:w="601" w:type="dxa"/>
            <w:noWrap/>
            <w:hideMark/>
          </w:tcPr>
          <w:p w14:paraId="1BAAF81C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2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08FCFACE" w14:textId="598E6C5B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6C2E5FE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3</w:t>
            </w:r>
          </w:p>
        </w:tc>
        <w:tc>
          <w:tcPr>
            <w:tcW w:w="895" w:type="dxa"/>
            <w:noWrap/>
            <w:hideMark/>
          </w:tcPr>
          <w:p w14:paraId="4A218A5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4.9</w:t>
            </w:r>
          </w:p>
        </w:tc>
        <w:tc>
          <w:tcPr>
            <w:tcW w:w="895" w:type="dxa"/>
            <w:noWrap/>
            <w:hideMark/>
          </w:tcPr>
          <w:p w14:paraId="03C5F83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4.6</w:t>
            </w:r>
          </w:p>
        </w:tc>
        <w:tc>
          <w:tcPr>
            <w:tcW w:w="754" w:type="dxa"/>
            <w:noWrap/>
            <w:hideMark/>
          </w:tcPr>
          <w:p w14:paraId="5CD01512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4.7</w:t>
            </w:r>
          </w:p>
        </w:tc>
        <w:tc>
          <w:tcPr>
            <w:tcW w:w="498" w:type="dxa"/>
            <w:noWrap/>
            <w:hideMark/>
          </w:tcPr>
          <w:p w14:paraId="35C52B22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681477CA" w14:textId="47DFB9A6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6</w:t>
            </w:r>
          </w:p>
        </w:tc>
      </w:tr>
      <w:tr w:rsidR="00F20699" w:rsidRPr="00B14C62" w14:paraId="0A1CB29A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7E7C8068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095724D3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5.4</w:t>
            </w:r>
          </w:p>
        </w:tc>
        <w:tc>
          <w:tcPr>
            <w:tcW w:w="895" w:type="dxa"/>
            <w:noWrap/>
            <w:hideMark/>
          </w:tcPr>
          <w:p w14:paraId="6F2C5CA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4.7</w:t>
            </w:r>
          </w:p>
        </w:tc>
        <w:tc>
          <w:tcPr>
            <w:tcW w:w="754" w:type="dxa"/>
            <w:noWrap/>
            <w:hideMark/>
          </w:tcPr>
          <w:p w14:paraId="13ECA1F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5.0</w:t>
            </w:r>
          </w:p>
        </w:tc>
        <w:tc>
          <w:tcPr>
            <w:tcW w:w="601" w:type="dxa"/>
            <w:noWrap/>
            <w:hideMark/>
          </w:tcPr>
          <w:p w14:paraId="780DFB8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5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4B7888B2" w14:textId="6CE1DFEE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6A20F62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4</w:t>
            </w:r>
          </w:p>
        </w:tc>
        <w:tc>
          <w:tcPr>
            <w:tcW w:w="895" w:type="dxa"/>
            <w:noWrap/>
            <w:hideMark/>
          </w:tcPr>
          <w:p w14:paraId="0D8FCF59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1</w:t>
            </w:r>
          </w:p>
        </w:tc>
        <w:tc>
          <w:tcPr>
            <w:tcW w:w="895" w:type="dxa"/>
            <w:noWrap/>
            <w:hideMark/>
          </w:tcPr>
          <w:p w14:paraId="61123E0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7</w:t>
            </w:r>
          </w:p>
        </w:tc>
        <w:tc>
          <w:tcPr>
            <w:tcW w:w="754" w:type="dxa"/>
            <w:noWrap/>
            <w:hideMark/>
          </w:tcPr>
          <w:p w14:paraId="13E1A0C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4</w:t>
            </w:r>
          </w:p>
        </w:tc>
        <w:tc>
          <w:tcPr>
            <w:tcW w:w="498" w:type="dxa"/>
            <w:noWrap/>
            <w:hideMark/>
          </w:tcPr>
          <w:p w14:paraId="51E2BCA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4</w:t>
            </w:r>
          </w:p>
        </w:tc>
        <w:tc>
          <w:tcPr>
            <w:tcW w:w="754" w:type="dxa"/>
            <w:noWrap/>
            <w:hideMark/>
          </w:tcPr>
          <w:p w14:paraId="026C26E4" w14:textId="3058AA5E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7</w:t>
            </w:r>
          </w:p>
        </w:tc>
      </w:tr>
      <w:tr w:rsidR="00F20699" w:rsidRPr="00B14C62" w14:paraId="5A98E5D7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09FC7326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34DA41E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1.1</w:t>
            </w:r>
          </w:p>
        </w:tc>
        <w:tc>
          <w:tcPr>
            <w:tcW w:w="895" w:type="dxa"/>
            <w:noWrap/>
            <w:hideMark/>
          </w:tcPr>
          <w:p w14:paraId="341FF67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2.1</w:t>
            </w:r>
          </w:p>
        </w:tc>
        <w:tc>
          <w:tcPr>
            <w:tcW w:w="754" w:type="dxa"/>
            <w:noWrap/>
            <w:hideMark/>
          </w:tcPr>
          <w:p w14:paraId="493F369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1.6</w:t>
            </w:r>
          </w:p>
        </w:tc>
        <w:tc>
          <w:tcPr>
            <w:tcW w:w="601" w:type="dxa"/>
            <w:noWrap/>
            <w:hideMark/>
          </w:tcPr>
          <w:p w14:paraId="191DB591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7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3CB4170" w14:textId="548CAA32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1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479A1D4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5</w:t>
            </w:r>
          </w:p>
        </w:tc>
        <w:tc>
          <w:tcPr>
            <w:tcW w:w="895" w:type="dxa"/>
            <w:noWrap/>
            <w:hideMark/>
          </w:tcPr>
          <w:p w14:paraId="7E624AD0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2.8</w:t>
            </w:r>
          </w:p>
        </w:tc>
        <w:tc>
          <w:tcPr>
            <w:tcW w:w="895" w:type="dxa"/>
            <w:noWrap/>
            <w:hideMark/>
          </w:tcPr>
          <w:p w14:paraId="1BDD10D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9.6</w:t>
            </w:r>
          </w:p>
        </w:tc>
        <w:tc>
          <w:tcPr>
            <w:tcW w:w="754" w:type="dxa"/>
            <w:noWrap/>
            <w:hideMark/>
          </w:tcPr>
          <w:p w14:paraId="0ADBC49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6.2</w:t>
            </w:r>
          </w:p>
        </w:tc>
        <w:tc>
          <w:tcPr>
            <w:tcW w:w="498" w:type="dxa"/>
            <w:noWrap/>
            <w:hideMark/>
          </w:tcPr>
          <w:p w14:paraId="2C11054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8</w:t>
            </w:r>
          </w:p>
        </w:tc>
        <w:tc>
          <w:tcPr>
            <w:tcW w:w="754" w:type="dxa"/>
            <w:noWrap/>
            <w:hideMark/>
          </w:tcPr>
          <w:p w14:paraId="240478BE" w14:textId="336A1608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0</w:t>
            </w:r>
          </w:p>
        </w:tc>
      </w:tr>
      <w:tr w:rsidR="00F20699" w:rsidRPr="00B14C62" w14:paraId="63DBB006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36B65A9F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0CBF66B9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3</w:t>
            </w:r>
          </w:p>
        </w:tc>
        <w:tc>
          <w:tcPr>
            <w:tcW w:w="895" w:type="dxa"/>
            <w:noWrap/>
            <w:hideMark/>
          </w:tcPr>
          <w:p w14:paraId="25D47C5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.5</w:t>
            </w:r>
          </w:p>
        </w:tc>
        <w:tc>
          <w:tcPr>
            <w:tcW w:w="754" w:type="dxa"/>
            <w:noWrap/>
            <w:hideMark/>
          </w:tcPr>
          <w:p w14:paraId="63B29A6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9</w:t>
            </w:r>
          </w:p>
        </w:tc>
        <w:tc>
          <w:tcPr>
            <w:tcW w:w="601" w:type="dxa"/>
            <w:noWrap/>
            <w:hideMark/>
          </w:tcPr>
          <w:p w14:paraId="55DA2CD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9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DF83D7B" w14:textId="07DC10E5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8.7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275B62B0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6</w:t>
            </w:r>
          </w:p>
        </w:tc>
        <w:tc>
          <w:tcPr>
            <w:tcW w:w="895" w:type="dxa"/>
            <w:noWrap/>
            <w:hideMark/>
          </w:tcPr>
          <w:p w14:paraId="77E5CCF4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5.9</w:t>
            </w:r>
          </w:p>
        </w:tc>
        <w:tc>
          <w:tcPr>
            <w:tcW w:w="895" w:type="dxa"/>
            <w:noWrap/>
            <w:hideMark/>
          </w:tcPr>
          <w:p w14:paraId="45F4B6BC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7.6</w:t>
            </w:r>
          </w:p>
        </w:tc>
        <w:tc>
          <w:tcPr>
            <w:tcW w:w="754" w:type="dxa"/>
            <w:noWrap/>
            <w:hideMark/>
          </w:tcPr>
          <w:p w14:paraId="58131B2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6.7</w:t>
            </w:r>
          </w:p>
        </w:tc>
        <w:tc>
          <w:tcPr>
            <w:tcW w:w="498" w:type="dxa"/>
            <w:noWrap/>
            <w:hideMark/>
          </w:tcPr>
          <w:p w14:paraId="700533E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2</w:t>
            </w:r>
          </w:p>
        </w:tc>
        <w:tc>
          <w:tcPr>
            <w:tcW w:w="754" w:type="dxa"/>
            <w:noWrap/>
            <w:hideMark/>
          </w:tcPr>
          <w:p w14:paraId="12A5207A" w14:textId="2080C875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7.4</w:t>
            </w:r>
          </w:p>
        </w:tc>
      </w:tr>
      <w:tr w:rsidR="00F20699" w:rsidRPr="00B14C62" w14:paraId="5E33EA71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7DFCCFDC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66BF2A86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.6</w:t>
            </w:r>
          </w:p>
        </w:tc>
        <w:tc>
          <w:tcPr>
            <w:tcW w:w="895" w:type="dxa"/>
            <w:noWrap/>
            <w:hideMark/>
          </w:tcPr>
          <w:p w14:paraId="4ECF3D6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2.2</w:t>
            </w:r>
          </w:p>
        </w:tc>
        <w:tc>
          <w:tcPr>
            <w:tcW w:w="754" w:type="dxa"/>
            <w:noWrap/>
            <w:hideMark/>
          </w:tcPr>
          <w:p w14:paraId="7F7399B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1.4</w:t>
            </w:r>
          </w:p>
        </w:tc>
        <w:tc>
          <w:tcPr>
            <w:tcW w:w="601" w:type="dxa"/>
            <w:noWrap/>
            <w:hideMark/>
          </w:tcPr>
          <w:p w14:paraId="10DDFB7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2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F05F926" w14:textId="0796EAE0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.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1334019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7</w:t>
            </w:r>
          </w:p>
        </w:tc>
        <w:tc>
          <w:tcPr>
            <w:tcW w:w="895" w:type="dxa"/>
            <w:noWrap/>
            <w:hideMark/>
          </w:tcPr>
          <w:p w14:paraId="4D2EE9E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8.6</w:t>
            </w:r>
          </w:p>
        </w:tc>
        <w:tc>
          <w:tcPr>
            <w:tcW w:w="895" w:type="dxa"/>
            <w:noWrap/>
            <w:hideMark/>
          </w:tcPr>
          <w:p w14:paraId="1BD14001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9.2</w:t>
            </w:r>
          </w:p>
        </w:tc>
        <w:tc>
          <w:tcPr>
            <w:tcW w:w="754" w:type="dxa"/>
            <w:noWrap/>
            <w:hideMark/>
          </w:tcPr>
          <w:p w14:paraId="45913975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8.9</w:t>
            </w:r>
          </w:p>
        </w:tc>
        <w:tc>
          <w:tcPr>
            <w:tcW w:w="498" w:type="dxa"/>
            <w:noWrap/>
            <w:hideMark/>
          </w:tcPr>
          <w:p w14:paraId="6F56283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4</w:t>
            </w:r>
          </w:p>
        </w:tc>
        <w:tc>
          <w:tcPr>
            <w:tcW w:w="754" w:type="dxa"/>
            <w:noWrap/>
            <w:hideMark/>
          </w:tcPr>
          <w:p w14:paraId="57511F8B" w14:textId="43BD59F5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1</w:t>
            </w:r>
          </w:p>
        </w:tc>
      </w:tr>
      <w:tr w:rsidR="00F20699" w:rsidRPr="00B14C62" w14:paraId="695FD65F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08B5CDD1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41A5797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0.8</w:t>
            </w:r>
          </w:p>
        </w:tc>
        <w:tc>
          <w:tcPr>
            <w:tcW w:w="895" w:type="dxa"/>
            <w:noWrap/>
            <w:hideMark/>
          </w:tcPr>
          <w:p w14:paraId="04314FA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6.5</w:t>
            </w:r>
          </w:p>
        </w:tc>
        <w:tc>
          <w:tcPr>
            <w:tcW w:w="754" w:type="dxa"/>
            <w:noWrap/>
            <w:hideMark/>
          </w:tcPr>
          <w:p w14:paraId="72C889F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3.6</w:t>
            </w:r>
          </w:p>
        </w:tc>
        <w:tc>
          <w:tcPr>
            <w:tcW w:w="601" w:type="dxa"/>
            <w:noWrap/>
            <w:hideMark/>
          </w:tcPr>
          <w:p w14:paraId="12617E3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41346B6F" w14:textId="5230E9E3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7.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130A5E8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8</w:t>
            </w:r>
          </w:p>
        </w:tc>
        <w:tc>
          <w:tcPr>
            <w:tcW w:w="895" w:type="dxa"/>
            <w:noWrap/>
            <w:hideMark/>
          </w:tcPr>
          <w:p w14:paraId="0FD9861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3.6</w:t>
            </w:r>
          </w:p>
        </w:tc>
        <w:tc>
          <w:tcPr>
            <w:tcW w:w="895" w:type="dxa"/>
            <w:noWrap/>
            <w:hideMark/>
          </w:tcPr>
          <w:p w14:paraId="26FABFE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3.3</w:t>
            </w:r>
          </w:p>
        </w:tc>
        <w:tc>
          <w:tcPr>
            <w:tcW w:w="754" w:type="dxa"/>
            <w:noWrap/>
            <w:hideMark/>
          </w:tcPr>
          <w:p w14:paraId="7CA1EC8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3.5</w:t>
            </w:r>
          </w:p>
        </w:tc>
        <w:tc>
          <w:tcPr>
            <w:tcW w:w="498" w:type="dxa"/>
            <w:noWrap/>
            <w:hideMark/>
          </w:tcPr>
          <w:p w14:paraId="6AFC7D9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736AF5AD" w14:textId="39899A28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2</w:t>
            </w:r>
          </w:p>
        </w:tc>
      </w:tr>
      <w:tr w:rsidR="00F20699" w:rsidRPr="00B14C62" w14:paraId="125E171C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1CAFE357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22B13881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4.2</w:t>
            </w:r>
          </w:p>
        </w:tc>
        <w:tc>
          <w:tcPr>
            <w:tcW w:w="895" w:type="dxa"/>
            <w:noWrap/>
            <w:hideMark/>
          </w:tcPr>
          <w:p w14:paraId="03D173A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5.1</w:t>
            </w:r>
          </w:p>
        </w:tc>
        <w:tc>
          <w:tcPr>
            <w:tcW w:w="754" w:type="dxa"/>
            <w:noWrap/>
            <w:hideMark/>
          </w:tcPr>
          <w:p w14:paraId="154F59E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4.6</w:t>
            </w:r>
          </w:p>
        </w:tc>
        <w:tc>
          <w:tcPr>
            <w:tcW w:w="601" w:type="dxa"/>
            <w:noWrap/>
            <w:hideMark/>
          </w:tcPr>
          <w:p w14:paraId="203923F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7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4B25E99D" w14:textId="6EEBD190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088003E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9</w:t>
            </w:r>
          </w:p>
        </w:tc>
        <w:tc>
          <w:tcPr>
            <w:tcW w:w="895" w:type="dxa"/>
            <w:noWrap/>
            <w:hideMark/>
          </w:tcPr>
          <w:p w14:paraId="3223776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6.4</w:t>
            </w:r>
          </w:p>
        </w:tc>
        <w:tc>
          <w:tcPr>
            <w:tcW w:w="895" w:type="dxa"/>
            <w:noWrap/>
            <w:hideMark/>
          </w:tcPr>
          <w:p w14:paraId="15A8C89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5.5</w:t>
            </w:r>
          </w:p>
        </w:tc>
        <w:tc>
          <w:tcPr>
            <w:tcW w:w="754" w:type="dxa"/>
            <w:noWrap/>
            <w:hideMark/>
          </w:tcPr>
          <w:p w14:paraId="072433B5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6.0</w:t>
            </w:r>
          </w:p>
        </w:tc>
        <w:tc>
          <w:tcPr>
            <w:tcW w:w="498" w:type="dxa"/>
            <w:noWrap/>
            <w:hideMark/>
          </w:tcPr>
          <w:p w14:paraId="12E05AFB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440F19D0" w14:textId="67D363C4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3</w:t>
            </w:r>
          </w:p>
        </w:tc>
      </w:tr>
      <w:tr w:rsidR="00F20699" w:rsidRPr="00B14C62" w14:paraId="29CCF432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3EA938C8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7CF41F8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13.0</w:t>
            </w:r>
          </w:p>
        </w:tc>
        <w:tc>
          <w:tcPr>
            <w:tcW w:w="895" w:type="dxa"/>
            <w:noWrap/>
            <w:hideMark/>
          </w:tcPr>
          <w:p w14:paraId="3C6B6EB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20.9</w:t>
            </w:r>
          </w:p>
        </w:tc>
        <w:tc>
          <w:tcPr>
            <w:tcW w:w="754" w:type="dxa"/>
            <w:noWrap/>
            <w:hideMark/>
          </w:tcPr>
          <w:p w14:paraId="0082498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16.9</w:t>
            </w:r>
          </w:p>
        </w:tc>
        <w:tc>
          <w:tcPr>
            <w:tcW w:w="601" w:type="dxa"/>
            <w:noWrap/>
            <w:hideMark/>
          </w:tcPr>
          <w:p w14:paraId="214C8A7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.6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10694583" w14:textId="33A74A1E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319C73B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0</w:t>
            </w:r>
          </w:p>
        </w:tc>
        <w:tc>
          <w:tcPr>
            <w:tcW w:w="895" w:type="dxa"/>
            <w:noWrap/>
            <w:hideMark/>
          </w:tcPr>
          <w:p w14:paraId="5A11043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3.1</w:t>
            </w:r>
          </w:p>
        </w:tc>
        <w:tc>
          <w:tcPr>
            <w:tcW w:w="895" w:type="dxa"/>
            <w:noWrap/>
            <w:hideMark/>
          </w:tcPr>
          <w:p w14:paraId="59DCBA44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2.3</w:t>
            </w:r>
          </w:p>
        </w:tc>
        <w:tc>
          <w:tcPr>
            <w:tcW w:w="754" w:type="dxa"/>
            <w:noWrap/>
            <w:hideMark/>
          </w:tcPr>
          <w:p w14:paraId="03E2AEF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2.7</w:t>
            </w:r>
          </w:p>
        </w:tc>
        <w:tc>
          <w:tcPr>
            <w:tcW w:w="498" w:type="dxa"/>
            <w:noWrap/>
            <w:hideMark/>
          </w:tcPr>
          <w:p w14:paraId="2A5F725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2AB2D61E" w14:textId="33D33AAA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7</w:t>
            </w:r>
          </w:p>
        </w:tc>
      </w:tr>
      <w:tr w:rsidR="00F20699" w:rsidRPr="00B14C62" w14:paraId="6570DA7E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36C0FDF4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24DB40A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22.8</w:t>
            </w:r>
          </w:p>
        </w:tc>
        <w:tc>
          <w:tcPr>
            <w:tcW w:w="895" w:type="dxa"/>
            <w:noWrap/>
            <w:hideMark/>
          </w:tcPr>
          <w:p w14:paraId="0A4CE7D2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41.7</w:t>
            </w:r>
          </w:p>
        </w:tc>
        <w:tc>
          <w:tcPr>
            <w:tcW w:w="754" w:type="dxa"/>
            <w:noWrap/>
            <w:hideMark/>
          </w:tcPr>
          <w:p w14:paraId="436614E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32.3</w:t>
            </w:r>
          </w:p>
        </w:tc>
        <w:tc>
          <w:tcPr>
            <w:tcW w:w="601" w:type="dxa"/>
            <w:noWrap/>
            <w:hideMark/>
          </w:tcPr>
          <w:p w14:paraId="3E3C521C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3.4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B26C980" w14:textId="497E5676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.1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0A0CF85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1</w:t>
            </w:r>
          </w:p>
        </w:tc>
        <w:tc>
          <w:tcPr>
            <w:tcW w:w="895" w:type="dxa"/>
            <w:noWrap/>
            <w:hideMark/>
          </w:tcPr>
          <w:p w14:paraId="2EA0B87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9.9</w:t>
            </w:r>
          </w:p>
        </w:tc>
        <w:tc>
          <w:tcPr>
            <w:tcW w:w="895" w:type="dxa"/>
            <w:noWrap/>
            <w:hideMark/>
          </w:tcPr>
          <w:p w14:paraId="66D26FCB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4.6</w:t>
            </w:r>
          </w:p>
        </w:tc>
        <w:tc>
          <w:tcPr>
            <w:tcW w:w="754" w:type="dxa"/>
            <w:noWrap/>
            <w:hideMark/>
          </w:tcPr>
          <w:p w14:paraId="3217BD8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2.3</w:t>
            </w:r>
          </w:p>
        </w:tc>
        <w:tc>
          <w:tcPr>
            <w:tcW w:w="498" w:type="dxa"/>
            <w:noWrap/>
            <w:hideMark/>
          </w:tcPr>
          <w:p w14:paraId="53CEA46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3</w:t>
            </w:r>
          </w:p>
        </w:tc>
        <w:tc>
          <w:tcPr>
            <w:tcW w:w="754" w:type="dxa"/>
            <w:noWrap/>
            <w:hideMark/>
          </w:tcPr>
          <w:p w14:paraId="398604BF" w14:textId="0EC7CA62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2</w:t>
            </w:r>
          </w:p>
        </w:tc>
      </w:tr>
      <w:tr w:rsidR="00F20699" w:rsidRPr="00B14C62" w14:paraId="708C7595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357AFC13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4A2538B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1.4</w:t>
            </w:r>
          </w:p>
        </w:tc>
        <w:tc>
          <w:tcPr>
            <w:tcW w:w="895" w:type="dxa"/>
            <w:noWrap/>
            <w:hideMark/>
          </w:tcPr>
          <w:p w14:paraId="10FEDB0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3.9</w:t>
            </w:r>
          </w:p>
        </w:tc>
        <w:tc>
          <w:tcPr>
            <w:tcW w:w="754" w:type="dxa"/>
            <w:noWrap/>
            <w:hideMark/>
          </w:tcPr>
          <w:p w14:paraId="1C25FEC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2.6</w:t>
            </w:r>
          </w:p>
        </w:tc>
        <w:tc>
          <w:tcPr>
            <w:tcW w:w="601" w:type="dxa"/>
            <w:noWrap/>
            <w:hideMark/>
          </w:tcPr>
          <w:p w14:paraId="78ACD51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8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1977AC4C" w14:textId="21ABB91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1F19AA7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2</w:t>
            </w:r>
          </w:p>
        </w:tc>
        <w:tc>
          <w:tcPr>
            <w:tcW w:w="895" w:type="dxa"/>
            <w:noWrap/>
            <w:hideMark/>
          </w:tcPr>
          <w:p w14:paraId="36AD5C5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2.1</w:t>
            </w:r>
          </w:p>
        </w:tc>
        <w:tc>
          <w:tcPr>
            <w:tcW w:w="895" w:type="dxa"/>
            <w:noWrap/>
            <w:hideMark/>
          </w:tcPr>
          <w:p w14:paraId="33BB5509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8.6</w:t>
            </w:r>
          </w:p>
        </w:tc>
        <w:tc>
          <w:tcPr>
            <w:tcW w:w="754" w:type="dxa"/>
            <w:noWrap/>
            <w:hideMark/>
          </w:tcPr>
          <w:p w14:paraId="34BA0A4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5.4</w:t>
            </w:r>
          </w:p>
        </w:tc>
        <w:tc>
          <w:tcPr>
            <w:tcW w:w="498" w:type="dxa"/>
            <w:noWrap/>
            <w:hideMark/>
          </w:tcPr>
          <w:p w14:paraId="6029B8C9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6</w:t>
            </w:r>
          </w:p>
        </w:tc>
        <w:tc>
          <w:tcPr>
            <w:tcW w:w="754" w:type="dxa"/>
            <w:noWrap/>
            <w:hideMark/>
          </w:tcPr>
          <w:p w14:paraId="3BA2D32F" w14:textId="53E876A1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9</w:t>
            </w:r>
          </w:p>
        </w:tc>
      </w:tr>
      <w:tr w:rsidR="00F20699" w:rsidRPr="00B14C62" w14:paraId="1216E16D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5787C838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0F18E630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56.5</w:t>
            </w:r>
          </w:p>
        </w:tc>
        <w:tc>
          <w:tcPr>
            <w:tcW w:w="895" w:type="dxa"/>
            <w:noWrap/>
            <w:hideMark/>
          </w:tcPr>
          <w:p w14:paraId="49436AB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59.2</w:t>
            </w:r>
          </w:p>
        </w:tc>
        <w:tc>
          <w:tcPr>
            <w:tcW w:w="754" w:type="dxa"/>
            <w:noWrap/>
            <w:hideMark/>
          </w:tcPr>
          <w:p w14:paraId="3A62FAC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57.8</w:t>
            </w:r>
          </w:p>
        </w:tc>
        <w:tc>
          <w:tcPr>
            <w:tcW w:w="601" w:type="dxa"/>
            <w:noWrap/>
            <w:hideMark/>
          </w:tcPr>
          <w:p w14:paraId="023B7286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9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3DA52412" w14:textId="181BDF13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03659286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3</w:t>
            </w:r>
          </w:p>
        </w:tc>
        <w:tc>
          <w:tcPr>
            <w:tcW w:w="895" w:type="dxa"/>
            <w:noWrap/>
            <w:hideMark/>
          </w:tcPr>
          <w:p w14:paraId="6AB2C9D6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7.9</w:t>
            </w:r>
          </w:p>
        </w:tc>
        <w:tc>
          <w:tcPr>
            <w:tcW w:w="895" w:type="dxa"/>
            <w:noWrap/>
            <w:hideMark/>
          </w:tcPr>
          <w:p w14:paraId="67F6088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2.4</w:t>
            </w:r>
          </w:p>
        </w:tc>
        <w:tc>
          <w:tcPr>
            <w:tcW w:w="754" w:type="dxa"/>
            <w:noWrap/>
            <w:hideMark/>
          </w:tcPr>
          <w:p w14:paraId="64B32C6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0.2</w:t>
            </w:r>
          </w:p>
        </w:tc>
        <w:tc>
          <w:tcPr>
            <w:tcW w:w="498" w:type="dxa"/>
            <w:noWrap/>
            <w:hideMark/>
          </w:tcPr>
          <w:p w14:paraId="48BBCFE0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2</w:t>
            </w:r>
          </w:p>
        </w:tc>
        <w:tc>
          <w:tcPr>
            <w:tcW w:w="754" w:type="dxa"/>
            <w:noWrap/>
            <w:hideMark/>
          </w:tcPr>
          <w:p w14:paraId="68229765" w14:textId="0049948D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.4</w:t>
            </w:r>
          </w:p>
        </w:tc>
      </w:tr>
      <w:tr w:rsidR="00F20699" w:rsidRPr="00B14C62" w14:paraId="5E74E537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12D2BD03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39A9C839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1.2</w:t>
            </w:r>
          </w:p>
        </w:tc>
        <w:tc>
          <w:tcPr>
            <w:tcW w:w="895" w:type="dxa"/>
            <w:noWrap/>
            <w:hideMark/>
          </w:tcPr>
          <w:p w14:paraId="41730C0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1.5</w:t>
            </w:r>
          </w:p>
        </w:tc>
        <w:tc>
          <w:tcPr>
            <w:tcW w:w="754" w:type="dxa"/>
            <w:noWrap/>
            <w:hideMark/>
          </w:tcPr>
          <w:p w14:paraId="75A1096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1.4</w:t>
            </w:r>
          </w:p>
        </w:tc>
        <w:tc>
          <w:tcPr>
            <w:tcW w:w="601" w:type="dxa"/>
            <w:noWrap/>
            <w:hideMark/>
          </w:tcPr>
          <w:p w14:paraId="3DF3DD90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2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4F87A8EA" w14:textId="21D4A4FD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2267FD6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4</w:t>
            </w:r>
          </w:p>
        </w:tc>
        <w:tc>
          <w:tcPr>
            <w:tcW w:w="895" w:type="dxa"/>
            <w:noWrap/>
            <w:hideMark/>
          </w:tcPr>
          <w:p w14:paraId="0A718E4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6.9</w:t>
            </w:r>
          </w:p>
        </w:tc>
        <w:tc>
          <w:tcPr>
            <w:tcW w:w="895" w:type="dxa"/>
            <w:noWrap/>
            <w:hideMark/>
          </w:tcPr>
          <w:p w14:paraId="416BC0D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8.6</w:t>
            </w:r>
          </w:p>
        </w:tc>
        <w:tc>
          <w:tcPr>
            <w:tcW w:w="754" w:type="dxa"/>
            <w:noWrap/>
            <w:hideMark/>
          </w:tcPr>
          <w:p w14:paraId="5DD1AE6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7.7</w:t>
            </w:r>
          </w:p>
        </w:tc>
        <w:tc>
          <w:tcPr>
            <w:tcW w:w="498" w:type="dxa"/>
            <w:noWrap/>
            <w:hideMark/>
          </w:tcPr>
          <w:p w14:paraId="501D7FE3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2</w:t>
            </w:r>
          </w:p>
        </w:tc>
        <w:tc>
          <w:tcPr>
            <w:tcW w:w="754" w:type="dxa"/>
            <w:noWrap/>
            <w:hideMark/>
          </w:tcPr>
          <w:p w14:paraId="16BFFDB6" w14:textId="75CA477D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.8</w:t>
            </w:r>
          </w:p>
        </w:tc>
      </w:tr>
      <w:tr w:rsidR="00F20699" w:rsidRPr="00B14C62" w14:paraId="33EEFFCD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458A4E5D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65ED286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9.5</w:t>
            </w:r>
          </w:p>
        </w:tc>
        <w:tc>
          <w:tcPr>
            <w:tcW w:w="895" w:type="dxa"/>
            <w:noWrap/>
            <w:hideMark/>
          </w:tcPr>
          <w:p w14:paraId="56335FA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1.4</w:t>
            </w:r>
          </w:p>
        </w:tc>
        <w:tc>
          <w:tcPr>
            <w:tcW w:w="754" w:type="dxa"/>
            <w:noWrap/>
            <w:hideMark/>
          </w:tcPr>
          <w:p w14:paraId="0BE9E6B6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0.5</w:t>
            </w:r>
          </w:p>
        </w:tc>
        <w:tc>
          <w:tcPr>
            <w:tcW w:w="601" w:type="dxa"/>
            <w:noWrap/>
            <w:hideMark/>
          </w:tcPr>
          <w:p w14:paraId="2744817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3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0A26EE80" w14:textId="6C257CDF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12985030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5</w:t>
            </w:r>
          </w:p>
        </w:tc>
        <w:tc>
          <w:tcPr>
            <w:tcW w:w="895" w:type="dxa"/>
            <w:noWrap/>
            <w:hideMark/>
          </w:tcPr>
          <w:p w14:paraId="7848F0F0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6.1</w:t>
            </w:r>
          </w:p>
        </w:tc>
        <w:tc>
          <w:tcPr>
            <w:tcW w:w="895" w:type="dxa"/>
            <w:noWrap/>
            <w:hideMark/>
          </w:tcPr>
          <w:p w14:paraId="21502D8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8.1</w:t>
            </w:r>
          </w:p>
        </w:tc>
        <w:tc>
          <w:tcPr>
            <w:tcW w:w="754" w:type="dxa"/>
            <w:noWrap/>
            <w:hideMark/>
          </w:tcPr>
          <w:p w14:paraId="1BEFAE7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7.1</w:t>
            </w:r>
          </w:p>
        </w:tc>
        <w:tc>
          <w:tcPr>
            <w:tcW w:w="498" w:type="dxa"/>
            <w:noWrap/>
            <w:hideMark/>
          </w:tcPr>
          <w:p w14:paraId="5505194B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4</w:t>
            </w:r>
          </w:p>
        </w:tc>
        <w:tc>
          <w:tcPr>
            <w:tcW w:w="754" w:type="dxa"/>
            <w:noWrap/>
            <w:hideMark/>
          </w:tcPr>
          <w:p w14:paraId="3FA83B12" w14:textId="7534579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5</w:t>
            </w:r>
          </w:p>
        </w:tc>
      </w:tr>
      <w:tr w:rsidR="00F20699" w:rsidRPr="00B14C62" w14:paraId="616A3A9E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72D82247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68A7F09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5.4</w:t>
            </w:r>
          </w:p>
        </w:tc>
        <w:tc>
          <w:tcPr>
            <w:tcW w:w="895" w:type="dxa"/>
            <w:noWrap/>
            <w:hideMark/>
          </w:tcPr>
          <w:p w14:paraId="0DC5687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6.3</w:t>
            </w:r>
          </w:p>
        </w:tc>
        <w:tc>
          <w:tcPr>
            <w:tcW w:w="754" w:type="dxa"/>
            <w:noWrap/>
            <w:hideMark/>
          </w:tcPr>
          <w:p w14:paraId="694532A8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5.8</w:t>
            </w:r>
          </w:p>
        </w:tc>
        <w:tc>
          <w:tcPr>
            <w:tcW w:w="601" w:type="dxa"/>
            <w:noWrap/>
            <w:hideMark/>
          </w:tcPr>
          <w:p w14:paraId="1EB5554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6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D95ADD5" w14:textId="7411414D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623A95D3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6</w:t>
            </w:r>
          </w:p>
        </w:tc>
        <w:tc>
          <w:tcPr>
            <w:tcW w:w="895" w:type="dxa"/>
            <w:noWrap/>
            <w:hideMark/>
          </w:tcPr>
          <w:p w14:paraId="7C92AA7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1.8</w:t>
            </w:r>
          </w:p>
        </w:tc>
        <w:tc>
          <w:tcPr>
            <w:tcW w:w="895" w:type="dxa"/>
            <w:noWrap/>
            <w:hideMark/>
          </w:tcPr>
          <w:p w14:paraId="21A3CB1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8.0</w:t>
            </w:r>
          </w:p>
        </w:tc>
        <w:tc>
          <w:tcPr>
            <w:tcW w:w="754" w:type="dxa"/>
            <w:noWrap/>
            <w:hideMark/>
          </w:tcPr>
          <w:p w14:paraId="23B2FC10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4.9</w:t>
            </w:r>
          </w:p>
        </w:tc>
        <w:tc>
          <w:tcPr>
            <w:tcW w:w="498" w:type="dxa"/>
            <w:noWrap/>
            <w:hideMark/>
          </w:tcPr>
          <w:p w14:paraId="247CA8F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4</w:t>
            </w:r>
          </w:p>
        </w:tc>
        <w:tc>
          <w:tcPr>
            <w:tcW w:w="754" w:type="dxa"/>
            <w:noWrap/>
            <w:hideMark/>
          </w:tcPr>
          <w:p w14:paraId="5D6AB337" w14:textId="55031424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6</w:t>
            </w:r>
          </w:p>
        </w:tc>
      </w:tr>
      <w:tr w:rsidR="00F20699" w:rsidRPr="00B14C62" w14:paraId="7D5A731B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43579FFB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13A13F32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9</w:t>
            </w:r>
          </w:p>
        </w:tc>
        <w:tc>
          <w:tcPr>
            <w:tcW w:w="895" w:type="dxa"/>
            <w:noWrap/>
            <w:hideMark/>
          </w:tcPr>
          <w:p w14:paraId="2C0220E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3</w:t>
            </w:r>
          </w:p>
        </w:tc>
        <w:tc>
          <w:tcPr>
            <w:tcW w:w="754" w:type="dxa"/>
            <w:noWrap/>
            <w:hideMark/>
          </w:tcPr>
          <w:p w14:paraId="68B6140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6</w:t>
            </w:r>
          </w:p>
        </w:tc>
        <w:tc>
          <w:tcPr>
            <w:tcW w:w="601" w:type="dxa"/>
            <w:noWrap/>
            <w:hideMark/>
          </w:tcPr>
          <w:p w14:paraId="2C2BABB6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4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267240F" w14:textId="72289BF1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69DF1D1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7</w:t>
            </w:r>
          </w:p>
        </w:tc>
        <w:tc>
          <w:tcPr>
            <w:tcW w:w="895" w:type="dxa"/>
            <w:noWrap/>
            <w:hideMark/>
          </w:tcPr>
          <w:p w14:paraId="2F6C5D7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0.1</w:t>
            </w:r>
          </w:p>
        </w:tc>
        <w:tc>
          <w:tcPr>
            <w:tcW w:w="895" w:type="dxa"/>
            <w:noWrap/>
            <w:hideMark/>
          </w:tcPr>
          <w:p w14:paraId="6B4B659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0.9</w:t>
            </w:r>
          </w:p>
        </w:tc>
        <w:tc>
          <w:tcPr>
            <w:tcW w:w="754" w:type="dxa"/>
            <w:noWrap/>
            <w:hideMark/>
          </w:tcPr>
          <w:p w14:paraId="4685423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0.5</w:t>
            </w:r>
          </w:p>
        </w:tc>
        <w:tc>
          <w:tcPr>
            <w:tcW w:w="498" w:type="dxa"/>
            <w:noWrap/>
            <w:hideMark/>
          </w:tcPr>
          <w:p w14:paraId="014B566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5</w:t>
            </w:r>
          </w:p>
        </w:tc>
        <w:tc>
          <w:tcPr>
            <w:tcW w:w="754" w:type="dxa"/>
            <w:noWrap/>
            <w:hideMark/>
          </w:tcPr>
          <w:p w14:paraId="423EC6B9" w14:textId="1AF357DA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6</w:t>
            </w:r>
          </w:p>
        </w:tc>
      </w:tr>
      <w:tr w:rsidR="00F20699" w:rsidRPr="00B14C62" w14:paraId="102275CC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11FEDE8E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79AC97E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6.2</w:t>
            </w:r>
          </w:p>
        </w:tc>
        <w:tc>
          <w:tcPr>
            <w:tcW w:w="895" w:type="dxa"/>
            <w:noWrap/>
            <w:hideMark/>
          </w:tcPr>
          <w:p w14:paraId="6D4D0442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6.2</w:t>
            </w:r>
          </w:p>
        </w:tc>
        <w:tc>
          <w:tcPr>
            <w:tcW w:w="754" w:type="dxa"/>
            <w:noWrap/>
            <w:hideMark/>
          </w:tcPr>
          <w:p w14:paraId="3EA95BC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6.2</w:t>
            </w:r>
          </w:p>
        </w:tc>
        <w:tc>
          <w:tcPr>
            <w:tcW w:w="601" w:type="dxa"/>
            <w:noWrap/>
            <w:hideMark/>
          </w:tcPr>
          <w:p w14:paraId="0232A84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6C6D799C" w14:textId="047DFDDF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1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3EDF5820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8</w:t>
            </w:r>
          </w:p>
        </w:tc>
        <w:tc>
          <w:tcPr>
            <w:tcW w:w="895" w:type="dxa"/>
            <w:noWrap/>
            <w:hideMark/>
          </w:tcPr>
          <w:p w14:paraId="1944972C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6.0</w:t>
            </w:r>
          </w:p>
        </w:tc>
        <w:tc>
          <w:tcPr>
            <w:tcW w:w="895" w:type="dxa"/>
            <w:noWrap/>
            <w:hideMark/>
          </w:tcPr>
          <w:p w14:paraId="77683AC3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71.4</w:t>
            </w:r>
          </w:p>
        </w:tc>
        <w:tc>
          <w:tcPr>
            <w:tcW w:w="754" w:type="dxa"/>
            <w:noWrap/>
            <w:hideMark/>
          </w:tcPr>
          <w:p w14:paraId="74A34B7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8.7</w:t>
            </w:r>
          </w:p>
        </w:tc>
        <w:tc>
          <w:tcPr>
            <w:tcW w:w="498" w:type="dxa"/>
            <w:noWrap/>
            <w:hideMark/>
          </w:tcPr>
          <w:p w14:paraId="3793F5F8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8</w:t>
            </w:r>
          </w:p>
        </w:tc>
        <w:tc>
          <w:tcPr>
            <w:tcW w:w="754" w:type="dxa"/>
            <w:noWrap/>
            <w:hideMark/>
          </w:tcPr>
          <w:p w14:paraId="424FF2CD" w14:textId="708105E9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.5</w:t>
            </w:r>
          </w:p>
        </w:tc>
      </w:tr>
      <w:tr w:rsidR="00F20699" w:rsidRPr="00B14C62" w14:paraId="1A37C1EA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150DC5FD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4C713B3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87.5</w:t>
            </w:r>
          </w:p>
        </w:tc>
        <w:tc>
          <w:tcPr>
            <w:tcW w:w="895" w:type="dxa"/>
            <w:noWrap/>
            <w:hideMark/>
          </w:tcPr>
          <w:p w14:paraId="2EF8E786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88.2</w:t>
            </w:r>
          </w:p>
        </w:tc>
        <w:tc>
          <w:tcPr>
            <w:tcW w:w="754" w:type="dxa"/>
            <w:noWrap/>
            <w:hideMark/>
          </w:tcPr>
          <w:p w14:paraId="1DD6CAE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87.9</w:t>
            </w:r>
          </w:p>
        </w:tc>
        <w:tc>
          <w:tcPr>
            <w:tcW w:w="601" w:type="dxa"/>
            <w:noWrap/>
            <w:hideMark/>
          </w:tcPr>
          <w:p w14:paraId="54330E35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5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45B4DE9F" w14:textId="20CCBACD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46CD4BA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9</w:t>
            </w:r>
          </w:p>
        </w:tc>
        <w:tc>
          <w:tcPr>
            <w:tcW w:w="895" w:type="dxa"/>
            <w:noWrap/>
            <w:hideMark/>
          </w:tcPr>
          <w:p w14:paraId="4CDC5A5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3.3</w:t>
            </w:r>
          </w:p>
        </w:tc>
        <w:tc>
          <w:tcPr>
            <w:tcW w:w="895" w:type="dxa"/>
            <w:noWrap/>
            <w:hideMark/>
          </w:tcPr>
          <w:p w14:paraId="3C820A61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5.5</w:t>
            </w:r>
          </w:p>
        </w:tc>
        <w:tc>
          <w:tcPr>
            <w:tcW w:w="754" w:type="dxa"/>
            <w:noWrap/>
            <w:hideMark/>
          </w:tcPr>
          <w:p w14:paraId="63D4F81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4.4</w:t>
            </w:r>
          </w:p>
        </w:tc>
        <w:tc>
          <w:tcPr>
            <w:tcW w:w="498" w:type="dxa"/>
            <w:noWrap/>
            <w:hideMark/>
          </w:tcPr>
          <w:p w14:paraId="7C3F584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6</w:t>
            </w:r>
          </w:p>
        </w:tc>
        <w:tc>
          <w:tcPr>
            <w:tcW w:w="754" w:type="dxa"/>
            <w:noWrap/>
            <w:hideMark/>
          </w:tcPr>
          <w:p w14:paraId="252BBE7F" w14:textId="69270763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5</w:t>
            </w:r>
          </w:p>
        </w:tc>
      </w:tr>
      <w:tr w:rsidR="00F20699" w:rsidRPr="00B14C62" w14:paraId="0994C75B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6816F530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53C921B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1.4</w:t>
            </w:r>
          </w:p>
        </w:tc>
        <w:tc>
          <w:tcPr>
            <w:tcW w:w="895" w:type="dxa"/>
            <w:noWrap/>
            <w:hideMark/>
          </w:tcPr>
          <w:p w14:paraId="661EEC7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4.6</w:t>
            </w:r>
          </w:p>
        </w:tc>
        <w:tc>
          <w:tcPr>
            <w:tcW w:w="754" w:type="dxa"/>
            <w:noWrap/>
            <w:hideMark/>
          </w:tcPr>
          <w:p w14:paraId="4B62E859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3.0</w:t>
            </w:r>
          </w:p>
        </w:tc>
        <w:tc>
          <w:tcPr>
            <w:tcW w:w="601" w:type="dxa"/>
            <w:noWrap/>
            <w:hideMark/>
          </w:tcPr>
          <w:p w14:paraId="2C788AF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3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7788132" w14:textId="195354A8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.3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550135F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0</w:t>
            </w:r>
          </w:p>
        </w:tc>
        <w:tc>
          <w:tcPr>
            <w:tcW w:w="895" w:type="dxa"/>
            <w:noWrap/>
            <w:hideMark/>
          </w:tcPr>
          <w:p w14:paraId="2A80975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7.0</w:t>
            </w:r>
          </w:p>
        </w:tc>
        <w:tc>
          <w:tcPr>
            <w:tcW w:w="895" w:type="dxa"/>
            <w:noWrap/>
            <w:hideMark/>
          </w:tcPr>
          <w:p w14:paraId="223B483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7.8</w:t>
            </w:r>
          </w:p>
        </w:tc>
        <w:tc>
          <w:tcPr>
            <w:tcW w:w="754" w:type="dxa"/>
            <w:noWrap/>
            <w:hideMark/>
          </w:tcPr>
          <w:p w14:paraId="574F1F4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7.4</w:t>
            </w:r>
          </w:p>
        </w:tc>
        <w:tc>
          <w:tcPr>
            <w:tcW w:w="498" w:type="dxa"/>
            <w:noWrap/>
            <w:hideMark/>
          </w:tcPr>
          <w:p w14:paraId="116EEB50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674628B6" w14:textId="2CE375E4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2</w:t>
            </w:r>
          </w:p>
        </w:tc>
      </w:tr>
      <w:tr w:rsidR="00F20699" w:rsidRPr="00B14C62" w14:paraId="791813FA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2BB09D7D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31969D6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7.9</w:t>
            </w:r>
          </w:p>
        </w:tc>
        <w:tc>
          <w:tcPr>
            <w:tcW w:w="895" w:type="dxa"/>
            <w:noWrap/>
            <w:hideMark/>
          </w:tcPr>
          <w:p w14:paraId="7A22305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1.8</w:t>
            </w:r>
          </w:p>
        </w:tc>
        <w:tc>
          <w:tcPr>
            <w:tcW w:w="754" w:type="dxa"/>
            <w:noWrap/>
            <w:hideMark/>
          </w:tcPr>
          <w:p w14:paraId="0CA5805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4.8</w:t>
            </w:r>
          </w:p>
        </w:tc>
        <w:tc>
          <w:tcPr>
            <w:tcW w:w="601" w:type="dxa"/>
            <w:noWrap/>
            <w:hideMark/>
          </w:tcPr>
          <w:p w14:paraId="4438E09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8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550DFFE3" w14:textId="2D2E82E5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7.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151E964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1</w:t>
            </w:r>
          </w:p>
        </w:tc>
        <w:tc>
          <w:tcPr>
            <w:tcW w:w="895" w:type="dxa"/>
            <w:noWrap/>
            <w:hideMark/>
          </w:tcPr>
          <w:p w14:paraId="51783ACC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26.2</w:t>
            </w:r>
          </w:p>
        </w:tc>
        <w:tc>
          <w:tcPr>
            <w:tcW w:w="895" w:type="dxa"/>
            <w:noWrap/>
            <w:hideMark/>
          </w:tcPr>
          <w:p w14:paraId="0C747A81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9.2</w:t>
            </w:r>
          </w:p>
        </w:tc>
        <w:tc>
          <w:tcPr>
            <w:tcW w:w="754" w:type="dxa"/>
            <w:noWrap/>
            <w:hideMark/>
          </w:tcPr>
          <w:p w14:paraId="6B8C6AE5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32.7</w:t>
            </w:r>
          </w:p>
        </w:tc>
        <w:tc>
          <w:tcPr>
            <w:tcW w:w="498" w:type="dxa"/>
            <w:noWrap/>
            <w:hideMark/>
          </w:tcPr>
          <w:p w14:paraId="04EDD0B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2</w:t>
            </w:r>
          </w:p>
        </w:tc>
        <w:tc>
          <w:tcPr>
            <w:tcW w:w="754" w:type="dxa"/>
            <w:noWrap/>
            <w:hideMark/>
          </w:tcPr>
          <w:p w14:paraId="326C2018" w14:textId="6C606793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0</w:t>
            </w:r>
          </w:p>
        </w:tc>
      </w:tr>
      <w:tr w:rsidR="00F20699" w:rsidRPr="00B14C62" w14:paraId="5368A385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2BC3672A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2</w:t>
            </w:r>
          </w:p>
        </w:tc>
        <w:tc>
          <w:tcPr>
            <w:tcW w:w="895" w:type="dxa"/>
            <w:noWrap/>
            <w:hideMark/>
          </w:tcPr>
          <w:p w14:paraId="02598E2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.4</w:t>
            </w:r>
          </w:p>
        </w:tc>
        <w:tc>
          <w:tcPr>
            <w:tcW w:w="895" w:type="dxa"/>
            <w:noWrap/>
            <w:hideMark/>
          </w:tcPr>
          <w:p w14:paraId="40AF241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7.4</w:t>
            </w:r>
          </w:p>
        </w:tc>
        <w:tc>
          <w:tcPr>
            <w:tcW w:w="754" w:type="dxa"/>
            <w:noWrap/>
            <w:hideMark/>
          </w:tcPr>
          <w:p w14:paraId="1A09645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.9</w:t>
            </w:r>
          </w:p>
        </w:tc>
        <w:tc>
          <w:tcPr>
            <w:tcW w:w="601" w:type="dxa"/>
            <w:noWrap/>
            <w:hideMark/>
          </w:tcPr>
          <w:p w14:paraId="755B85D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8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53299ACF" w14:textId="4972712E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.9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7E24E903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2</w:t>
            </w:r>
          </w:p>
        </w:tc>
        <w:tc>
          <w:tcPr>
            <w:tcW w:w="895" w:type="dxa"/>
            <w:noWrap/>
            <w:hideMark/>
          </w:tcPr>
          <w:p w14:paraId="690C14E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.5</w:t>
            </w:r>
          </w:p>
        </w:tc>
        <w:tc>
          <w:tcPr>
            <w:tcW w:w="895" w:type="dxa"/>
            <w:noWrap/>
            <w:hideMark/>
          </w:tcPr>
          <w:p w14:paraId="0F8B6CB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7.2</w:t>
            </w:r>
          </w:p>
        </w:tc>
        <w:tc>
          <w:tcPr>
            <w:tcW w:w="754" w:type="dxa"/>
            <w:noWrap/>
            <w:hideMark/>
          </w:tcPr>
          <w:p w14:paraId="72D761A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.8</w:t>
            </w:r>
          </w:p>
        </w:tc>
        <w:tc>
          <w:tcPr>
            <w:tcW w:w="498" w:type="dxa"/>
            <w:noWrap/>
            <w:hideMark/>
          </w:tcPr>
          <w:p w14:paraId="4BCB33F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5</w:t>
            </w:r>
          </w:p>
        </w:tc>
        <w:tc>
          <w:tcPr>
            <w:tcW w:w="754" w:type="dxa"/>
            <w:noWrap/>
            <w:hideMark/>
          </w:tcPr>
          <w:p w14:paraId="4D947566" w14:textId="466CD870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7.5</w:t>
            </w:r>
          </w:p>
        </w:tc>
      </w:tr>
      <w:tr w:rsidR="00F20699" w:rsidRPr="00B14C62" w14:paraId="7EF15E26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7055FA82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3</w:t>
            </w:r>
          </w:p>
        </w:tc>
        <w:tc>
          <w:tcPr>
            <w:tcW w:w="895" w:type="dxa"/>
            <w:noWrap/>
            <w:hideMark/>
          </w:tcPr>
          <w:p w14:paraId="2D783B3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3.4</w:t>
            </w:r>
          </w:p>
        </w:tc>
        <w:tc>
          <w:tcPr>
            <w:tcW w:w="895" w:type="dxa"/>
            <w:noWrap/>
            <w:hideMark/>
          </w:tcPr>
          <w:p w14:paraId="7884C60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8.2</w:t>
            </w:r>
          </w:p>
        </w:tc>
        <w:tc>
          <w:tcPr>
            <w:tcW w:w="754" w:type="dxa"/>
            <w:noWrap/>
            <w:hideMark/>
          </w:tcPr>
          <w:p w14:paraId="18AF0AD0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5.8</w:t>
            </w:r>
          </w:p>
        </w:tc>
        <w:tc>
          <w:tcPr>
            <w:tcW w:w="601" w:type="dxa"/>
            <w:noWrap/>
            <w:hideMark/>
          </w:tcPr>
          <w:p w14:paraId="0E3E8D7B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4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10C658D7" w14:textId="58B81BA6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.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244AE99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3</w:t>
            </w:r>
          </w:p>
        </w:tc>
        <w:tc>
          <w:tcPr>
            <w:tcW w:w="895" w:type="dxa"/>
            <w:noWrap/>
            <w:hideMark/>
          </w:tcPr>
          <w:p w14:paraId="68EF927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1.8</w:t>
            </w:r>
          </w:p>
        </w:tc>
        <w:tc>
          <w:tcPr>
            <w:tcW w:w="895" w:type="dxa"/>
            <w:noWrap/>
            <w:hideMark/>
          </w:tcPr>
          <w:p w14:paraId="49D2551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10.6</w:t>
            </w:r>
          </w:p>
        </w:tc>
        <w:tc>
          <w:tcPr>
            <w:tcW w:w="754" w:type="dxa"/>
            <w:noWrap/>
            <w:hideMark/>
          </w:tcPr>
          <w:p w14:paraId="251825BC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6.2</w:t>
            </w:r>
          </w:p>
        </w:tc>
        <w:tc>
          <w:tcPr>
            <w:tcW w:w="498" w:type="dxa"/>
            <w:noWrap/>
            <w:hideMark/>
          </w:tcPr>
          <w:p w14:paraId="2A6C5BD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.2</w:t>
            </w:r>
          </w:p>
        </w:tc>
        <w:tc>
          <w:tcPr>
            <w:tcW w:w="754" w:type="dxa"/>
            <w:noWrap/>
            <w:hideMark/>
          </w:tcPr>
          <w:p w14:paraId="1A0CFA77" w14:textId="2A099CC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.9</w:t>
            </w:r>
          </w:p>
        </w:tc>
      </w:tr>
      <w:tr w:rsidR="00F20699" w:rsidRPr="00B14C62" w14:paraId="1FC96AE5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0CB5DD7B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4</w:t>
            </w:r>
          </w:p>
        </w:tc>
        <w:tc>
          <w:tcPr>
            <w:tcW w:w="895" w:type="dxa"/>
            <w:noWrap/>
            <w:hideMark/>
          </w:tcPr>
          <w:p w14:paraId="37FE6CF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7.3</w:t>
            </w:r>
          </w:p>
        </w:tc>
        <w:tc>
          <w:tcPr>
            <w:tcW w:w="895" w:type="dxa"/>
            <w:noWrap/>
            <w:hideMark/>
          </w:tcPr>
          <w:p w14:paraId="36A6D27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9.4</w:t>
            </w:r>
          </w:p>
        </w:tc>
        <w:tc>
          <w:tcPr>
            <w:tcW w:w="754" w:type="dxa"/>
            <w:noWrap/>
            <w:hideMark/>
          </w:tcPr>
          <w:p w14:paraId="38E4E27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8.4</w:t>
            </w:r>
          </w:p>
        </w:tc>
        <w:tc>
          <w:tcPr>
            <w:tcW w:w="601" w:type="dxa"/>
            <w:noWrap/>
            <w:hideMark/>
          </w:tcPr>
          <w:p w14:paraId="3FCFE04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5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4DB7B07" w14:textId="4DD0403B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.3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130B8BB8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4</w:t>
            </w:r>
          </w:p>
        </w:tc>
        <w:tc>
          <w:tcPr>
            <w:tcW w:w="895" w:type="dxa"/>
            <w:noWrap/>
            <w:hideMark/>
          </w:tcPr>
          <w:p w14:paraId="3CFBD2F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6</w:t>
            </w:r>
          </w:p>
        </w:tc>
        <w:tc>
          <w:tcPr>
            <w:tcW w:w="895" w:type="dxa"/>
            <w:noWrap/>
            <w:hideMark/>
          </w:tcPr>
          <w:p w14:paraId="23D8D4E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6</w:t>
            </w:r>
          </w:p>
        </w:tc>
        <w:tc>
          <w:tcPr>
            <w:tcW w:w="754" w:type="dxa"/>
            <w:noWrap/>
            <w:hideMark/>
          </w:tcPr>
          <w:p w14:paraId="506D4C5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6</w:t>
            </w:r>
          </w:p>
        </w:tc>
        <w:tc>
          <w:tcPr>
            <w:tcW w:w="498" w:type="dxa"/>
            <w:noWrap/>
            <w:hideMark/>
          </w:tcPr>
          <w:p w14:paraId="0C172B1C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0</w:t>
            </w:r>
          </w:p>
        </w:tc>
        <w:tc>
          <w:tcPr>
            <w:tcW w:w="754" w:type="dxa"/>
            <w:noWrap/>
            <w:hideMark/>
          </w:tcPr>
          <w:p w14:paraId="6FDD81CC" w14:textId="493CEB4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3</w:t>
            </w:r>
          </w:p>
        </w:tc>
      </w:tr>
      <w:tr w:rsidR="00F20699" w:rsidRPr="00B14C62" w14:paraId="68C98627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0D16895E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5</w:t>
            </w:r>
          </w:p>
        </w:tc>
        <w:tc>
          <w:tcPr>
            <w:tcW w:w="895" w:type="dxa"/>
            <w:noWrap/>
            <w:hideMark/>
          </w:tcPr>
          <w:p w14:paraId="34A09B2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1.1</w:t>
            </w:r>
          </w:p>
        </w:tc>
        <w:tc>
          <w:tcPr>
            <w:tcW w:w="895" w:type="dxa"/>
            <w:noWrap/>
            <w:hideMark/>
          </w:tcPr>
          <w:p w14:paraId="106C6C3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5.2</w:t>
            </w:r>
          </w:p>
        </w:tc>
        <w:tc>
          <w:tcPr>
            <w:tcW w:w="754" w:type="dxa"/>
            <w:noWrap/>
            <w:hideMark/>
          </w:tcPr>
          <w:p w14:paraId="2A7FBC3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3.2</w:t>
            </w:r>
          </w:p>
        </w:tc>
        <w:tc>
          <w:tcPr>
            <w:tcW w:w="601" w:type="dxa"/>
            <w:noWrap/>
            <w:hideMark/>
          </w:tcPr>
          <w:p w14:paraId="0165569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9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27B79DF2" w14:textId="411AE673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4A332482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5</w:t>
            </w:r>
          </w:p>
        </w:tc>
        <w:tc>
          <w:tcPr>
            <w:tcW w:w="895" w:type="dxa"/>
            <w:noWrap/>
            <w:hideMark/>
          </w:tcPr>
          <w:p w14:paraId="270C5B2B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0.1</w:t>
            </w:r>
          </w:p>
        </w:tc>
        <w:tc>
          <w:tcPr>
            <w:tcW w:w="895" w:type="dxa"/>
            <w:noWrap/>
            <w:hideMark/>
          </w:tcPr>
          <w:p w14:paraId="20124AE1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1.0</w:t>
            </w:r>
          </w:p>
        </w:tc>
        <w:tc>
          <w:tcPr>
            <w:tcW w:w="754" w:type="dxa"/>
            <w:noWrap/>
            <w:hideMark/>
          </w:tcPr>
          <w:p w14:paraId="78CF4D70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0.5</w:t>
            </w:r>
          </w:p>
        </w:tc>
        <w:tc>
          <w:tcPr>
            <w:tcW w:w="498" w:type="dxa"/>
            <w:noWrap/>
            <w:hideMark/>
          </w:tcPr>
          <w:p w14:paraId="43DAA84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367605CE" w14:textId="40079395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1</w:t>
            </w:r>
          </w:p>
        </w:tc>
      </w:tr>
      <w:tr w:rsidR="00F20699" w:rsidRPr="00B14C62" w14:paraId="0AF94EE6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162C699A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6</w:t>
            </w:r>
          </w:p>
        </w:tc>
        <w:tc>
          <w:tcPr>
            <w:tcW w:w="895" w:type="dxa"/>
            <w:noWrap/>
            <w:hideMark/>
          </w:tcPr>
          <w:p w14:paraId="40DBEDD8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00.8</w:t>
            </w:r>
          </w:p>
        </w:tc>
        <w:tc>
          <w:tcPr>
            <w:tcW w:w="895" w:type="dxa"/>
            <w:noWrap/>
            <w:hideMark/>
          </w:tcPr>
          <w:p w14:paraId="50405A73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93.9</w:t>
            </w:r>
          </w:p>
        </w:tc>
        <w:tc>
          <w:tcPr>
            <w:tcW w:w="754" w:type="dxa"/>
            <w:noWrap/>
            <w:hideMark/>
          </w:tcPr>
          <w:p w14:paraId="4FDAC598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97.4</w:t>
            </w:r>
          </w:p>
        </w:tc>
        <w:tc>
          <w:tcPr>
            <w:tcW w:w="601" w:type="dxa"/>
            <w:noWrap/>
            <w:hideMark/>
          </w:tcPr>
          <w:p w14:paraId="16DB2D91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9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716FC2E1" w14:textId="7DB591BE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67941C3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6</w:t>
            </w:r>
          </w:p>
        </w:tc>
        <w:tc>
          <w:tcPr>
            <w:tcW w:w="895" w:type="dxa"/>
            <w:noWrap/>
            <w:hideMark/>
          </w:tcPr>
          <w:p w14:paraId="380B21C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89.9</w:t>
            </w:r>
          </w:p>
        </w:tc>
        <w:tc>
          <w:tcPr>
            <w:tcW w:w="895" w:type="dxa"/>
            <w:noWrap/>
            <w:hideMark/>
          </w:tcPr>
          <w:p w14:paraId="1E1C9BA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2.6</w:t>
            </w:r>
          </w:p>
        </w:tc>
        <w:tc>
          <w:tcPr>
            <w:tcW w:w="754" w:type="dxa"/>
            <w:noWrap/>
            <w:hideMark/>
          </w:tcPr>
          <w:p w14:paraId="4A8D0C6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1.3</w:t>
            </w:r>
          </w:p>
        </w:tc>
        <w:tc>
          <w:tcPr>
            <w:tcW w:w="498" w:type="dxa"/>
            <w:noWrap/>
            <w:hideMark/>
          </w:tcPr>
          <w:p w14:paraId="202162A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9</w:t>
            </w:r>
          </w:p>
        </w:tc>
        <w:tc>
          <w:tcPr>
            <w:tcW w:w="754" w:type="dxa"/>
            <w:noWrap/>
            <w:hideMark/>
          </w:tcPr>
          <w:p w14:paraId="3BD2399F" w14:textId="39A52554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1</w:t>
            </w:r>
          </w:p>
        </w:tc>
      </w:tr>
      <w:tr w:rsidR="00F20699" w:rsidRPr="00B14C62" w14:paraId="4990A063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195481A2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7</w:t>
            </w:r>
          </w:p>
        </w:tc>
        <w:tc>
          <w:tcPr>
            <w:tcW w:w="895" w:type="dxa"/>
            <w:noWrap/>
            <w:hideMark/>
          </w:tcPr>
          <w:p w14:paraId="59FDE08B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9.1</w:t>
            </w:r>
          </w:p>
        </w:tc>
        <w:tc>
          <w:tcPr>
            <w:tcW w:w="895" w:type="dxa"/>
            <w:noWrap/>
            <w:hideMark/>
          </w:tcPr>
          <w:p w14:paraId="7B9C134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3.9</w:t>
            </w:r>
          </w:p>
        </w:tc>
        <w:tc>
          <w:tcPr>
            <w:tcW w:w="754" w:type="dxa"/>
            <w:noWrap/>
            <w:hideMark/>
          </w:tcPr>
          <w:p w14:paraId="2D9C8261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1.5</w:t>
            </w:r>
          </w:p>
        </w:tc>
        <w:tc>
          <w:tcPr>
            <w:tcW w:w="601" w:type="dxa"/>
            <w:noWrap/>
            <w:hideMark/>
          </w:tcPr>
          <w:p w14:paraId="6842992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4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5DFB60A9" w14:textId="0F95D25F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4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0FB82344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7</w:t>
            </w:r>
          </w:p>
        </w:tc>
        <w:tc>
          <w:tcPr>
            <w:tcW w:w="895" w:type="dxa"/>
            <w:noWrap/>
            <w:hideMark/>
          </w:tcPr>
          <w:p w14:paraId="262DA27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89.9</w:t>
            </w:r>
          </w:p>
        </w:tc>
        <w:tc>
          <w:tcPr>
            <w:tcW w:w="895" w:type="dxa"/>
            <w:noWrap/>
            <w:hideMark/>
          </w:tcPr>
          <w:p w14:paraId="3FBDD8D7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03.0</w:t>
            </w:r>
          </w:p>
        </w:tc>
        <w:tc>
          <w:tcPr>
            <w:tcW w:w="754" w:type="dxa"/>
            <w:noWrap/>
            <w:hideMark/>
          </w:tcPr>
          <w:p w14:paraId="71347962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96.5</w:t>
            </w:r>
          </w:p>
        </w:tc>
        <w:tc>
          <w:tcPr>
            <w:tcW w:w="498" w:type="dxa"/>
            <w:noWrap/>
            <w:hideMark/>
          </w:tcPr>
          <w:p w14:paraId="0521972C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.3</w:t>
            </w:r>
          </w:p>
        </w:tc>
        <w:tc>
          <w:tcPr>
            <w:tcW w:w="754" w:type="dxa"/>
            <w:noWrap/>
            <w:hideMark/>
          </w:tcPr>
          <w:p w14:paraId="74B11C1E" w14:textId="01B44B9A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7</w:t>
            </w:r>
          </w:p>
        </w:tc>
      </w:tr>
      <w:tr w:rsidR="00F20699" w:rsidRPr="00B14C62" w14:paraId="7DC2818C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4C65C89C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8</w:t>
            </w:r>
          </w:p>
        </w:tc>
        <w:tc>
          <w:tcPr>
            <w:tcW w:w="895" w:type="dxa"/>
            <w:noWrap/>
            <w:hideMark/>
          </w:tcPr>
          <w:p w14:paraId="77CDEFEC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6.3</w:t>
            </w:r>
          </w:p>
        </w:tc>
        <w:tc>
          <w:tcPr>
            <w:tcW w:w="895" w:type="dxa"/>
            <w:noWrap/>
            <w:hideMark/>
          </w:tcPr>
          <w:p w14:paraId="327A161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9.5</w:t>
            </w:r>
          </w:p>
        </w:tc>
        <w:tc>
          <w:tcPr>
            <w:tcW w:w="754" w:type="dxa"/>
            <w:noWrap/>
            <w:hideMark/>
          </w:tcPr>
          <w:p w14:paraId="10AF273C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7.9</w:t>
            </w:r>
          </w:p>
        </w:tc>
        <w:tc>
          <w:tcPr>
            <w:tcW w:w="601" w:type="dxa"/>
            <w:noWrap/>
            <w:hideMark/>
          </w:tcPr>
          <w:p w14:paraId="2A80F454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2.3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3029F197" w14:textId="7CC4F230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7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5425F4B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8</w:t>
            </w:r>
          </w:p>
        </w:tc>
        <w:tc>
          <w:tcPr>
            <w:tcW w:w="895" w:type="dxa"/>
            <w:noWrap/>
            <w:hideMark/>
          </w:tcPr>
          <w:p w14:paraId="4F2ACA0E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5.5</w:t>
            </w:r>
          </w:p>
        </w:tc>
        <w:tc>
          <w:tcPr>
            <w:tcW w:w="895" w:type="dxa"/>
            <w:noWrap/>
            <w:hideMark/>
          </w:tcPr>
          <w:p w14:paraId="37965B4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7.6</w:t>
            </w:r>
          </w:p>
        </w:tc>
        <w:tc>
          <w:tcPr>
            <w:tcW w:w="754" w:type="dxa"/>
            <w:noWrap/>
            <w:hideMark/>
          </w:tcPr>
          <w:p w14:paraId="1E392EC7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6.5</w:t>
            </w:r>
          </w:p>
        </w:tc>
        <w:tc>
          <w:tcPr>
            <w:tcW w:w="498" w:type="dxa"/>
            <w:noWrap/>
            <w:hideMark/>
          </w:tcPr>
          <w:p w14:paraId="12C45CAA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5</w:t>
            </w:r>
          </w:p>
        </w:tc>
        <w:tc>
          <w:tcPr>
            <w:tcW w:w="754" w:type="dxa"/>
            <w:noWrap/>
            <w:hideMark/>
          </w:tcPr>
          <w:p w14:paraId="1223AD78" w14:textId="2A8C11D4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2</w:t>
            </w:r>
          </w:p>
        </w:tc>
      </w:tr>
      <w:tr w:rsidR="00F20699" w:rsidRPr="00B14C62" w14:paraId="50933E15" w14:textId="77777777" w:rsidTr="00B1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29F0D777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29</w:t>
            </w:r>
          </w:p>
        </w:tc>
        <w:tc>
          <w:tcPr>
            <w:tcW w:w="895" w:type="dxa"/>
            <w:noWrap/>
            <w:hideMark/>
          </w:tcPr>
          <w:p w14:paraId="1786B099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38.6</w:t>
            </w:r>
          </w:p>
        </w:tc>
        <w:tc>
          <w:tcPr>
            <w:tcW w:w="895" w:type="dxa"/>
            <w:noWrap/>
            <w:hideMark/>
          </w:tcPr>
          <w:p w14:paraId="2531922F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46.4</w:t>
            </w:r>
          </w:p>
        </w:tc>
        <w:tc>
          <w:tcPr>
            <w:tcW w:w="754" w:type="dxa"/>
            <w:noWrap/>
            <w:hideMark/>
          </w:tcPr>
          <w:p w14:paraId="79C1DC2E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42.5</w:t>
            </w:r>
          </w:p>
        </w:tc>
        <w:tc>
          <w:tcPr>
            <w:tcW w:w="601" w:type="dxa"/>
            <w:noWrap/>
            <w:hideMark/>
          </w:tcPr>
          <w:p w14:paraId="1D28B90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.5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3E4E7BEF" w14:textId="5A94BC45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.9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63F5637A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59</w:t>
            </w:r>
          </w:p>
        </w:tc>
        <w:tc>
          <w:tcPr>
            <w:tcW w:w="895" w:type="dxa"/>
            <w:noWrap/>
            <w:hideMark/>
          </w:tcPr>
          <w:p w14:paraId="57F62F7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7.5</w:t>
            </w:r>
          </w:p>
        </w:tc>
        <w:tc>
          <w:tcPr>
            <w:tcW w:w="895" w:type="dxa"/>
            <w:noWrap/>
            <w:hideMark/>
          </w:tcPr>
          <w:p w14:paraId="1A88A508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8.6</w:t>
            </w:r>
          </w:p>
        </w:tc>
        <w:tc>
          <w:tcPr>
            <w:tcW w:w="754" w:type="dxa"/>
            <w:noWrap/>
            <w:hideMark/>
          </w:tcPr>
          <w:p w14:paraId="072FD67D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08.0</w:t>
            </w:r>
          </w:p>
        </w:tc>
        <w:tc>
          <w:tcPr>
            <w:tcW w:w="498" w:type="dxa"/>
            <w:noWrap/>
            <w:hideMark/>
          </w:tcPr>
          <w:p w14:paraId="51441DD3" w14:textId="77777777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8</w:t>
            </w:r>
          </w:p>
        </w:tc>
        <w:tc>
          <w:tcPr>
            <w:tcW w:w="754" w:type="dxa"/>
            <w:noWrap/>
            <w:hideMark/>
          </w:tcPr>
          <w:p w14:paraId="3D390C22" w14:textId="17077D22" w:rsidR="00CA62BE" w:rsidRPr="00B14C62" w:rsidRDefault="00CA62BE" w:rsidP="0042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0.7</w:t>
            </w:r>
          </w:p>
        </w:tc>
      </w:tr>
      <w:tr w:rsidR="00F20699" w:rsidRPr="00B14C62" w14:paraId="56719568" w14:textId="77777777" w:rsidTr="00B14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14:paraId="3BC17B47" w14:textId="77777777" w:rsidR="00CA62BE" w:rsidRPr="00B14C62" w:rsidRDefault="00CA62BE" w:rsidP="005B4C38">
            <w:pPr>
              <w:jc w:val="center"/>
              <w:rPr>
                <w:b w:val="0"/>
                <w:bCs w:val="0"/>
                <w:szCs w:val="22"/>
              </w:rPr>
            </w:pPr>
            <w:r w:rsidRPr="00B14C62">
              <w:rPr>
                <w:b w:val="0"/>
                <w:bCs w:val="0"/>
                <w:szCs w:val="22"/>
              </w:rPr>
              <w:t>30</w:t>
            </w:r>
          </w:p>
        </w:tc>
        <w:tc>
          <w:tcPr>
            <w:tcW w:w="895" w:type="dxa"/>
            <w:noWrap/>
            <w:hideMark/>
          </w:tcPr>
          <w:p w14:paraId="08A32FDC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3.5</w:t>
            </w:r>
          </w:p>
        </w:tc>
        <w:tc>
          <w:tcPr>
            <w:tcW w:w="895" w:type="dxa"/>
            <w:noWrap/>
            <w:hideMark/>
          </w:tcPr>
          <w:p w14:paraId="776FAEF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5.4</w:t>
            </w:r>
          </w:p>
        </w:tc>
        <w:tc>
          <w:tcPr>
            <w:tcW w:w="754" w:type="dxa"/>
            <w:noWrap/>
            <w:hideMark/>
          </w:tcPr>
          <w:p w14:paraId="1297FB5F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34.5</w:t>
            </w:r>
          </w:p>
        </w:tc>
        <w:tc>
          <w:tcPr>
            <w:tcW w:w="601" w:type="dxa"/>
            <w:noWrap/>
            <w:hideMark/>
          </w:tcPr>
          <w:p w14:paraId="6B93237B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1.4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14:paraId="06C519D4" w14:textId="15584191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noWrap/>
            <w:hideMark/>
          </w:tcPr>
          <w:p w14:paraId="527C7BF5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60</w:t>
            </w:r>
          </w:p>
        </w:tc>
        <w:tc>
          <w:tcPr>
            <w:tcW w:w="895" w:type="dxa"/>
            <w:noWrap/>
            <w:hideMark/>
          </w:tcPr>
          <w:p w14:paraId="0CAC4AB6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89.4</w:t>
            </w:r>
          </w:p>
        </w:tc>
        <w:tc>
          <w:tcPr>
            <w:tcW w:w="895" w:type="dxa"/>
            <w:noWrap/>
            <w:hideMark/>
          </w:tcPr>
          <w:p w14:paraId="48BAE063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5.8</w:t>
            </w:r>
          </w:p>
        </w:tc>
        <w:tc>
          <w:tcPr>
            <w:tcW w:w="754" w:type="dxa"/>
            <w:noWrap/>
            <w:hideMark/>
          </w:tcPr>
          <w:p w14:paraId="443F1F9D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92.6</w:t>
            </w:r>
          </w:p>
        </w:tc>
        <w:tc>
          <w:tcPr>
            <w:tcW w:w="498" w:type="dxa"/>
            <w:noWrap/>
            <w:hideMark/>
          </w:tcPr>
          <w:p w14:paraId="44ACA838" w14:textId="77777777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5</w:t>
            </w:r>
          </w:p>
        </w:tc>
        <w:tc>
          <w:tcPr>
            <w:tcW w:w="754" w:type="dxa"/>
            <w:noWrap/>
            <w:hideMark/>
          </w:tcPr>
          <w:p w14:paraId="2EBE528C" w14:textId="75D824B3" w:rsidR="00CA62BE" w:rsidRPr="00B14C62" w:rsidRDefault="00CA62BE" w:rsidP="0042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14C62">
              <w:rPr>
                <w:szCs w:val="22"/>
              </w:rPr>
              <w:t>4.9</w:t>
            </w:r>
          </w:p>
        </w:tc>
      </w:tr>
    </w:tbl>
    <w:p w14:paraId="1975EBA6" w14:textId="55952649" w:rsidR="000A661E" w:rsidRPr="00B14C62" w:rsidRDefault="007C6CCE" w:rsidP="007C6CCE">
      <w:pPr>
        <w:rPr>
          <w:rStyle w:val="normaltextrun"/>
          <w:szCs w:val="22"/>
        </w:rPr>
      </w:pPr>
      <w:r w:rsidRPr="00B14C62">
        <w:rPr>
          <w:rStyle w:val="normaltextrun"/>
          <w:color w:val="000000"/>
          <w:szCs w:val="22"/>
          <w:shd w:val="clear" w:color="auto" w:fill="FFFFFF"/>
        </w:rPr>
        <w:t>L</w:t>
      </w:r>
      <w:r w:rsidR="00314F19" w:rsidRPr="00B14C62">
        <w:rPr>
          <w:rStyle w:val="normaltextrun"/>
          <w:color w:val="000000"/>
          <w:szCs w:val="22"/>
          <w:shd w:val="clear" w:color="auto" w:fill="FFFFFF"/>
        </w:rPr>
        <w:t>ipoprotein</w:t>
      </w:r>
      <w:r w:rsidRPr="00B14C62">
        <w:rPr>
          <w:rStyle w:val="normaltextrun"/>
          <w:color w:val="000000"/>
          <w:szCs w:val="22"/>
          <w:shd w:val="clear" w:color="auto" w:fill="FFFFFF"/>
        </w:rPr>
        <w:t>(a) in 60 healthy human samples were measured in two independent runs on 2 separate days. CV: coefficient of variation</w:t>
      </w:r>
      <w:r w:rsidR="00314F19" w:rsidRPr="00B14C62">
        <w:rPr>
          <w:rStyle w:val="normaltextrun"/>
          <w:color w:val="000000"/>
          <w:szCs w:val="22"/>
          <w:shd w:val="clear" w:color="auto" w:fill="FFFFFF"/>
        </w:rPr>
        <w:t>; SD: standard deviation</w:t>
      </w:r>
      <w:r w:rsidRPr="00B14C62">
        <w:rPr>
          <w:rStyle w:val="normaltextrun"/>
          <w:color w:val="000000"/>
          <w:szCs w:val="22"/>
          <w:shd w:val="clear" w:color="auto" w:fill="FFFFFF"/>
        </w:rPr>
        <w:t>.</w:t>
      </w:r>
    </w:p>
    <w:p w14:paraId="23F3D275" w14:textId="054D6D34" w:rsidR="001A5AAA" w:rsidRDefault="001A5AAA">
      <w:pPr>
        <w:spacing w:after="160" w:line="259" w:lineRule="auto"/>
      </w:pPr>
      <w:r>
        <w:br w:type="page"/>
      </w:r>
    </w:p>
    <w:p w14:paraId="4A197702" w14:textId="5E997243" w:rsidR="000E576A" w:rsidRDefault="000E576A" w:rsidP="000E576A">
      <w:pPr>
        <w:spacing w:after="120"/>
        <w:rPr>
          <w:rFonts w:eastAsiaTheme="minorHAnsi"/>
          <w:b/>
          <w:bCs/>
          <w:szCs w:val="22"/>
        </w:rPr>
      </w:pPr>
      <w:r w:rsidRPr="00B14C62">
        <w:rPr>
          <w:rFonts w:eastAsiaTheme="minorHAnsi"/>
          <w:b/>
          <w:bCs/>
          <w:szCs w:val="22"/>
        </w:rPr>
        <w:lastRenderedPageBreak/>
        <w:t>Table S</w:t>
      </w:r>
      <w:r w:rsidR="00860948">
        <w:rPr>
          <w:rFonts w:eastAsiaTheme="minorHAnsi"/>
          <w:b/>
          <w:bCs/>
          <w:szCs w:val="22"/>
        </w:rPr>
        <w:t>3</w:t>
      </w:r>
      <w:r w:rsidRPr="00B14C62">
        <w:rPr>
          <w:rFonts w:eastAsiaTheme="minorHAnsi"/>
          <w:b/>
          <w:bCs/>
          <w:szCs w:val="22"/>
        </w:rPr>
        <w:t xml:space="preserve">: </w:t>
      </w:r>
      <w:proofErr w:type="spellStart"/>
      <w:r w:rsidR="00AA29B1">
        <w:rPr>
          <w:rFonts w:eastAsiaTheme="minorHAnsi"/>
          <w:b/>
          <w:bCs/>
          <w:szCs w:val="22"/>
        </w:rPr>
        <w:t>Lp</w:t>
      </w:r>
      <w:proofErr w:type="spellEnd"/>
      <w:r w:rsidR="00AA29B1">
        <w:rPr>
          <w:rFonts w:eastAsiaTheme="minorHAnsi"/>
          <w:b/>
          <w:bCs/>
          <w:szCs w:val="22"/>
        </w:rPr>
        <w:t>(a) measurements in the presence of muvalaplin</w:t>
      </w:r>
    </w:p>
    <w:tbl>
      <w:tblPr>
        <w:tblStyle w:val="GridTable1Light-Accent3"/>
        <w:tblW w:w="7666" w:type="dxa"/>
        <w:tblLook w:val="04A0" w:firstRow="1" w:lastRow="0" w:firstColumn="1" w:lastColumn="0" w:noHBand="0" w:noVBand="1"/>
      </w:tblPr>
      <w:tblGrid>
        <w:gridCol w:w="2125"/>
        <w:gridCol w:w="1313"/>
        <w:gridCol w:w="1313"/>
        <w:gridCol w:w="1385"/>
        <w:gridCol w:w="1530"/>
      </w:tblGrid>
      <w:tr w:rsidR="00837885" w:rsidRPr="00F30DC4" w14:paraId="69CEF1DE" w14:textId="77777777" w:rsidTr="00EB1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noWrap/>
            <w:hideMark/>
          </w:tcPr>
          <w:p w14:paraId="5B133394" w14:textId="77777777" w:rsidR="00837885" w:rsidRPr="00F30DC4" w:rsidRDefault="00837885" w:rsidP="005A2AE9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541" w:type="dxa"/>
            <w:gridSpan w:val="4"/>
            <w:noWrap/>
            <w:hideMark/>
          </w:tcPr>
          <w:p w14:paraId="0AAEAA7B" w14:textId="5E5EB5A7" w:rsidR="00837885" w:rsidRPr="00F30DC4" w:rsidRDefault="00837885" w:rsidP="005A2AE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F30DC4">
              <w:rPr>
                <w:b w:val="0"/>
                <w:bCs w:val="0"/>
                <w:color w:val="000000"/>
              </w:rPr>
              <w:t xml:space="preserve">% Recovery </w:t>
            </w:r>
            <w:r w:rsidR="00F13FA9">
              <w:rPr>
                <w:b w:val="0"/>
                <w:bCs w:val="0"/>
                <w:color w:val="000000"/>
              </w:rPr>
              <w:t xml:space="preserve">compared </w:t>
            </w:r>
            <w:r w:rsidRPr="00F30DC4">
              <w:rPr>
                <w:b w:val="0"/>
                <w:bCs w:val="0"/>
                <w:color w:val="000000"/>
              </w:rPr>
              <w:t>to 0 ng/mL muvalaplin</w:t>
            </w:r>
          </w:p>
        </w:tc>
      </w:tr>
      <w:tr w:rsidR="00837885" w:rsidRPr="00F30DC4" w14:paraId="4B8AFC97" w14:textId="77777777" w:rsidTr="00EB17E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noWrap/>
            <w:hideMark/>
          </w:tcPr>
          <w:p w14:paraId="4321D2E6" w14:textId="77777777" w:rsidR="00837885" w:rsidRPr="00F30DC4" w:rsidRDefault="00837885" w:rsidP="005A2AE9">
            <w:pPr>
              <w:spacing w:line="276" w:lineRule="auto"/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1313" w:type="dxa"/>
            <w:noWrap/>
            <w:hideMark/>
          </w:tcPr>
          <w:p w14:paraId="03A4A810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250 ng/mL</w:t>
            </w:r>
          </w:p>
        </w:tc>
        <w:tc>
          <w:tcPr>
            <w:tcW w:w="1313" w:type="dxa"/>
            <w:noWrap/>
            <w:hideMark/>
          </w:tcPr>
          <w:p w14:paraId="5ED00D81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25 ng/mL</w:t>
            </w:r>
          </w:p>
        </w:tc>
        <w:tc>
          <w:tcPr>
            <w:tcW w:w="1385" w:type="dxa"/>
            <w:noWrap/>
            <w:hideMark/>
          </w:tcPr>
          <w:p w14:paraId="6EA307B2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62.5 ng/mL</w:t>
            </w:r>
          </w:p>
        </w:tc>
        <w:tc>
          <w:tcPr>
            <w:tcW w:w="1530" w:type="dxa"/>
            <w:noWrap/>
            <w:hideMark/>
          </w:tcPr>
          <w:p w14:paraId="7F6B1ED6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31.25 ng/mL</w:t>
            </w:r>
          </w:p>
        </w:tc>
      </w:tr>
      <w:tr w:rsidR="00837885" w:rsidRPr="00F30DC4" w14:paraId="3600AB70" w14:textId="77777777" w:rsidTr="00EB17E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noWrap/>
            <w:hideMark/>
          </w:tcPr>
          <w:p w14:paraId="2E0908A5" w14:textId="77777777" w:rsidR="00837885" w:rsidRPr="00F30DC4" w:rsidRDefault="00837885" w:rsidP="005A2AE9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F30DC4">
              <w:rPr>
                <w:b w:val="0"/>
                <w:bCs w:val="0"/>
                <w:color w:val="000000"/>
              </w:rPr>
              <w:t xml:space="preserve">Serum 1, 180.8 </w:t>
            </w:r>
            <w:proofErr w:type="spellStart"/>
            <w:r w:rsidRPr="00F30DC4">
              <w:rPr>
                <w:b w:val="0"/>
                <w:bCs w:val="0"/>
                <w:color w:val="000000"/>
              </w:rPr>
              <w:t>nM</w:t>
            </w:r>
            <w:proofErr w:type="spellEnd"/>
          </w:p>
        </w:tc>
        <w:tc>
          <w:tcPr>
            <w:tcW w:w="1313" w:type="dxa"/>
            <w:noWrap/>
            <w:hideMark/>
          </w:tcPr>
          <w:p w14:paraId="2B9D68FA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97.1</w:t>
            </w:r>
            <w:r>
              <w:rPr>
                <w:color w:val="000000"/>
              </w:rPr>
              <w:t>%</w:t>
            </w:r>
          </w:p>
        </w:tc>
        <w:tc>
          <w:tcPr>
            <w:tcW w:w="1313" w:type="dxa"/>
            <w:noWrap/>
            <w:hideMark/>
          </w:tcPr>
          <w:p w14:paraId="50D0F9CA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98.8</w:t>
            </w:r>
            <w:r>
              <w:rPr>
                <w:color w:val="000000"/>
              </w:rPr>
              <w:t>%</w:t>
            </w:r>
          </w:p>
        </w:tc>
        <w:tc>
          <w:tcPr>
            <w:tcW w:w="1385" w:type="dxa"/>
            <w:noWrap/>
            <w:hideMark/>
          </w:tcPr>
          <w:p w14:paraId="7C0B9258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07.3</w:t>
            </w:r>
            <w:r>
              <w:rPr>
                <w:color w:val="000000"/>
              </w:rPr>
              <w:t>%</w:t>
            </w:r>
          </w:p>
        </w:tc>
        <w:tc>
          <w:tcPr>
            <w:tcW w:w="1530" w:type="dxa"/>
            <w:noWrap/>
            <w:hideMark/>
          </w:tcPr>
          <w:p w14:paraId="62FA439C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01.5</w:t>
            </w:r>
            <w:r>
              <w:rPr>
                <w:color w:val="000000"/>
              </w:rPr>
              <w:t>%</w:t>
            </w:r>
          </w:p>
        </w:tc>
      </w:tr>
      <w:tr w:rsidR="00837885" w:rsidRPr="00F30DC4" w14:paraId="3F36637B" w14:textId="77777777" w:rsidTr="00EB17E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noWrap/>
            <w:hideMark/>
          </w:tcPr>
          <w:p w14:paraId="52BDB384" w14:textId="77777777" w:rsidR="00837885" w:rsidRPr="00F30DC4" w:rsidRDefault="00837885" w:rsidP="005A2AE9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F30DC4">
              <w:rPr>
                <w:b w:val="0"/>
                <w:bCs w:val="0"/>
                <w:color w:val="000000"/>
              </w:rPr>
              <w:t xml:space="preserve">Serum 2, 43.0 </w:t>
            </w:r>
            <w:proofErr w:type="spellStart"/>
            <w:r w:rsidRPr="00F30DC4">
              <w:rPr>
                <w:b w:val="0"/>
                <w:bCs w:val="0"/>
                <w:color w:val="000000"/>
              </w:rPr>
              <w:t>nM</w:t>
            </w:r>
            <w:proofErr w:type="spellEnd"/>
          </w:p>
        </w:tc>
        <w:tc>
          <w:tcPr>
            <w:tcW w:w="1313" w:type="dxa"/>
            <w:noWrap/>
            <w:hideMark/>
          </w:tcPr>
          <w:p w14:paraId="529CA1E6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95.3</w:t>
            </w:r>
            <w:r>
              <w:rPr>
                <w:color w:val="000000"/>
              </w:rPr>
              <w:t>%</w:t>
            </w:r>
          </w:p>
        </w:tc>
        <w:tc>
          <w:tcPr>
            <w:tcW w:w="1313" w:type="dxa"/>
            <w:noWrap/>
            <w:hideMark/>
          </w:tcPr>
          <w:p w14:paraId="5DFBD150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09.4</w:t>
            </w:r>
            <w:r>
              <w:rPr>
                <w:color w:val="000000"/>
              </w:rPr>
              <w:t>%</w:t>
            </w:r>
          </w:p>
        </w:tc>
        <w:tc>
          <w:tcPr>
            <w:tcW w:w="1385" w:type="dxa"/>
            <w:noWrap/>
            <w:hideMark/>
          </w:tcPr>
          <w:p w14:paraId="2099E552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07.4</w:t>
            </w:r>
            <w:r>
              <w:rPr>
                <w:color w:val="000000"/>
              </w:rPr>
              <w:t>%</w:t>
            </w:r>
          </w:p>
        </w:tc>
        <w:tc>
          <w:tcPr>
            <w:tcW w:w="1530" w:type="dxa"/>
            <w:noWrap/>
            <w:hideMark/>
          </w:tcPr>
          <w:p w14:paraId="4AFF4CE9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03.0</w:t>
            </w:r>
            <w:r>
              <w:rPr>
                <w:color w:val="000000"/>
              </w:rPr>
              <w:t>%</w:t>
            </w:r>
          </w:p>
        </w:tc>
      </w:tr>
      <w:tr w:rsidR="00837885" w:rsidRPr="00F30DC4" w14:paraId="32313A89" w14:textId="77777777" w:rsidTr="00EB17E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noWrap/>
            <w:hideMark/>
          </w:tcPr>
          <w:p w14:paraId="2493418C" w14:textId="77777777" w:rsidR="00837885" w:rsidRPr="00F30DC4" w:rsidRDefault="00837885" w:rsidP="005A2AE9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F30DC4">
              <w:rPr>
                <w:b w:val="0"/>
                <w:bCs w:val="0"/>
                <w:color w:val="000000"/>
              </w:rPr>
              <w:t xml:space="preserve">Serum 3, 12.1 </w:t>
            </w:r>
            <w:proofErr w:type="spellStart"/>
            <w:r w:rsidRPr="00F30DC4">
              <w:rPr>
                <w:b w:val="0"/>
                <w:bCs w:val="0"/>
                <w:color w:val="000000"/>
              </w:rPr>
              <w:t>nM</w:t>
            </w:r>
            <w:proofErr w:type="spellEnd"/>
          </w:p>
        </w:tc>
        <w:tc>
          <w:tcPr>
            <w:tcW w:w="1313" w:type="dxa"/>
            <w:noWrap/>
            <w:hideMark/>
          </w:tcPr>
          <w:p w14:paraId="404665DC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89.6</w:t>
            </w:r>
            <w:r>
              <w:rPr>
                <w:color w:val="000000"/>
              </w:rPr>
              <w:t>%</w:t>
            </w:r>
          </w:p>
        </w:tc>
        <w:tc>
          <w:tcPr>
            <w:tcW w:w="1313" w:type="dxa"/>
            <w:noWrap/>
            <w:hideMark/>
          </w:tcPr>
          <w:p w14:paraId="67BE8621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00.9</w:t>
            </w:r>
            <w:r>
              <w:rPr>
                <w:color w:val="000000"/>
              </w:rPr>
              <w:t>%</w:t>
            </w:r>
          </w:p>
        </w:tc>
        <w:tc>
          <w:tcPr>
            <w:tcW w:w="1385" w:type="dxa"/>
            <w:noWrap/>
            <w:hideMark/>
          </w:tcPr>
          <w:p w14:paraId="132C9EB2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05.4</w:t>
            </w:r>
            <w:r>
              <w:rPr>
                <w:color w:val="000000"/>
              </w:rPr>
              <w:t>%</w:t>
            </w:r>
          </w:p>
        </w:tc>
        <w:tc>
          <w:tcPr>
            <w:tcW w:w="1530" w:type="dxa"/>
            <w:noWrap/>
            <w:hideMark/>
          </w:tcPr>
          <w:p w14:paraId="31D0CC0F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0DC4">
              <w:rPr>
                <w:color w:val="000000"/>
              </w:rPr>
              <w:t>102.3</w:t>
            </w:r>
            <w:r>
              <w:rPr>
                <w:color w:val="000000"/>
              </w:rPr>
              <w:t>%</w:t>
            </w:r>
          </w:p>
        </w:tc>
      </w:tr>
      <w:tr w:rsidR="00837885" w:rsidRPr="00F30DC4" w14:paraId="5D0BE748" w14:textId="77777777" w:rsidTr="00EB17E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noWrap/>
          </w:tcPr>
          <w:p w14:paraId="259F6081" w14:textId="77777777" w:rsidR="00837885" w:rsidRPr="00C92017" w:rsidRDefault="00837885" w:rsidP="005A2AE9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C92017">
              <w:rPr>
                <w:b w:val="0"/>
                <w:bCs w:val="0"/>
                <w:color w:val="000000"/>
              </w:rPr>
              <w:t>Average</w:t>
            </w:r>
          </w:p>
        </w:tc>
        <w:tc>
          <w:tcPr>
            <w:tcW w:w="1313" w:type="dxa"/>
            <w:noWrap/>
          </w:tcPr>
          <w:p w14:paraId="6E45FA52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4.0%</w:t>
            </w:r>
          </w:p>
        </w:tc>
        <w:tc>
          <w:tcPr>
            <w:tcW w:w="1313" w:type="dxa"/>
            <w:noWrap/>
          </w:tcPr>
          <w:p w14:paraId="0DA1043E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3.1%</w:t>
            </w:r>
          </w:p>
        </w:tc>
        <w:tc>
          <w:tcPr>
            <w:tcW w:w="1385" w:type="dxa"/>
            <w:noWrap/>
          </w:tcPr>
          <w:p w14:paraId="752C79F0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6.7%</w:t>
            </w:r>
          </w:p>
        </w:tc>
        <w:tc>
          <w:tcPr>
            <w:tcW w:w="1530" w:type="dxa"/>
            <w:noWrap/>
          </w:tcPr>
          <w:p w14:paraId="464EEDF7" w14:textId="77777777" w:rsidR="00837885" w:rsidRPr="00F30DC4" w:rsidRDefault="00837885" w:rsidP="005A2A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2.3%</w:t>
            </w:r>
          </w:p>
        </w:tc>
      </w:tr>
    </w:tbl>
    <w:p w14:paraId="6E06D170" w14:textId="77777777" w:rsidR="00837885" w:rsidRPr="00663D59" w:rsidRDefault="00837885" w:rsidP="00837885">
      <w:pPr>
        <w:spacing w:after="120"/>
        <w:rPr>
          <w:rFonts w:eastAsiaTheme="minorHAnsi"/>
          <w:szCs w:val="22"/>
        </w:rPr>
      </w:pPr>
      <w:r>
        <w:rPr>
          <w:rFonts w:eastAsiaTheme="minorHAnsi"/>
          <w:szCs w:val="22"/>
        </w:rPr>
        <w:t>Three</w:t>
      </w:r>
      <w:r w:rsidRPr="00663D59">
        <w:rPr>
          <w:rFonts w:eastAsiaTheme="minorHAnsi"/>
          <w:szCs w:val="22"/>
        </w:rPr>
        <w:t xml:space="preserve"> </w:t>
      </w:r>
      <w:r>
        <w:rPr>
          <w:rFonts w:eastAsiaTheme="minorHAnsi"/>
          <w:szCs w:val="22"/>
        </w:rPr>
        <w:t xml:space="preserve">human serum samples of different </w:t>
      </w:r>
      <w:proofErr w:type="spellStart"/>
      <w:r>
        <w:rPr>
          <w:rFonts w:eastAsiaTheme="minorHAnsi"/>
          <w:szCs w:val="22"/>
        </w:rPr>
        <w:t>Lp</w:t>
      </w:r>
      <w:proofErr w:type="spellEnd"/>
      <w:r>
        <w:rPr>
          <w:rFonts w:eastAsiaTheme="minorHAnsi"/>
          <w:szCs w:val="22"/>
        </w:rPr>
        <w:t xml:space="preserve">(a) levels were spiked with up to 250 ng/mL muvalaplin. The measured </w:t>
      </w:r>
      <w:proofErr w:type="spellStart"/>
      <w:r>
        <w:rPr>
          <w:rFonts w:eastAsiaTheme="minorHAnsi"/>
          <w:szCs w:val="22"/>
        </w:rPr>
        <w:t>Lp</w:t>
      </w:r>
      <w:proofErr w:type="spellEnd"/>
      <w:r>
        <w:rPr>
          <w:rFonts w:eastAsiaTheme="minorHAnsi"/>
          <w:szCs w:val="22"/>
        </w:rPr>
        <w:t xml:space="preserve">(a) levels in the spiked samples were compared to corresponding serum samples without muvalaplin spike (0 ng/mL muvalaplin). </w:t>
      </w:r>
    </w:p>
    <w:p w14:paraId="12EC9017" w14:textId="77777777" w:rsidR="00837885" w:rsidRDefault="00837885" w:rsidP="000E576A">
      <w:pPr>
        <w:spacing w:after="120"/>
        <w:rPr>
          <w:rFonts w:eastAsiaTheme="minorHAnsi"/>
          <w:szCs w:val="22"/>
        </w:rPr>
      </w:pPr>
    </w:p>
    <w:p w14:paraId="209E9BA2" w14:textId="525E84AE" w:rsidR="000E576A" w:rsidRDefault="000E576A">
      <w:pPr>
        <w:spacing w:after="160" w:line="259" w:lineRule="auto"/>
      </w:pPr>
      <w:r>
        <w:br w:type="page"/>
      </w:r>
    </w:p>
    <w:p w14:paraId="0F14F549" w14:textId="77777777" w:rsidR="000E576A" w:rsidRDefault="000E576A">
      <w:pPr>
        <w:spacing w:after="160" w:line="259" w:lineRule="auto"/>
      </w:pPr>
    </w:p>
    <w:p w14:paraId="5C5FBA92" w14:textId="28A66058" w:rsidR="00B7261D" w:rsidRDefault="00E023DE" w:rsidP="005B4C38">
      <w:r>
        <w:rPr>
          <w:noProof/>
        </w:rPr>
        <w:drawing>
          <wp:inline distT="0" distB="0" distL="0" distR="0" wp14:anchorId="11CACE50" wp14:editId="262D5B33">
            <wp:extent cx="2927350" cy="2020685"/>
            <wp:effectExtent l="0" t="0" r="0" b="0"/>
            <wp:docPr id="1524790154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790154" name="Picture 1" descr="A close-up of a tes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7436" cy="2048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D4ECF" w14:textId="0FA8237D" w:rsidR="001A5AAA" w:rsidRPr="00B14C62" w:rsidRDefault="00155C9A" w:rsidP="00B14C62">
      <w:pPr>
        <w:spacing w:after="120"/>
        <w:rPr>
          <w:rFonts w:eastAsiaTheme="minorHAnsi"/>
          <w:b/>
          <w:bCs/>
          <w:szCs w:val="22"/>
        </w:rPr>
      </w:pPr>
      <w:bookmarkStart w:id="2" w:name="_Toc168243488"/>
      <w:r w:rsidRPr="00B14C62">
        <w:rPr>
          <w:rFonts w:eastAsiaTheme="minorHAnsi"/>
          <w:b/>
          <w:bCs/>
          <w:szCs w:val="22"/>
        </w:rPr>
        <w:t xml:space="preserve">Figure </w:t>
      </w:r>
      <w:r w:rsidR="008E0591" w:rsidRPr="00B14C62">
        <w:rPr>
          <w:rFonts w:eastAsiaTheme="minorHAnsi"/>
          <w:b/>
          <w:bCs/>
          <w:szCs w:val="22"/>
        </w:rPr>
        <w:t>S</w:t>
      </w:r>
      <w:r w:rsidR="00B17037" w:rsidRPr="00B14C62">
        <w:rPr>
          <w:rFonts w:eastAsiaTheme="minorHAnsi"/>
          <w:b/>
          <w:bCs/>
          <w:szCs w:val="22"/>
        </w:rPr>
        <w:t>1</w:t>
      </w:r>
      <w:r w:rsidR="00EB18C7" w:rsidRPr="00B14C62">
        <w:rPr>
          <w:rFonts w:eastAsiaTheme="minorHAnsi"/>
          <w:b/>
          <w:bCs/>
          <w:szCs w:val="22"/>
        </w:rPr>
        <w:t>:</w:t>
      </w:r>
      <w:r w:rsidRPr="00B14C62">
        <w:rPr>
          <w:rFonts w:eastAsiaTheme="minorHAnsi"/>
          <w:b/>
          <w:bCs/>
          <w:szCs w:val="22"/>
        </w:rPr>
        <w:t xml:space="preserve"> </w:t>
      </w:r>
      <w:r w:rsidR="00AE1DFE" w:rsidRPr="00B14C62">
        <w:rPr>
          <w:rFonts w:eastAsiaTheme="minorHAnsi"/>
          <w:b/>
          <w:bCs/>
          <w:szCs w:val="22"/>
        </w:rPr>
        <w:t xml:space="preserve">Binding </w:t>
      </w:r>
      <w:r w:rsidR="004F0286" w:rsidRPr="00B14C62">
        <w:rPr>
          <w:rFonts w:eastAsiaTheme="minorHAnsi"/>
          <w:b/>
          <w:bCs/>
          <w:szCs w:val="22"/>
        </w:rPr>
        <w:t xml:space="preserve">specificity </w:t>
      </w:r>
      <w:r w:rsidR="00AE1DFE" w:rsidRPr="00B14C62">
        <w:rPr>
          <w:rFonts w:eastAsiaTheme="minorHAnsi"/>
          <w:b/>
          <w:bCs/>
          <w:szCs w:val="22"/>
        </w:rPr>
        <w:t>of the anti-</w:t>
      </w:r>
      <w:r w:rsidR="00425C78" w:rsidRPr="00B14C62">
        <w:rPr>
          <w:rFonts w:eastAsiaTheme="minorHAnsi"/>
          <w:b/>
          <w:bCs/>
          <w:szCs w:val="22"/>
        </w:rPr>
        <w:t>apolipoprotein(a) [</w:t>
      </w:r>
      <w:r w:rsidR="00D60279" w:rsidRPr="00B14C62">
        <w:rPr>
          <w:rFonts w:eastAsiaTheme="minorHAnsi"/>
          <w:b/>
          <w:bCs/>
          <w:szCs w:val="22"/>
        </w:rPr>
        <w:t>a</w:t>
      </w:r>
      <w:r w:rsidR="00AE1DFE" w:rsidRPr="00B14C62">
        <w:rPr>
          <w:rFonts w:eastAsiaTheme="minorHAnsi"/>
          <w:b/>
          <w:bCs/>
          <w:szCs w:val="22"/>
        </w:rPr>
        <w:t>po(a)</w:t>
      </w:r>
      <w:r w:rsidR="00425C78" w:rsidRPr="00B14C62">
        <w:rPr>
          <w:rFonts w:eastAsiaTheme="minorHAnsi"/>
          <w:b/>
          <w:bCs/>
          <w:szCs w:val="22"/>
        </w:rPr>
        <w:t>]</w:t>
      </w:r>
      <w:r w:rsidR="00AE1DFE" w:rsidRPr="00B14C62">
        <w:rPr>
          <w:rFonts w:eastAsiaTheme="minorHAnsi"/>
          <w:b/>
          <w:bCs/>
          <w:szCs w:val="22"/>
        </w:rPr>
        <w:t xml:space="preserve"> c</w:t>
      </w:r>
      <w:r w:rsidRPr="00B14C62">
        <w:rPr>
          <w:rFonts w:eastAsiaTheme="minorHAnsi"/>
          <w:b/>
          <w:bCs/>
          <w:szCs w:val="22"/>
        </w:rPr>
        <w:t>apture antibody</w:t>
      </w:r>
      <w:r w:rsidR="00D60279" w:rsidRPr="00B14C62">
        <w:rPr>
          <w:rFonts w:eastAsiaTheme="minorHAnsi"/>
          <w:b/>
          <w:bCs/>
          <w:szCs w:val="22"/>
        </w:rPr>
        <w:t xml:space="preserve"> by </w:t>
      </w:r>
      <w:r w:rsidR="00425C78" w:rsidRPr="00B14C62">
        <w:rPr>
          <w:rFonts w:eastAsiaTheme="minorHAnsi"/>
          <w:b/>
          <w:bCs/>
          <w:szCs w:val="22"/>
        </w:rPr>
        <w:t>W</w:t>
      </w:r>
      <w:r w:rsidR="00D60279" w:rsidRPr="00B14C62">
        <w:rPr>
          <w:rFonts w:eastAsiaTheme="minorHAnsi"/>
          <w:b/>
          <w:bCs/>
          <w:szCs w:val="22"/>
        </w:rPr>
        <w:t>estern blotting</w:t>
      </w:r>
      <w:bookmarkEnd w:id="2"/>
    </w:p>
    <w:p w14:paraId="157DBD1B" w14:textId="75E501FA" w:rsidR="000E7356" w:rsidRDefault="005B5985" w:rsidP="00E46072">
      <w:pPr>
        <w:rPr>
          <w:rStyle w:val="normaltextrun"/>
          <w:color w:val="000000"/>
          <w:szCs w:val="22"/>
          <w:shd w:val="clear" w:color="auto" w:fill="FFFFFF"/>
        </w:rPr>
      </w:pPr>
      <w:r w:rsidRPr="00B14C62">
        <w:rPr>
          <w:rStyle w:val="normaltextrun"/>
          <w:color w:val="000000"/>
          <w:szCs w:val="22"/>
          <w:shd w:val="clear" w:color="auto" w:fill="FFFFFF"/>
        </w:rPr>
        <w:t xml:space="preserve">Each recombinant apo(a) </w:t>
      </w:r>
      <w:r w:rsidR="008F2AD8" w:rsidRPr="00B14C62">
        <w:rPr>
          <w:rStyle w:val="normaltextrun"/>
          <w:color w:val="000000"/>
          <w:szCs w:val="22"/>
          <w:shd w:val="clear" w:color="auto" w:fill="FFFFFF"/>
        </w:rPr>
        <w:t xml:space="preserve">protein </w:t>
      </w:r>
      <w:r w:rsidRPr="00B14C62">
        <w:rPr>
          <w:rStyle w:val="normaltextrun"/>
          <w:color w:val="000000"/>
          <w:szCs w:val="22"/>
          <w:shd w:val="clear" w:color="auto" w:fill="FFFFFF"/>
        </w:rPr>
        <w:t>variant (0.25 µg) was subjected to SDS-PAGE on a 4</w:t>
      </w:r>
      <w:r w:rsidR="00425C78" w:rsidRPr="00B14C62">
        <w:rPr>
          <w:rStyle w:val="normaltextrun"/>
          <w:color w:val="000000"/>
          <w:szCs w:val="22"/>
          <w:shd w:val="clear" w:color="auto" w:fill="FFFFFF"/>
        </w:rPr>
        <w:t>–</w:t>
      </w:r>
      <w:r w:rsidRPr="00B14C62">
        <w:rPr>
          <w:rStyle w:val="normaltextrun"/>
          <w:color w:val="000000"/>
          <w:szCs w:val="22"/>
          <w:shd w:val="clear" w:color="auto" w:fill="FFFFFF"/>
        </w:rPr>
        <w:t xml:space="preserve">15% polyacrylamide gradient gel, followed by immunoblotting using the </w:t>
      </w:r>
      <w:r w:rsidR="008F2AD8" w:rsidRPr="00B14C62">
        <w:rPr>
          <w:rStyle w:val="normaltextrun"/>
          <w:color w:val="000000"/>
          <w:szCs w:val="22"/>
          <w:shd w:val="clear" w:color="auto" w:fill="FFFFFF"/>
        </w:rPr>
        <w:t>capture</w:t>
      </w:r>
      <w:r w:rsidRPr="00B14C62">
        <w:rPr>
          <w:rStyle w:val="normaltextrun"/>
          <w:color w:val="000000"/>
          <w:szCs w:val="22"/>
          <w:shd w:val="clear" w:color="auto" w:fill="FFFFFF"/>
        </w:rPr>
        <w:t xml:space="preserve"> antibody (0.5 µg/mL) and a </w:t>
      </w:r>
      <w:r w:rsidR="00425C78" w:rsidRPr="00B14C62">
        <w:rPr>
          <w:rStyle w:val="normaltextrun"/>
          <w:color w:val="000000"/>
          <w:szCs w:val="22"/>
          <w:shd w:val="clear" w:color="auto" w:fill="FFFFFF"/>
        </w:rPr>
        <w:t>horseradish peroxidase</w:t>
      </w:r>
      <w:r w:rsidRPr="00B14C62">
        <w:rPr>
          <w:rStyle w:val="normaltextrun"/>
          <w:color w:val="000000"/>
          <w:szCs w:val="22"/>
          <w:shd w:val="clear" w:color="auto" w:fill="FFFFFF"/>
        </w:rPr>
        <w:t xml:space="preserve">-linked sheep anti-mouse </w:t>
      </w:r>
      <w:r w:rsidR="00425C78" w:rsidRPr="00B14C62">
        <w:rPr>
          <w:rStyle w:val="normaltextrun"/>
          <w:color w:val="000000"/>
          <w:szCs w:val="22"/>
          <w:shd w:val="clear" w:color="auto" w:fill="FFFFFF"/>
        </w:rPr>
        <w:t xml:space="preserve">immunoglobulin </w:t>
      </w:r>
      <w:r w:rsidRPr="00B14C62">
        <w:rPr>
          <w:rStyle w:val="normaltextrun"/>
          <w:color w:val="000000"/>
          <w:szCs w:val="22"/>
          <w:shd w:val="clear" w:color="auto" w:fill="FFFFFF"/>
        </w:rPr>
        <w:t xml:space="preserve">secondary antibody. </w:t>
      </w:r>
      <w:r w:rsidR="004205E3" w:rsidRPr="00B14C62">
        <w:rPr>
          <w:rStyle w:val="normaltextrun"/>
          <w:color w:val="000000"/>
          <w:szCs w:val="22"/>
          <w:shd w:val="clear" w:color="auto" w:fill="FFFFFF"/>
        </w:rPr>
        <w:t xml:space="preserve">Different recombinant apo(a) protein variants were </w:t>
      </w:r>
      <w:r w:rsidR="004C3655" w:rsidRPr="00B14C62">
        <w:rPr>
          <w:rStyle w:val="normaltextrun"/>
          <w:color w:val="000000"/>
          <w:szCs w:val="22"/>
          <w:shd w:val="clear" w:color="auto" w:fill="FFFFFF"/>
        </w:rPr>
        <w:t xml:space="preserve">produced and named </w:t>
      </w:r>
      <w:r w:rsidR="004205E3" w:rsidRPr="00B14C62">
        <w:rPr>
          <w:rStyle w:val="normaltextrun"/>
          <w:color w:val="000000"/>
          <w:szCs w:val="22"/>
          <w:shd w:val="clear" w:color="auto" w:fill="FFFFFF"/>
        </w:rPr>
        <w:t>based on 17K, the parental, full</w:t>
      </w:r>
      <w:r w:rsidR="00425C78" w:rsidRPr="00B14C62">
        <w:rPr>
          <w:rStyle w:val="normaltextrun"/>
          <w:color w:val="000000"/>
          <w:szCs w:val="22"/>
          <w:shd w:val="clear" w:color="auto" w:fill="FFFFFF"/>
        </w:rPr>
        <w:t>-</w:t>
      </w:r>
      <w:r w:rsidR="004205E3" w:rsidRPr="00B14C62">
        <w:rPr>
          <w:rStyle w:val="normaltextrun"/>
          <w:color w:val="000000"/>
          <w:szCs w:val="22"/>
          <w:shd w:val="clear" w:color="auto" w:fill="FFFFFF"/>
        </w:rPr>
        <w:t xml:space="preserve">length recombinant apo(a) protein. </w:t>
      </w:r>
      <w:r w:rsidR="00935ECF" w:rsidRPr="00B14C62">
        <w:rPr>
          <w:rStyle w:val="normaltextrun"/>
          <w:color w:val="000000"/>
          <w:szCs w:val="22"/>
          <w:shd w:val="clear" w:color="auto" w:fill="FFFFFF"/>
        </w:rPr>
        <w:t xml:space="preserve">The “P” denotes the protease domain. </w:t>
      </w:r>
      <w:r w:rsidR="00A108A6" w:rsidRPr="00B14C62">
        <w:rPr>
          <w:rStyle w:val="normaltextrun"/>
          <w:color w:val="000000"/>
          <w:szCs w:val="22"/>
          <w:shd w:val="clear" w:color="auto" w:fill="FFFFFF"/>
        </w:rPr>
        <w:t xml:space="preserve">KIV6-P, </w:t>
      </w:r>
      <w:r w:rsidR="00101F12" w:rsidRPr="00B14C62">
        <w:rPr>
          <w:rStyle w:val="normaltextrun"/>
          <w:color w:val="000000"/>
          <w:szCs w:val="22"/>
          <w:shd w:val="clear" w:color="auto" w:fill="FFFFFF"/>
        </w:rPr>
        <w:t>KIV</w:t>
      </w:r>
      <w:r w:rsidR="00250377" w:rsidRPr="00B14C62">
        <w:rPr>
          <w:rStyle w:val="normaltextrun"/>
          <w:color w:val="000000"/>
          <w:szCs w:val="22"/>
          <w:shd w:val="clear" w:color="auto" w:fill="FFFFFF"/>
        </w:rPr>
        <w:t>7</w:t>
      </w:r>
      <w:r w:rsidR="00101F12" w:rsidRPr="00B14C62">
        <w:rPr>
          <w:rStyle w:val="normaltextrun"/>
          <w:color w:val="000000"/>
          <w:szCs w:val="22"/>
          <w:shd w:val="clear" w:color="auto" w:fill="FFFFFF"/>
        </w:rPr>
        <w:t xml:space="preserve">-P, </w:t>
      </w:r>
      <w:r w:rsidR="00250377" w:rsidRPr="00B14C62">
        <w:rPr>
          <w:rStyle w:val="normaltextrun"/>
          <w:color w:val="000000"/>
          <w:szCs w:val="22"/>
          <w:shd w:val="clear" w:color="auto" w:fill="FFFFFF"/>
        </w:rPr>
        <w:t xml:space="preserve">KIV8-P, KIV9-P, KIV10-P, </w:t>
      </w:r>
      <w:proofErr w:type="gramStart"/>
      <w:r w:rsidR="00391B19" w:rsidRPr="00B14C62">
        <w:rPr>
          <w:rStyle w:val="normaltextrun"/>
          <w:color w:val="000000"/>
          <w:szCs w:val="22"/>
          <w:shd w:val="clear" w:color="auto" w:fill="FFFFFF"/>
        </w:rPr>
        <w:t>KIV(</w:t>
      </w:r>
      <w:proofErr w:type="gramEnd"/>
      <w:r w:rsidR="00391B19" w:rsidRPr="00B14C62">
        <w:rPr>
          <w:rStyle w:val="normaltextrun"/>
          <w:color w:val="000000"/>
          <w:szCs w:val="22"/>
          <w:shd w:val="clear" w:color="auto" w:fill="FFFFFF"/>
        </w:rPr>
        <w:t>5-8), and KIV</w:t>
      </w:r>
      <w:r w:rsidR="00002427" w:rsidRPr="00B14C62">
        <w:rPr>
          <w:rStyle w:val="normaltextrun"/>
          <w:color w:val="000000"/>
          <w:szCs w:val="22"/>
          <w:shd w:val="clear" w:color="auto" w:fill="FFFFFF"/>
        </w:rPr>
        <w:t xml:space="preserve">(1-4), </w:t>
      </w:r>
      <w:r w:rsidR="004205E3" w:rsidRPr="00B14C62">
        <w:rPr>
          <w:rStyle w:val="normaltextrun"/>
          <w:color w:val="000000"/>
          <w:szCs w:val="22"/>
          <w:shd w:val="clear" w:color="auto" w:fill="FFFFFF"/>
        </w:rPr>
        <w:t xml:space="preserve">were named with </w:t>
      </w:r>
      <w:r w:rsidR="00002427" w:rsidRPr="00B14C62">
        <w:rPr>
          <w:rStyle w:val="normaltextrun"/>
          <w:color w:val="000000"/>
          <w:szCs w:val="22"/>
          <w:shd w:val="clear" w:color="auto" w:fill="FFFFFF"/>
        </w:rPr>
        <w:t>starting domain and end domain</w:t>
      </w:r>
      <w:r w:rsidR="00AC2686" w:rsidRPr="00B14C62">
        <w:rPr>
          <w:rStyle w:val="normaltextrun"/>
          <w:color w:val="000000"/>
          <w:szCs w:val="22"/>
          <w:shd w:val="clear" w:color="auto" w:fill="FFFFFF"/>
        </w:rPr>
        <w:t xml:space="preserve">. </w:t>
      </w:r>
      <w:r w:rsidR="00A34C4C" w:rsidRPr="00B14C62">
        <w:rPr>
          <w:rStyle w:val="normaltextrun"/>
          <w:color w:val="000000"/>
          <w:szCs w:val="22"/>
          <w:shd w:val="clear" w:color="auto" w:fill="FFFFFF"/>
        </w:rPr>
        <w:t xml:space="preserve">The </w:t>
      </w:r>
      <w:r w:rsidR="00B83C10" w:rsidRPr="00B14C62">
        <w:rPr>
          <w:rStyle w:val="normaltextrun"/>
          <w:color w:val="000000"/>
          <w:szCs w:val="22"/>
          <w:shd w:val="clear" w:color="auto" w:fill="FFFFFF"/>
        </w:rPr>
        <w:t xml:space="preserve">6K protein contains </w:t>
      </w:r>
      <w:r w:rsidR="001F3ED3" w:rsidRPr="00B14C62">
        <w:rPr>
          <w:rStyle w:val="normaltextrun"/>
          <w:color w:val="000000"/>
          <w:szCs w:val="22"/>
          <w:shd w:val="clear" w:color="auto" w:fill="FFFFFF"/>
        </w:rPr>
        <w:t xml:space="preserve">a </w:t>
      </w:r>
      <w:r w:rsidR="00803D3F" w:rsidRPr="00B14C62">
        <w:rPr>
          <w:rStyle w:val="normaltextrun"/>
          <w:color w:val="000000"/>
          <w:szCs w:val="22"/>
          <w:shd w:val="clear" w:color="auto" w:fill="FFFFFF"/>
        </w:rPr>
        <w:t xml:space="preserve">KIV1/KIV5 hybrid </w:t>
      </w:r>
      <w:proofErr w:type="spellStart"/>
      <w:r w:rsidR="00803D3F" w:rsidRPr="00B14C62">
        <w:rPr>
          <w:rStyle w:val="normaltextrun"/>
          <w:color w:val="000000"/>
          <w:szCs w:val="22"/>
          <w:shd w:val="clear" w:color="auto" w:fill="FFFFFF"/>
        </w:rPr>
        <w:t>kringle</w:t>
      </w:r>
      <w:proofErr w:type="spellEnd"/>
      <w:r w:rsidR="00803D3F" w:rsidRPr="00B14C62">
        <w:rPr>
          <w:rStyle w:val="normaltextrun"/>
          <w:color w:val="000000"/>
          <w:szCs w:val="22"/>
          <w:shd w:val="clear" w:color="auto" w:fill="FFFFFF"/>
        </w:rPr>
        <w:t xml:space="preserve"> and KIV6-P. </w:t>
      </w:r>
      <w:r w:rsidR="001F3ED3" w:rsidRPr="00B14C62">
        <w:rPr>
          <w:rStyle w:val="normaltextrun"/>
          <w:color w:val="000000"/>
          <w:szCs w:val="22"/>
          <w:shd w:val="clear" w:color="auto" w:fill="FFFFFF"/>
        </w:rPr>
        <w:t>17K</w:t>
      </w:r>
      <w:r w:rsidR="001F3ED3" w:rsidRPr="00B14C62">
        <w:rPr>
          <w:rStyle w:val="normaltextrun"/>
          <w:color w:val="000000"/>
          <w:szCs w:val="22"/>
          <w:shd w:val="clear" w:color="auto" w:fill="FFFFFF"/>
        </w:rPr>
        <w:sym w:font="Symbol" w:char="F044"/>
      </w:r>
      <w:r w:rsidR="001F3ED3" w:rsidRPr="00B14C62">
        <w:rPr>
          <w:rStyle w:val="normaltextrun"/>
          <w:color w:val="000000"/>
          <w:szCs w:val="22"/>
          <w:shd w:val="clear" w:color="auto" w:fill="FFFFFF"/>
        </w:rPr>
        <w:t xml:space="preserve">P is the </w:t>
      </w:r>
      <w:r w:rsidR="007C2A86" w:rsidRPr="00B14C62">
        <w:rPr>
          <w:rStyle w:val="normaltextrun"/>
          <w:color w:val="000000"/>
          <w:szCs w:val="22"/>
          <w:shd w:val="clear" w:color="auto" w:fill="FFFFFF"/>
        </w:rPr>
        <w:t>17K protein without protease domain. 17K</w:t>
      </w:r>
      <w:r w:rsidR="007C2A86" w:rsidRPr="00B14C62">
        <w:rPr>
          <w:rStyle w:val="normaltextrun"/>
          <w:color w:val="000000"/>
          <w:szCs w:val="22"/>
          <w:shd w:val="clear" w:color="auto" w:fill="FFFFFF"/>
        </w:rPr>
        <w:sym w:font="Symbol" w:char="F044"/>
      </w:r>
      <w:r w:rsidR="007C2A86" w:rsidRPr="00B14C62">
        <w:rPr>
          <w:rStyle w:val="normaltextrun"/>
          <w:color w:val="000000"/>
          <w:szCs w:val="22"/>
          <w:shd w:val="clear" w:color="auto" w:fill="FFFFFF"/>
        </w:rPr>
        <w:t>V is the 17K protein without KV domain.</w:t>
      </w:r>
    </w:p>
    <w:p w14:paraId="103F29C6" w14:textId="77777777" w:rsidR="0093306E" w:rsidRDefault="0093306E" w:rsidP="00E46072">
      <w:pPr>
        <w:rPr>
          <w:rStyle w:val="normaltextrun"/>
          <w:color w:val="000000"/>
          <w:szCs w:val="22"/>
          <w:shd w:val="clear" w:color="auto" w:fill="FFFFFF"/>
        </w:rPr>
      </w:pPr>
    </w:p>
    <w:p w14:paraId="4B1646CE" w14:textId="4FABCCFC" w:rsidR="00366428" w:rsidRDefault="00366428">
      <w:pPr>
        <w:spacing w:after="160" w:line="259" w:lineRule="auto"/>
        <w:rPr>
          <w:rStyle w:val="normaltextrun"/>
          <w:rFonts w:eastAsiaTheme="minorHAnsi"/>
          <w:b/>
          <w:bCs/>
          <w:szCs w:val="22"/>
        </w:rPr>
      </w:pPr>
      <w:r>
        <w:rPr>
          <w:rStyle w:val="normaltextrun"/>
          <w:rFonts w:eastAsiaTheme="minorHAnsi"/>
          <w:b/>
          <w:bCs/>
          <w:szCs w:val="22"/>
        </w:rPr>
        <w:br w:type="page"/>
      </w:r>
    </w:p>
    <w:p w14:paraId="0CE3D21E" w14:textId="77777777" w:rsidR="0093306E" w:rsidRPr="000E576A" w:rsidRDefault="0093306E" w:rsidP="000E576A">
      <w:pPr>
        <w:spacing w:after="160" w:line="259" w:lineRule="auto"/>
        <w:rPr>
          <w:rStyle w:val="normaltextrun"/>
          <w:rFonts w:eastAsiaTheme="minorHAnsi"/>
          <w:b/>
          <w:bCs/>
          <w:szCs w:val="22"/>
        </w:rPr>
      </w:pPr>
    </w:p>
    <w:p w14:paraId="4A11D45E" w14:textId="6227CD41" w:rsidR="0093306E" w:rsidRDefault="00EF0819" w:rsidP="00E46072">
      <w:pPr>
        <w:rPr>
          <w:rStyle w:val="normaltextrun"/>
          <w:szCs w:val="22"/>
        </w:rPr>
      </w:pPr>
      <w:r>
        <w:rPr>
          <w:noProof/>
          <w:szCs w:val="22"/>
        </w:rPr>
        <w:drawing>
          <wp:inline distT="0" distB="0" distL="0" distR="0" wp14:anchorId="2BFA2176" wp14:editId="7D6DA876">
            <wp:extent cx="5943600" cy="2277745"/>
            <wp:effectExtent l="0" t="0" r="0" b="0"/>
            <wp:docPr id="1812493839" name="Picture 1" descr="A diagram of a graph and 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493839" name="Picture 1" descr="A diagram of a graph and a diagram of a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8BAF7" w14:textId="65668096" w:rsidR="00954C7E" w:rsidRPr="00B14C62" w:rsidRDefault="00954C7E" w:rsidP="00954C7E">
      <w:pPr>
        <w:spacing w:after="120"/>
        <w:rPr>
          <w:rFonts w:eastAsiaTheme="minorHAnsi"/>
          <w:b/>
          <w:bCs/>
          <w:szCs w:val="22"/>
        </w:rPr>
      </w:pPr>
      <w:r w:rsidRPr="00B14C62">
        <w:rPr>
          <w:rFonts w:eastAsiaTheme="minorHAnsi"/>
          <w:b/>
          <w:bCs/>
          <w:szCs w:val="22"/>
        </w:rPr>
        <w:t>Figure S</w:t>
      </w:r>
      <w:r>
        <w:rPr>
          <w:rFonts w:eastAsiaTheme="minorHAnsi"/>
          <w:b/>
          <w:bCs/>
          <w:szCs w:val="22"/>
        </w:rPr>
        <w:t>2</w:t>
      </w:r>
      <w:r w:rsidRPr="00B14C62">
        <w:rPr>
          <w:rFonts w:eastAsiaTheme="minorHAnsi"/>
          <w:b/>
          <w:bCs/>
          <w:szCs w:val="22"/>
        </w:rPr>
        <w:t xml:space="preserve">: </w:t>
      </w:r>
      <w:r>
        <w:rPr>
          <w:rFonts w:eastAsiaTheme="minorHAnsi"/>
          <w:b/>
          <w:bCs/>
          <w:szCs w:val="22"/>
        </w:rPr>
        <w:t xml:space="preserve">Specificity of the anti-apo(a) antibody and intact </w:t>
      </w:r>
      <w:proofErr w:type="spellStart"/>
      <w:r>
        <w:rPr>
          <w:rFonts w:eastAsiaTheme="minorHAnsi"/>
          <w:b/>
          <w:bCs/>
          <w:szCs w:val="22"/>
        </w:rPr>
        <w:t>Lp</w:t>
      </w:r>
      <w:proofErr w:type="spellEnd"/>
      <w:r>
        <w:rPr>
          <w:rFonts w:eastAsiaTheme="minorHAnsi"/>
          <w:b/>
          <w:bCs/>
          <w:szCs w:val="22"/>
        </w:rPr>
        <w:t>(a) assay to plasminogen</w:t>
      </w:r>
    </w:p>
    <w:p w14:paraId="000989E0" w14:textId="2D1FC0D5" w:rsidR="00954C7E" w:rsidRDefault="00366428" w:rsidP="00954C7E">
      <w:pPr>
        <w:rPr>
          <w:rStyle w:val="normaltextrun"/>
          <w:color w:val="000000"/>
          <w:szCs w:val="22"/>
          <w:shd w:val="clear" w:color="auto" w:fill="FFFFFF"/>
        </w:rPr>
      </w:pPr>
      <w:proofErr w:type="gramStart"/>
      <w:r>
        <w:t>A</w:t>
      </w:r>
      <w:r w:rsidRPr="009D4ABB">
        <w:t>,</w:t>
      </w:r>
      <w:proofErr w:type="gramEnd"/>
      <w:r w:rsidRPr="009D4ABB">
        <w:t xml:space="preserve"> binding </w:t>
      </w:r>
      <w:r w:rsidR="000D6985">
        <w:t>of</w:t>
      </w:r>
      <w:r w:rsidR="000D6985" w:rsidRPr="009D4ABB">
        <w:t xml:space="preserve"> the anti-apo(a) capture antibody </w:t>
      </w:r>
      <w:r w:rsidRPr="009D4ABB">
        <w:t>to apo(a</w:t>
      </w:r>
      <w:r>
        <w:t>) and plasminogen</w:t>
      </w:r>
      <w:r w:rsidR="000D6985">
        <w:t xml:space="preserve"> was studied by bio-layer interferometry</w:t>
      </w:r>
      <w:r w:rsidRPr="009D4ABB">
        <w:t xml:space="preserve">. </w:t>
      </w:r>
      <w:r>
        <w:t>B</w:t>
      </w:r>
      <w:r w:rsidRPr="009D4ABB">
        <w:t xml:space="preserve">, standard curve of the intact </w:t>
      </w:r>
      <w:proofErr w:type="spellStart"/>
      <w:r w:rsidRPr="009D4ABB">
        <w:t>Lp</w:t>
      </w:r>
      <w:proofErr w:type="spellEnd"/>
      <w:r w:rsidRPr="009D4ABB">
        <w:t>(a) assay</w:t>
      </w:r>
      <w:r>
        <w:t xml:space="preserve"> using </w:t>
      </w:r>
      <w:proofErr w:type="spellStart"/>
      <w:r>
        <w:t>Lp</w:t>
      </w:r>
      <w:proofErr w:type="spellEnd"/>
      <w:r>
        <w:t xml:space="preserve">(a) or plasminogen as the </w:t>
      </w:r>
      <w:r w:rsidR="00CB043B">
        <w:t>standard</w:t>
      </w:r>
      <w:r>
        <w:t>.</w:t>
      </w:r>
    </w:p>
    <w:p w14:paraId="08FAF852" w14:textId="77777777" w:rsidR="00954C7E" w:rsidRDefault="00954C7E" w:rsidP="00954C7E">
      <w:pPr>
        <w:rPr>
          <w:rStyle w:val="normaltextrun"/>
          <w:color w:val="000000"/>
          <w:szCs w:val="22"/>
          <w:shd w:val="clear" w:color="auto" w:fill="FFFFFF"/>
        </w:rPr>
      </w:pPr>
    </w:p>
    <w:p w14:paraId="1DDB598E" w14:textId="55910AB1" w:rsidR="00B165A1" w:rsidRDefault="00B165A1">
      <w:pPr>
        <w:spacing w:after="160" w:line="259" w:lineRule="auto"/>
        <w:rPr>
          <w:rStyle w:val="normaltextrun"/>
          <w:szCs w:val="22"/>
        </w:rPr>
      </w:pPr>
      <w:r>
        <w:rPr>
          <w:rStyle w:val="normaltextrun"/>
          <w:szCs w:val="22"/>
        </w:rPr>
        <w:br w:type="page"/>
      </w:r>
    </w:p>
    <w:p w14:paraId="385415FF" w14:textId="77777777" w:rsidR="005A00BB" w:rsidRDefault="005A00BB" w:rsidP="00954C7E">
      <w:pPr>
        <w:rPr>
          <w:rStyle w:val="normaltextrun"/>
          <w:szCs w:val="22"/>
        </w:rPr>
      </w:pPr>
    </w:p>
    <w:p w14:paraId="38788F63" w14:textId="19C5C6A1" w:rsidR="001E0815" w:rsidRDefault="001E0815" w:rsidP="00954C7E">
      <w:pPr>
        <w:rPr>
          <w:rStyle w:val="normaltextrun"/>
          <w:szCs w:val="22"/>
        </w:rPr>
      </w:pPr>
      <w:r>
        <w:rPr>
          <w:noProof/>
          <w:szCs w:val="22"/>
        </w:rPr>
        <w:drawing>
          <wp:inline distT="0" distB="0" distL="0" distR="0" wp14:anchorId="5361DF56" wp14:editId="504FA4AC">
            <wp:extent cx="4838700" cy="2374900"/>
            <wp:effectExtent l="0" t="0" r="0" b="0"/>
            <wp:docPr id="1020607882" name="Picture 2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607882" name="Picture 2" descr="A graph of a number of number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9C6E0" w14:textId="69A79DF2" w:rsidR="001E0815" w:rsidRPr="00B14C62" w:rsidRDefault="001E0815" w:rsidP="001E0815">
      <w:pPr>
        <w:spacing w:after="120"/>
        <w:rPr>
          <w:rFonts w:eastAsiaTheme="minorHAnsi"/>
          <w:b/>
          <w:bCs/>
          <w:szCs w:val="22"/>
        </w:rPr>
      </w:pPr>
      <w:r w:rsidRPr="00B14C62">
        <w:rPr>
          <w:rFonts w:eastAsiaTheme="minorHAnsi"/>
          <w:b/>
          <w:bCs/>
          <w:szCs w:val="22"/>
        </w:rPr>
        <w:t>Figure S</w:t>
      </w:r>
      <w:r>
        <w:rPr>
          <w:rFonts w:eastAsiaTheme="minorHAnsi"/>
          <w:b/>
          <w:bCs/>
          <w:szCs w:val="22"/>
        </w:rPr>
        <w:t>3</w:t>
      </w:r>
      <w:r w:rsidRPr="00B14C62">
        <w:rPr>
          <w:rFonts w:eastAsiaTheme="minorHAnsi"/>
          <w:b/>
          <w:bCs/>
          <w:szCs w:val="22"/>
        </w:rPr>
        <w:t xml:space="preserve">: </w:t>
      </w:r>
      <w:r>
        <w:rPr>
          <w:rFonts w:eastAsiaTheme="minorHAnsi"/>
          <w:b/>
          <w:bCs/>
          <w:szCs w:val="22"/>
        </w:rPr>
        <w:t xml:space="preserve">Binding of anti-apo(a) antibody to apo(a) </w:t>
      </w:r>
      <w:r w:rsidR="00CB043B">
        <w:rPr>
          <w:rFonts w:eastAsiaTheme="minorHAnsi"/>
          <w:b/>
          <w:bCs/>
          <w:szCs w:val="22"/>
        </w:rPr>
        <w:t>in the presence of muvalaplin</w:t>
      </w:r>
    </w:p>
    <w:p w14:paraId="0AAAB9E2" w14:textId="5B4CD1F6" w:rsidR="001E0815" w:rsidRPr="00B14C62" w:rsidRDefault="00CB043B" w:rsidP="00954C7E">
      <w:pPr>
        <w:rPr>
          <w:rStyle w:val="normaltextrun"/>
          <w:szCs w:val="22"/>
        </w:rPr>
      </w:pPr>
      <w:r>
        <w:t>B</w:t>
      </w:r>
      <w:r w:rsidR="001E0815" w:rsidRPr="009D4ABB">
        <w:t xml:space="preserve">inding </w:t>
      </w:r>
      <w:r>
        <w:t>of</w:t>
      </w:r>
      <w:r w:rsidR="001E0815" w:rsidRPr="009D4ABB">
        <w:t xml:space="preserve"> the anti-apo(a) capture antibody</w:t>
      </w:r>
      <w:r>
        <w:t xml:space="preserve"> to apo(a) in the presence of </w:t>
      </w:r>
      <w:r w:rsidR="00473165">
        <w:t xml:space="preserve">250 ng/mL or 125 ng/mL of muvalaplin was studied by </w:t>
      </w:r>
      <w:r w:rsidR="004502CC">
        <w:t>bio-layer interferometry.</w:t>
      </w:r>
    </w:p>
    <w:sectPr w:rsidR="001E0815" w:rsidRPr="00B14C62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D33E9" w14:textId="77777777" w:rsidR="0020052C" w:rsidRDefault="0020052C" w:rsidP="009840AD">
      <w:r>
        <w:separator/>
      </w:r>
    </w:p>
  </w:endnote>
  <w:endnote w:type="continuationSeparator" w:id="0">
    <w:p w14:paraId="46BD827C" w14:textId="77777777" w:rsidR="0020052C" w:rsidRDefault="0020052C" w:rsidP="009840AD">
      <w:r>
        <w:continuationSeparator/>
      </w:r>
    </w:p>
  </w:endnote>
  <w:endnote w:type="continuationNotice" w:id="1">
    <w:p w14:paraId="770D551B" w14:textId="77777777" w:rsidR="005368DB" w:rsidRDefault="005368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8"/>
        <w:szCs w:val="18"/>
      </w:rPr>
      <w:id w:val="-824816484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F1F3A8D" w14:textId="533F1D22" w:rsidR="009840AD" w:rsidRPr="009840AD" w:rsidRDefault="009840AD" w:rsidP="009840AD">
            <w:pPr>
              <w:pStyle w:val="Footer"/>
              <w:jc w:val="right"/>
              <w:rPr>
                <w:sz w:val="18"/>
                <w:szCs w:val="18"/>
              </w:rPr>
            </w:pPr>
            <w:r w:rsidRPr="009840AD">
              <w:rPr>
                <w:sz w:val="18"/>
                <w:szCs w:val="18"/>
              </w:rPr>
              <w:t xml:space="preserve">Page </w:t>
            </w:r>
            <w:r w:rsidRPr="009840AD">
              <w:rPr>
                <w:sz w:val="18"/>
                <w:szCs w:val="18"/>
              </w:rPr>
              <w:fldChar w:fldCharType="begin"/>
            </w:r>
            <w:r w:rsidRPr="009840AD">
              <w:rPr>
                <w:sz w:val="18"/>
                <w:szCs w:val="18"/>
              </w:rPr>
              <w:instrText xml:space="preserve"> PAGE </w:instrText>
            </w:r>
            <w:r w:rsidRPr="009840AD">
              <w:rPr>
                <w:sz w:val="18"/>
                <w:szCs w:val="18"/>
              </w:rPr>
              <w:fldChar w:fldCharType="separate"/>
            </w:r>
            <w:r w:rsidRPr="009840AD">
              <w:rPr>
                <w:noProof/>
                <w:sz w:val="18"/>
                <w:szCs w:val="18"/>
              </w:rPr>
              <w:t>2</w:t>
            </w:r>
            <w:r w:rsidRPr="009840AD">
              <w:rPr>
                <w:sz w:val="18"/>
                <w:szCs w:val="18"/>
              </w:rPr>
              <w:fldChar w:fldCharType="end"/>
            </w:r>
            <w:r w:rsidRPr="009840AD">
              <w:rPr>
                <w:sz w:val="18"/>
                <w:szCs w:val="18"/>
              </w:rPr>
              <w:t xml:space="preserve"> of </w:t>
            </w:r>
            <w:r w:rsidRPr="009840AD">
              <w:rPr>
                <w:sz w:val="18"/>
                <w:szCs w:val="18"/>
              </w:rPr>
              <w:fldChar w:fldCharType="begin"/>
            </w:r>
            <w:r w:rsidRPr="009840AD">
              <w:rPr>
                <w:sz w:val="18"/>
                <w:szCs w:val="18"/>
              </w:rPr>
              <w:instrText xml:space="preserve"> NUMPAGES  </w:instrText>
            </w:r>
            <w:r w:rsidRPr="009840AD">
              <w:rPr>
                <w:sz w:val="18"/>
                <w:szCs w:val="18"/>
              </w:rPr>
              <w:fldChar w:fldCharType="separate"/>
            </w:r>
            <w:r w:rsidRPr="009840AD">
              <w:rPr>
                <w:noProof/>
                <w:sz w:val="18"/>
                <w:szCs w:val="18"/>
              </w:rPr>
              <w:t>2</w:t>
            </w:r>
            <w:r w:rsidRPr="009840AD">
              <w:rPr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4A34B" w14:textId="77777777" w:rsidR="0020052C" w:rsidRDefault="0020052C" w:rsidP="009840AD">
      <w:r>
        <w:separator/>
      </w:r>
    </w:p>
  </w:footnote>
  <w:footnote w:type="continuationSeparator" w:id="0">
    <w:p w14:paraId="7F62C573" w14:textId="77777777" w:rsidR="0020052C" w:rsidRDefault="0020052C" w:rsidP="009840AD">
      <w:r>
        <w:continuationSeparator/>
      </w:r>
    </w:p>
  </w:footnote>
  <w:footnote w:type="continuationNotice" w:id="1">
    <w:p w14:paraId="5AA2DB3B" w14:textId="77777777" w:rsidR="005368DB" w:rsidRDefault="005368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B727D"/>
    <w:multiLevelType w:val="hybridMultilevel"/>
    <w:tmpl w:val="DEC02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B2B4D"/>
    <w:multiLevelType w:val="hybridMultilevel"/>
    <w:tmpl w:val="E4F071C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537344">
    <w:abstractNumId w:val="0"/>
  </w:num>
  <w:num w:numId="2" w16cid:durableId="1563105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ts0p9sww9zfoees9bvrpf4d9xpwxptrtad&quot;&gt;Yi Wen library 20230504&lt;record-ids&gt;&lt;item&gt;8&lt;/item&gt;&lt;item&gt;813&lt;/item&gt;&lt;item&gt;994&lt;/item&gt;&lt;item&gt;1685&lt;/item&gt;&lt;item&gt;2191&lt;/item&gt;&lt;item&gt;2375&lt;/item&gt;&lt;item&gt;2384&lt;/item&gt;&lt;item&gt;2385&lt;/item&gt;&lt;item&gt;2386&lt;/item&gt;&lt;item&gt;2391&lt;/item&gt;&lt;item&gt;2392&lt;/item&gt;&lt;item&gt;2395&lt;/item&gt;&lt;/record-ids&gt;&lt;/item&gt;&lt;/Libraries&gt;"/>
  </w:docVars>
  <w:rsids>
    <w:rsidRoot w:val="00A853F4"/>
    <w:rsid w:val="00002427"/>
    <w:rsid w:val="00004E43"/>
    <w:rsid w:val="00006937"/>
    <w:rsid w:val="00010A45"/>
    <w:rsid w:val="00010D1D"/>
    <w:rsid w:val="00012E98"/>
    <w:rsid w:val="0001458E"/>
    <w:rsid w:val="0001694D"/>
    <w:rsid w:val="000179DE"/>
    <w:rsid w:val="0002020B"/>
    <w:rsid w:val="00022C12"/>
    <w:rsid w:val="000232BE"/>
    <w:rsid w:val="00023541"/>
    <w:rsid w:val="0002697A"/>
    <w:rsid w:val="0003062C"/>
    <w:rsid w:val="000306B3"/>
    <w:rsid w:val="00032E77"/>
    <w:rsid w:val="000332EA"/>
    <w:rsid w:val="00033A7A"/>
    <w:rsid w:val="00042630"/>
    <w:rsid w:val="000428FA"/>
    <w:rsid w:val="00044F3E"/>
    <w:rsid w:val="0004582F"/>
    <w:rsid w:val="00046EE1"/>
    <w:rsid w:val="0005067C"/>
    <w:rsid w:val="00054562"/>
    <w:rsid w:val="00055CE2"/>
    <w:rsid w:val="00055EF8"/>
    <w:rsid w:val="0006037E"/>
    <w:rsid w:val="000621FE"/>
    <w:rsid w:val="00062991"/>
    <w:rsid w:val="00063726"/>
    <w:rsid w:val="0006393F"/>
    <w:rsid w:val="00065910"/>
    <w:rsid w:val="00066B6F"/>
    <w:rsid w:val="0006736F"/>
    <w:rsid w:val="00070957"/>
    <w:rsid w:val="00071B0B"/>
    <w:rsid w:val="00074088"/>
    <w:rsid w:val="00075D80"/>
    <w:rsid w:val="00080951"/>
    <w:rsid w:val="00082DEC"/>
    <w:rsid w:val="000831D3"/>
    <w:rsid w:val="0008558D"/>
    <w:rsid w:val="000870FE"/>
    <w:rsid w:val="000949F7"/>
    <w:rsid w:val="0009513D"/>
    <w:rsid w:val="00097F44"/>
    <w:rsid w:val="000A26C4"/>
    <w:rsid w:val="000A3298"/>
    <w:rsid w:val="000A417E"/>
    <w:rsid w:val="000A5D68"/>
    <w:rsid w:val="000A631E"/>
    <w:rsid w:val="000A6542"/>
    <w:rsid w:val="000A661E"/>
    <w:rsid w:val="000A7FB2"/>
    <w:rsid w:val="000B1084"/>
    <w:rsid w:val="000B7B4D"/>
    <w:rsid w:val="000C15CE"/>
    <w:rsid w:val="000C343A"/>
    <w:rsid w:val="000C3EF2"/>
    <w:rsid w:val="000C6106"/>
    <w:rsid w:val="000C690A"/>
    <w:rsid w:val="000D0374"/>
    <w:rsid w:val="000D5890"/>
    <w:rsid w:val="000D6985"/>
    <w:rsid w:val="000D7237"/>
    <w:rsid w:val="000E0A5B"/>
    <w:rsid w:val="000E51E1"/>
    <w:rsid w:val="000E576A"/>
    <w:rsid w:val="000E596F"/>
    <w:rsid w:val="000E6404"/>
    <w:rsid w:val="000E64E7"/>
    <w:rsid w:val="000E6AF9"/>
    <w:rsid w:val="000E7356"/>
    <w:rsid w:val="000F29DD"/>
    <w:rsid w:val="000F330F"/>
    <w:rsid w:val="000F4818"/>
    <w:rsid w:val="000F6BAB"/>
    <w:rsid w:val="00101753"/>
    <w:rsid w:val="00101F12"/>
    <w:rsid w:val="00105769"/>
    <w:rsid w:val="001104DD"/>
    <w:rsid w:val="00113273"/>
    <w:rsid w:val="001142E5"/>
    <w:rsid w:val="00116D69"/>
    <w:rsid w:val="00116DCA"/>
    <w:rsid w:val="001175C1"/>
    <w:rsid w:val="00121B2D"/>
    <w:rsid w:val="001226E7"/>
    <w:rsid w:val="00125F95"/>
    <w:rsid w:val="0013086F"/>
    <w:rsid w:val="001329E6"/>
    <w:rsid w:val="001359B3"/>
    <w:rsid w:val="00137898"/>
    <w:rsid w:val="001416A4"/>
    <w:rsid w:val="00142102"/>
    <w:rsid w:val="00142351"/>
    <w:rsid w:val="00143D18"/>
    <w:rsid w:val="00143FDB"/>
    <w:rsid w:val="00145FFD"/>
    <w:rsid w:val="00147CB0"/>
    <w:rsid w:val="00151B0B"/>
    <w:rsid w:val="00152D4B"/>
    <w:rsid w:val="00155C9A"/>
    <w:rsid w:val="001567D4"/>
    <w:rsid w:val="00161791"/>
    <w:rsid w:val="00162ADF"/>
    <w:rsid w:val="0016508E"/>
    <w:rsid w:val="00165F32"/>
    <w:rsid w:val="001663F6"/>
    <w:rsid w:val="00170105"/>
    <w:rsid w:val="001717BE"/>
    <w:rsid w:val="001722F3"/>
    <w:rsid w:val="00172C7E"/>
    <w:rsid w:val="00172D94"/>
    <w:rsid w:val="001758A1"/>
    <w:rsid w:val="00177FAC"/>
    <w:rsid w:val="0018022F"/>
    <w:rsid w:val="00180BF4"/>
    <w:rsid w:val="001816B7"/>
    <w:rsid w:val="001838DB"/>
    <w:rsid w:val="001847F7"/>
    <w:rsid w:val="001858E7"/>
    <w:rsid w:val="0018625A"/>
    <w:rsid w:val="001913CF"/>
    <w:rsid w:val="00192C6D"/>
    <w:rsid w:val="0019323B"/>
    <w:rsid w:val="00194416"/>
    <w:rsid w:val="001958C2"/>
    <w:rsid w:val="00196FC0"/>
    <w:rsid w:val="00197215"/>
    <w:rsid w:val="0019774B"/>
    <w:rsid w:val="001A01A4"/>
    <w:rsid w:val="001A1E57"/>
    <w:rsid w:val="001A1EB1"/>
    <w:rsid w:val="001A22E4"/>
    <w:rsid w:val="001A3E7E"/>
    <w:rsid w:val="001A579C"/>
    <w:rsid w:val="001A5AAA"/>
    <w:rsid w:val="001A6B04"/>
    <w:rsid w:val="001A6CAA"/>
    <w:rsid w:val="001A6E4B"/>
    <w:rsid w:val="001B18A3"/>
    <w:rsid w:val="001B3623"/>
    <w:rsid w:val="001B583B"/>
    <w:rsid w:val="001B63E1"/>
    <w:rsid w:val="001B7087"/>
    <w:rsid w:val="001C0E47"/>
    <w:rsid w:val="001C15F4"/>
    <w:rsid w:val="001C2420"/>
    <w:rsid w:val="001C52AD"/>
    <w:rsid w:val="001C635A"/>
    <w:rsid w:val="001C7B51"/>
    <w:rsid w:val="001D1105"/>
    <w:rsid w:val="001D27E1"/>
    <w:rsid w:val="001D280B"/>
    <w:rsid w:val="001D3369"/>
    <w:rsid w:val="001D4532"/>
    <w:rsid w:val="001D4797"/>
    <w:rsid w:val="001D5CBF"/>
    <w:rsid w:val="001D606A"/>
    <w:rsid w:val="001D6E50"/>
    <w:rsid w:val="001D70FD"/>
    <w:rsid w:val="001E0815"/>
    <w:rsid w:val="001E084A"/>
    <w:rsid w:val="001E3CE2"/>
    <w:rsid w:val="001E3F22"/>
    <w:rsid w:val="001E4622"/>
    <w:rsid w:val="001E574C"/>
    <w:rsid w:val="001F043F"/>
    <w:rsid w:val="001F0595"/>
    <w:rsid w:val="001F19C6"/>
    <w:rsid w:val="001F1DF6"/>
    <w:rsid w:val="001F2512"/>
    <w:rsid w:val="001F26EB"/>
    <w:rsid w:val="001F29B7"/>
    <w:rsid w:val="001F3ED3"/>
    <w:rsid w:val="001F73CE"/>
    <w:rsid w:val="00200125"/>
    <w:rsid w:val="0020052C"/>
    <w:rsid w:val="00201A1D"/>
    <w:rsid w:val="00205E5E"/>
    <w:rsid w:val="0020673D"/>
    <w:rsid w:val="00207F52"/>
    <w:rsid w:val="0021024A"/>
    <w:rsid w:val="00213186"/>
    <w:rsid w:val="0021376F"/>
    <w:rsid w:val="002141A7"/>
    <w:rsid w:val="00216088"/>
    <w:rsid w:val="00216A11"/>
    <w:rsid w:val="00225364"/>
    <w:rsid w:val="00227172"/>
    <w:rsid w:val="00227358"/>
    <w:rsid w:val="002275A0"/>
    <w:rsid w:val="00227A58"/>
    <w:rsid w:val="00227FC5"/>
    <w:rsid w:val="00231967"/>
    <w:rsid w:val="00232459"/>
    <w:rsid w:val="0023656D"/>
    <w:rsid w:val="00240BCE"/>
    <w:rsid w:val="00244357"/>
    <w:rsid w:val="002460DD"/>
    <w:rsid w:val="00250377"/>
    <w:rsid w:val="00251408"/>
    <w:rsid w:val="00254464"/>
    <w:rsid w:val="002549E4"/>
    <w:rsid w:val="00255D7C"/>
    <w:rsid w:val="002562E6"/>
    <w:rsid w:val="00256657"/>
    <w:rsid w:val="00256B83"/>
    <w:rsid w:val="00261A50"/>
    <w:rsid w:val="00262F39"/>
    <w:rsid w:val="00266C95"/>
    <w:rsid w:val="00267EEA"/>
    <w:rsid w:val="00270E83"/>
    <w:rsid w:val="00270E8F"/>
    <w:rsid w:val="002724B1"/>
    <w:rsid w:val="0027645A"/>
    <w:rsid w:val="00276E88"/>
    <w:rsid w:val="00277C30"/>
    <w:rsid w:val="00280027"/>
    <w:rsid w:val="0028236B"/>
    <w:rsid w:val="002849AD"/>
    <w:rsid w:val="002918F5"/>
    <w:rsid w:val="00294ED7"/>
    <w:rsid w:val="00295FC2"/>
    <w:rsid w:val="002961E5"/>
    <w:rsid w:val="002A029D"/>
    <w:rsid w:val="002A19CE"/>
    <w:rsid w:val="002A1F78"/>
    <w:rsid w:val="002A43F9"/>
    <w:rsid w:val="002A59B8"/>
    <w:rsid w:val="002A5FF9"/>
    <w:rsid w:val="002A631E"/>
    <w:rsid w:val="002A63A8"/>
    <w:rsid w:val="002A68BB"/>
    <w:rsid w:val="002A7495"/>
    <w:rsid w:val="002B66F2"/>
    <w:rsid w:val="002C007E"/>
    <w:rsid w:val="002C16DE"/>
    <w:rsid w:val="002C7AEB"/>
    <w:rsid w:val="002C7F35"/>
    <w:rsid w:val="002D0A21"/>
    <w:rsid w:val="002D2537"/>
    <w:rsid w:val="002D5791"/>
    <w:rsid w:val="002D5838"/>
    <w:rsid w:val="002D6C0C"/>
    <w:rsid w:val="002E2702"/>
    <w:rsid w:val="002E2B16"/>
    <w:rsid w:val="002E44EF"/>
    <w:rsid w:val="002E5188"/>
    <w:rsid w:val="002E5747"/>
    <w:rsid w:val="002E7743"/>
    <w:rsid w:val="002F2AC1"/>
    <w:rsid w:val="002F2BB2"/>
    <w:rsid w:val="003016C0"/>
    <w:rsid w:val="00302177"/>
    <w:rsid w:val="0030233D"/>
    <w:rsid w:val="00304E63"/>
    <w:rsid w:val="00304FA1"/>
    <w:rsid w:val="00305E52"/>
    <w:rsid w:val="003074AD"/>
    <w:rsid w:val="00307607"/>
    <w:rsid w:val="0030779A"/>
    <w:rsid w:val="003100A9"/>
    <w:rsid w:val="003126A3"/>
    <w:rsid w:val="00314142"/>
    <w:rsid w:val="00314E55"/>
    <w:rsid w:val="00314F19"/>
    <w:rsid w:val="00317635"/>
    <w:rsid w:val="00320E44"/>
    <w:rsid w:val="00323E6D"/>
    <w:rsid w:val="003257B2"/>
    <w:rsid w:val="00325BAB"/>
    <w:rsid w:val="00327C57"/>
    <w:rsid w:val="003308BA"/>
    <w:rsid w:val="00330DCC"/>
    <w:rsid w:val="00331228"/>
    <w:rsid w:val="00335569"/>
    <w:rsid w:val="00335BE7"/>
    <w:rsid w:val="00343F1C"/>
    <w:rsid w:val="003441FD"/>
    <w:rsid w:val="00346F5F"/>
    <w:rsid w:val="00352088"/>
    <w:rsid w:val="00352488"/>
    <w:rsid w:val="00355BE9"/>
    <w:rsid w:val="003560D1"/>
    <w:rsid w:val="0035639A"/>
    <w:rsid w:val="00356AEB"/>
    <w:rsid w:val="00357358"/>
    <w:rsid w:val="00357BBB"/>
    <w:rsid w:val="00363F22"/>
    <w:rsid w:val="00364C87"/>
    <w:rsid w:val="00365F8B"/>
    <w:rsid w:val="00366428"/>
    <w:rsid w:val="00366AF8"/>
    <w:rsid w:val="00366FC5"/>
    <w:rsid w:val="00370DFA"/>
    <w:rsid w:val="0037143A"/>
    <w:rsid w:val="0037323B"/>
    <w:rsid w:val="00373B01"/>
    <w:rsid w:val="00374227"/>
    <w:rsid w:val="003744F4"/>
    <w:rsid w:val="0037677A"/>
    <w:rsid w:val="00380209"/>
    <w:rsid w:val="00380579"/>
    <w:rsid w:val="00381F15"/>
    <w:rsid w:val="00383254"/>
    <w:rsid w:val="00383F1A"/>
    <w:rsid w:val="00390FD2"/>
    <w:rsid w:val="00391B19"/>
    <w:rsid w:val="0039553D"/>
    <w:rsid w:val="003A06F7"/>
    <w:rsid w:val="003A0983"/>
    <w:rsid w:val="003A1493"/>
    <w:rsid w:val="003A3068"/>
    <w:rsid w:val="003A36F0"/>
    <w:rsid w:val="003B449E"/>
    <w:rsid w:val="003C04E7"/>
    <w:rsid w:val="003C0DFB"/>
    <w:rsid w:val="003C384F"/>
    <w:rsid w:val="003C5139"/>
    <w:rsid w:val="003C735B"/>
    <w:rsid w:val="003D3833"/>
    <w:rsid w:val="003D3CD0"/>
    <w:rsid w:val="003D58B1"/>
    <w:rsid w:val="003D5FCB"/>
    <w:rsid w:val="003D62DA"/>
    <w:rsid w:val="003D63C0"/>
    <w:rsid w:val="003E0C79"/>
    <w:rsid w:val="003E2C23"/>
    <w:rsid w:val="003E2C59"/>
    <w:rsid w:val="003E2F53"/>
    <w:rsid w:val="003E3ACA"/>
    <w:rsid w:val="003F033A"/>
    <w:rsid w:val="003F2F87"/>
    <w:rsid w:val="0040228A"/>
    <w:rsid w:val="0040368B"/>
    <w:rsid w:val="00405AA2"/>
    <w:rsid w:val="00406DCC"/>
    <w:rsid w:val="00410226"/>
    <w:rsid w:val="0041087F"/>
    <w:rsid w:val="00410C2A"/>
    <w:rsid w:val="00411FA7"/>
    <w:rsid w:val="00412265"/>
    <w:rsid w:val="00412CB9"/>
    <w:rsid w:val="00413873"/>
    <w:rsid w:val="004146A7"/>
    <w:rsid w:val="00415297"/>
    <w:rsid w:val="0041733E"/>
    <w:rsid w:val="00417DFF"/>
    <w:rsid w:val="004205E3"/>
    <w:rsid w:val="0042162F"/>
    <w:rsid w:val="00423A55"/>
    <w:rsid w:val="00423EC8"/>
    <w:rsid w:val="00425C78"/>
    <w:rsid w:val="00426318"/>
    <w:rsid w:val="00427688"/>
    <w:rsid w:val="0043106E"/>
    <w:rsid w:val="0043136A"/>
    <w:rsid w:val="0043438D"/>
    <w:rsid w:val="004345DD"/>
    <w:rsid w:val="00435097"/>
    <w:rsid w:val="004371B1"/>
    <w:rsid w:val="00440B3E"/>
    <w:rsid w:val="004439B4"/>
    <w:rsid w:val="00445F9F"/>
    <w:rsid w:val="00446213"/>
    <w:rsid w:val="004464D2"/>
    <w:rsid w:val="00447044"/>
    <w:rsid w:val="0044735B"/>
    <w:rsid w:val="00447637"/>
    <w:rsid w:val="004502CC"/>
    <w:rsid w:val="0045065E"/>
    <w:rsid w:val="00455161"/>
    <w:rsid w:val="00455B57"/>
    <w:rsid w:val="0045776C"/>
    <w:rsid w:val="00460077"/>
    <w:rsid w:val="00461F73"/>
    <w:rsid w:val="0046210A"/>
    <w:rsid w:val="00463E5F"/>
    <w:rsid w:val="004640FE"/>
    <w:rsid w:val="00465F98"/>
    <w:rsid w:val="00466B3F"/>
    <w:rsid w:val="00467691"/>
    <w:rsid w:val="00471C51"/>
    <w:rsid w:val="00473165"/>
    <w:rsid w:val="00474093"/>
    <w:rsid w:val="00475069"/>
    <w:rsid w:val="00475B4B"/>
    <w:rsid w:val="00480163"/>
    <w:rsid w:val="004814DF"/>
    <w:rsid w:val="004815E3"/>
    <w:rsid w:val="00481D39"/>
    <w:rsid w:val="00482E97"/>
    <w:rsid w:val="00483DF0"/>
    <w:rsid w:val="00487143"/>
    <w:rsid w:val="004873C5"/>
    <w:rsid w:val="00487DB6"/>
    <w:rsid w:val="00487F5A"/>
    <w:rsid w:val="00491503"/>
    <w:rsid w:val="00491B17"/>
    <w:rsid w:val="00494742"/>
    <w:rsid w:val="00496CD6"/>
    <w:rsid w:val="004A3B09"/>
    <w:rsid w:val="004A452B"/>
    <w:rsid w:val="004A4629"/>
    <w:rsid w:val="004B23BA"/>
    <w:rsid w:val="004B6B49"/>
    <w:rsid w:val="004B73A1"/>
    <w:rsid w:val="004B7BA5"/>
    <w:rsid w:val="004C0E88"/>
    <w:rsid w:val="004C3655"/>
    <w:rsid w:val="004C454C"/>
    <w:rsid w:val="004C4E73"/>
    <w:rsid w:val="004D0A3A"/>
    <w:rsid w:val="004D354F"/>
    <w:rsid w:val="004D5C94"/>
    <w:rsid w:val="004D6C04"/>
    <w:rsid w:val="004E189F"/>
    <w:rsid w:val="004F0286"/>
    <w:rsid w:val="004F11DC"/>
    <w:rsid w:val="004F1952"/>
    <w:rsid w:val="004F3D42"/>
    <w:rsid w:val="004F45AC"/>
    <w:rsid w:val="004F7566"/>
    <w:rsid w:val="00500966"/>
    <w:rsid w:val="00502FB2"/>
    <w:rsid w:val="005033AD"/>
    <w:rsid w:val="00503D6E"/>
    <w:rsid w:val="0050530F"/>
    <w:rsid w:val="005072F2"/>
    <w:rsid w:val="00511EDC"/>
    <w:rsid w:val="0051445C"/>
    <w:rsid w:val="00515440"/>
    <w:rsid w:val="00515FC4"/>
    <w:rsid w:val="00516248"/>
    <w:rsid w:val="005164AF"/>
    <w:rsid w:val="005264CF"/>
    <w:rsid w:val="005267DD"/>
    <w:rsid w:val="00530469"/>
    <w:rsid w:val="00531D77"/>
    <w:rsid w:val="005322A4"/>
    <w:rsid w:val="00533E66"/>
    <w:rsid w:val="00536541"/>
    <w:rsid w:val="005368DB"/>
    <w:rsid w:val="0053767A"/>
    <w:rsid w:val="00542010"/>
    <w:rsid w:val="00543664"/>
    <w:rsid w:val="00545215"/>
    <w:rsid w:val="00546CFB"/>
    <w:rsid w:val="00550438"/>
    <w:rsid w:val="0055168E"/>
    <w:rsid w:val="00554254"/>
    <w:rsid w:val="00554F74"/>
    <w:rsid w:val="00564681"/>
    <w:rsid w:val="005667B0"/>
    <w:rsid w:val="00566E75"/>
    <w:rsid w:val="005671F3"/>
    <w:rsid w:val="0056726C"/>
    <w:rsid w:val="00567B7D"/>
    <w:rsid w:val="005725D7"/>
    <w:rsid w:val="00573A32"/>
    <w:rsid w:val="00573E6C"/>
    <w:rsid w:val="00574B0F"/>
    <w:rsid w:val="0057558F"/>
    <w:rsid w:val="005759A4"/>
    <w:rsid w:val="00576B7F"/>
    <w:rsid w:val="005838CB"/>
    <w:rsid w:val="005852F0"/>
    <w:rsid w:val="005862BB"/>
    <w:rsid w:val="00586918"/>
    <w:rsid w:val="00587881"/>
    <w:rsid w:val="0059174B"/>
    <w:rsid w:val="00592A1F"/>
    <w:rsid w:val="00593D00"/>
    <w:rsid w:val="005954E1"/>
    <w:rsid w:val="00595735"/>
    <w:rsid w:val="00596ABC"/>
    <w:rsid w:val="00596C80"/>
    <w:rsid w:val="0059777E"/>
    <w:rsid w:val="005A00BB"/>
    <w:rsid w:val="005A15A0"/>
    <w:rsid w:val="005A1EF3"/>
    <w:rsid w:val="005A216B"/>
    <w:rsid w:val="005A2AE3"/>
    <w:rsid w:val="005A2AE9"/>
    <w:rsid w:val="005A54AF"/>
    <w:rsid w:val="005A582D"/>
    <w:rsid w:val="005A5CB8"/>
    <w:rsid w:val="005B034E"/>
    <w:rsid w:val="005B4284"/>
    <w:rsid w:val="005B4C38"/>
    <w:rsid w:val="005B5985"/>
    <w:rsid w:val="005B6FBD"/>
    <w:rsid w:val="005B79DA"/>
    <w:rsid w:val="005B7B52"/>
    <w:rsid w:val="005C3282"/>
    <w:rsid w:val="005C5203"/>
    <w:rsid w:val="005C6734"/>
    <w:rsid w:val="005C68F5"/>
    <w:rsid w:val="005C780E"/>
    <w:rsid w:val="005C7B3B"/>
    <w:rsid w:val="005D0765"/>
    <w:rsid w:val="005D2C89"/>
    <w:rsid w:val="005D324B"/>
    <w:rsid w:val="005D5F6D"/>
    <w:rsid w:val="005E1C46"/>
    <w:rsid w:val="005E32DA"/>
    <w:rsid w:val="005F1013"/>
    <w:rsid w:val="005F1FFE"/>
    <w:rsid w:val="005F26E5"/>
    <w:rsid w:val="005F2E6C"/>
    <w:rsid w:val="005F533E"/>
    <w:rsid w:val="005F6C1F"/>
    <w:rsid w:val="005F6D74"/>
    <w:rsid w:val="005F7598"/>
    <w:rsid w:val="005F7736"/>
    <w:rsid w:val="005F7D49"/>
    <w:rsid w:val="006012F6"/>
    <w:rsid w:val="0060377C"/>
    <w:rsid w:val="00604726"/>
    <w:rsid w:val="00605E46"/>
    <w:rsid w:val="006120C9"/>
    <w:rsid w:val="0061688F"/>
    <w:rsid w:val="00617380"/>
    <w:rsid w:val="0062059C"/>
    <w:rsid w:val="00621659"/>
    <w:rsid w:val="00621C65"/>
    <w:rsid w:val="00622AC3"/>
    <w:rsid w:val="00623E42"/>
    <w:rsid w:val="00625DD0"/>
    <w:rsid w:val="00627BF5"/>
    <w:rsid w:val="0063056F"/>
    <w:rsid w:val="00630ADD"/>
    <w:rsid w:val="006322A9"/>
    <w:rsid w:val="006339A5"/>
    <w:rsid w:val="00633DF2"/>
    <w:rsid w:val="006352A7"/>
    <w:rsid w:val="006359EC"/>
    <w:rsid w:val="00642E1B"/>
    <w:rsid w:val="0064373C"/>
    <w:rsid w:val="006508B8"/>
    <w:rsid w:val="00652208"/>
    <w:rsid w:val="00653994"/>
    <w:rsid w:val="00657581"/>
    <w:rsid w:val="00657B88"/>
    <w:rsid w:val="0066119D"/>
    <w:rsid w:val="00661D03"/>
    <w:rsid w:val="00663731"/>
    <w:rsid w:val="00663D59"/>
    <w:rsid w:val="00665750"/>
    <w:rsid w:val="00665BA5"/>
    <w:rsid w:val="006667BE"/>
    <w:rsid w:val="006709AC"/>
    <w:rsid w:val="00670E5A"/>
    <w:rsid w:val="0067143A"/>
    <w:rsid w:val="00672AA2"/>
    <w:rsid w:val="006737C5"/>
    <w:rsid w:val="00674B97"/>
    <w:rsid w:val="006761D4"/>
    <w:rsid w:val="00676821"/>
    <w:rsid w:val="00676B0E"/>
    <w:rsid w:val="00680DEB"/>
    <w:rsid w:val="00683BCC"/>
    <w:rsid w:val="006848BD"/>
    <w:rsid w:val="00686324"/>
    <w:rsid w:val="00687F01"/>
    <w:rsid w:val="00690BDD"/>
    <w:rsid w:val="00696CA9"/>
    <w:rsid w:val="006A07B8"/>
    <w:rsid w:val="006A1DF1"/>
    <w:rsid w:val="006A4F6E"/>
    <w:rsid w:val="006A5B13"/>
    <w:rsid w:val="006B2A0F"/>
    <w:rsid w:val="006B2BEB"/>
    <w:rsid w:val="006B5073"/>
    <w:rsid w:val="006B50A5"/>
    <w:rsid w:val="006B6246"/>
    <w:rsid w:val="006B6FA9"/>
    <w:rsid w:val="006B74BA"/>
    <w:rsid w:val="006C1801"/>
    <w:rsid w:val="006C2658"/>
    <w:rsid w:val="006C3257"/>
    <w:rsid w:val="006C3A7D"/>
    <w:rsid w:val="006C55F2"/>
    <w:rsid w:val="006C69D6"/>
    <w:rsid w:val="006C763D"/>
    <w:rsid w:val="006C7EB7"/>
    <w:rsid w:val="006D1691"/>
    <w:rsid w:val="006D1980"/>
    <w:rsid w:val="006D1F3E"/>
    <w:rsid w:val="006D1FA3"/>
    <w:rsid w:val="006D45B1"/>
    <w:rsid w:val="006D4DBD"/>
    <w:rsid w:val="006D5DFB"/>
    <w:rsid w:val="006D60CF"/>
    <w:rsid w:val="006D721B"/>
    <w:rsid w:val="006D7E26"/>
    <w:rsid w:val="006D7F3B"/>
    <w:rsid w:val="006E4748"/>
    <w:rsid w:val="006E69E1"/>
    <w:rsid w:val="006E78C7"/>
    <w:rsid w:val="006E7D61"/>
    <w:rsid w:val="006F018A"/>
    <w:rsid w:val="006F0ACE"/>
    <w:rsid w:val="006F1096"/>
    <w:rsid w:val="006F59DA"/>
    <w:rsid w:val="006F7BE1"/>
    <w:rsid w:val="00703A38"/>
    <w:rsid w:val="00705322"/>
    <w:rsid w:val="00707EB2"/>
    <w:rsid w:val="00710119"/>
    <w:rsid w:val="007102BD"/>
    <w:rsid w:val="00711062"/>
    <w:rsid w:val="007130C0"/>
    <w:rsid w:val="0071574E"/>
    <w:rsid w:val="007163A7"/>
    <w:rsid w:val="007169AB"/>
    <w:rsid w:val="00721A67"/>
    <w:rsid w:val="00724A39"/>
    <w:rsid w:val="007262A8"/>
    <w:rsid w:val="007307C6"/>
    <w:rsid w:val="007327CD"/>
    <w:rsid w:val="00736F64"/>
    <w:rsid w:val="0073738C"/>
    <w:rsid w:val="007424C3"/>
    <w:rsid w:val="00745D49"/>
    <w:rsid w:val="00746C71"/>
    <w:rsid w:val="00754BED"/>
    <w:rsid w:val="007554EC"/>
    <w:rsid w:val="00756685"/>
    <w:rsid w:val="00761966"/>
    <w:rsid w:val="00761A35"/>
    <w:rsid w:val="00766E75"/>
    <w:rsid w:val="007716B2"/>
    <w:rsid w:val="007734B6"/>
    <w:rsid w:val="007742DD"/>
    <w:rsid w:val="00777378"/>
    <w:rsid w:val="0078075E"/>
    <w:rsid w:val="007809BB"/>
    <w:rsid w:val="00780B03"/>
    <w:rsid w:val="00780D38"/>
    <w:rsid w:val="00781BAB"/>
    <w:rsid w:val="007820C2"/>
    <w:rsid w:val="0078261D"/>
    <w:rsid w:val="00783CE8"/>
    <w:rsid w:val="00785FAF"/>
    <w:rsid w:val="007921CE"/>
    <w:rsid w:val="007939F2"/>
    <w:rsid w:val="00793A6A"/>
    <w:rsid w:val="00794FD4"/>
    <w:rsid w:val="00795258"/>
    <w:rsid w:val="00796596"/>
    <w:rsid w:val="007966FF"/>
    <w:rsid w:val="007A01EE"/>
    <w:rsid w:val="007A08D1"/>
    <w:rsid w:val="007A31BB"/>
    <w:rsid w:val="007A410A"/>
    <w:rsid w:val="007A42E8"/>
    <w:rsid w:val="007A5A3D"/>
    <w:rsid w:val="007B38C7"/>
    <w:rsid w:val="007B4546"/>
    <w:rsid w:val="007B7A4B"/>
    <w:rsid w:val="007C2A86"/>
    <w:rsid w:val="007C3A32"/>
    <w:rsid w:val="007C6CCE"/>
    <w:rsid w:val="007C6CF2"/>
    <w:rsid w:val="007C721D"/>
    <w:rsid w:val="007D1AE3"/>
    <w:rsid w:val="007D499C"/>
    <w:rsid w:val="007E08C5"/>
    <w:rsid w:val="007E2B7F"/>
    <w:rsid w:val="007E3583"/>
    <w:rsid w:val="007E684D"/>
    <w:rsid w:val="007E6E19"/>
    <w:rsid w:val="007E7688"/>
    <w:rsid w:val="00800673"/>
    <w:rsid w:val="0080284A"/>
    <w:rsid w:val="00802BA4"/>
    <w:rsid w:val="00803D3F"/>
    <w:rsid w:val="00803E9A"/>
    <w:rsid w:val="008048FF"/>
    <w:rsid w:val="00804B75"/>
    <w:rsid w:val="00804C61"/>
    <w:rsid w:val="008107EA"/>
    <w:rsid w:val="00810FC4"/>
    <w:rsid w:val="00811BDF"/>
    <w:rsid w:val="00813E1B"/>
    <w:rsid w:val="00817D78"/>
    <w:rsid w:val="00822360"/>
    <w:rsid w:val="00824317"/>
    <w:rsid w:val="008266F6"/>
    <w:rsid w:val="00827865"/>
    <w:rsid w:val="00830D61"/>
    <w:rsid w:val="00831BCF"/>
    <w:rsid w:val="00833509"/>
    <w:rsid w:val="00834C1D"/>
    <w:rsid w:val="00834D87"/>
    <w:rsid w:val="00837885"/>
    <w:rsid w:val="008379CC"/>
    <w:rsid w:val="0084000D"/>
    <w:rsid w:val="008405C2"/>
    <w:rsid w:val="00847288"/>
    <w:rsid w:val="008507AE"/>
    <w:rsid w:val="00850B16"/>
    <w:rsid w:val="0085106B"/>
    <w:rsid w:val="008518AF"/>
    <w:rsid w:val="00855414"/>
    <w:rsid w:val="00857AA9"/>
    <w:rsid w:val="00860948"/>
    <w:rsid w:val="00860CAE"/>
    <w:rsid w:val="008640B1"/>
    <w:rsid w:val="00864182"/>
    <w:rsid w:val="0086450D"/>
    <w:rsid w:val="00864AEA"/>
    <w:rsid w:val="0086781A"/>
    <w:rsid w:val="008704EA"/>
    <w:rsid w:val="00871640"/>
    <w:rsid w:val="00871CAC"/>
    <w:rsid w:val="00871F8A"/>
    <w:rsid w:val="00873AB0"/>
    <w:rsid w:val="00873ECC"/>
    <w:rsid w:val="00874988"/>
    <w:rsid w:val="00874F23"/>
    <w:rsid w:val="00875FF0"/>
    <w:rsid w:val="008764E0"/>
    <w:rsid w:val="00877227"/>
    <w:rsid w:val="00880318"/>
    <w:rsid w:val="0088244E"/>
    <w:rsid w:val="00885A3A"/>
    <w:rsid w:val="0088630F"/>
    <w:rsid w:val="00890468"/>
    <w:rsid w:val="008950A7"/>
    <w:rsid w:val="00897A4F"/>
    <w:rsid w:val="008A0BEF"/>
    <w:rsid w:val="008A1094"/>
    <w:rsid w:val="008A134F"/>
    <w:rsid w:val="008A22EE"/>
    <w:rsid w:val="008A32BD"/>
    <w:rsid w:val="008A4598"/>
    <w:rsid w:val="008A4E00"/>
    <w:rsid w:val="008A62EB"/>
    <w:rsid w:val="008A6989"/>
    <w:rsid w:val="008B0DE3"/>
    <w:rsid w:val="008B3AC4"/>
    <w:rsid w:val="008B52B7"/>
    <w:rsid w:val="008B5BF7"/>
    <w:rsid w:val="008B60D5"/>
    <w:rsid w:val="008C0B9B"/>
    <w:rsid w:val="008C26C0"/>
    <w:rsid w:val="008C2E72"/>
    <w:rsid w:val="008C4E32"/>
    <w:rsid w:val="008C5138"/>
    <w:rsid w:val="008D2C18"/>
    <w:rsid w:val="008D4B34"/>
    <w:rsid w:val="008E0591"/>
    <w:rsid w:val="008E1F5A"/>
    <w:rsid w:val="008E2F47"/>
    <w:rsid w:val="008E2FE2"/>
    <w:rsid w:val="008E43CF"/>
    <w:rsid w:val="008E464A"/>
    <w:rsid w:val="008E50F9"/>
    <w:rsid w:val="008E7021"/>
    <w:rsid w:val="008F25B0"/>
    <w:rsid w:val="008F2AD8"/>
    <w:rsid w:val="00901E8D"/>
    <w:rsid w:val="00902910"/>
    <w:rsid w:val="00903FCC"/>
    <w:rsid w:val="009069C9"/>
    <w:rsid w:val="009122A0"/>
    <w:rsid w:val="00915605"/>
    <w:rsid w:val="00916C64"/>
    <w:rsid w:val="00920359"/>
    <w:rsid w:val="0092580C"/>
    <w:rsid w:val="00926D57"/>
    <w:rsid w:val="009300DB"/>
    <w:rsid w:val="00930298"/>
    <w:rsid w:val="0093306E"/>
    <w:rsid w:val="00933802"/>
    <w:rsid w:val="00933DCD"/>
    <w:rsid w:val="00935ECF"/>
    <w:rsid w:val="009369A4"/>
    <w:rsid w:val="009370F5"/>
    <w:rsid w:val="00940E10"/>
    <w:rsid w:val="00945D9B"/>
    <w:rsid w:val="00946F86"/>
    <w:rsid w:val="00946FDB"/>
    <w:rsid w:val="0094784F"/>
    <w:rsid w:val="0095008E"/>
    <w:rsid w:val="00954265"/>
    <w:rsid w:val="009547F3"/>
    <w:rsid w:val="00954AB8"/>
    <w:rsid w:val="00954AF1"/>
    <w:rsid w:val="00954C7E"/>
    <w:rsid w:val="009668A1"/>
    <w:rsid w:val="0096724D"/>
    <w:rsid w:val="00967CE7"/>
    <w:rsid w:val="00967CEB"/>
    <w:rsid w:val="00975614"/>
    <w:rsid w:val="00975AFA"/>
    <w:rsid w:val="0098061F"/>
    <w:rsid w:val="00983F86"/>
    <w:rsid w:val="009840AD"/>
    <w:rsid w:val="0098481A"/>
    <w:rsid w:val="00985496"/>
    <w:rsid w:val="00985F19"/>
    <w:rsid w:val="0099248A"/>
    <w:rsid w:val="00992FAE"/>
    <w:rsid w:val="00994161"/>
    <w:rsid w:val="00994822"/>
    <w:rsid w:val="00994D38"/>
    <w:rsid w:val="009951E1"/>
    <w:rsid w:val="009963E1"/>
    <w:rsid w:val="00996EAC"/>
    <w:rsid w:val="00997157"/>
    <w:rsid w:val="00997E3E"/>
    <w:rsid w:val="009A0D90"/>
    <w:rsid w:val="009A0E96"/>
    <w:rsid w:val="009A11D3"/>
    <w:rsid w:val="009A15B9"/>
    <w:rsid w:val="009A34DB"/>
    <w:rsid w:val="009A5565"/>
    <w:rsid w:val="009A5EFC"/>
    <w:rsid w:val="009A6648"/>
    <w:rsid w:val="009B0DCE"/>
    <w:rsid w:val="009B0F93"/>
    <w:rsid w:val="009B15BB"/>
    <w:rsid w:val="009B2432"/>
    <w:rsid w:val="009B2F2E"/>
    <w:rsid w:val="009B4594"/>
    <w:rsid w:val="009B514B"/>
    <w:rsid w:val="009C0EF0"/>
    <w:rsid w:val="009C131F"/>
    <w:rsid w:val="009C1B04"/>
    <w:rsid w:val="009C29DA"/>
    <w:rsid w:val="009C2D9B"/>
    <w:rsid w:val="009C39AA"/>
    <w:rsid w:val="009C43E1"/>
    <w:rsid w:val="009C4482"/>
    <w:rsid w:val="009C594F"/>
    <w:rsid w:val="009C6194"/>
    <w:rsid w:val="009C6482"/>
    <w:rsid w:val="009C671C"/>
    <w:rsid w:val="009C7A54"/>
    <w:rsid w:val="009D1833"/>
    <w:rsid w:val="009D2671"/>
    <w:rsid w:val="009D2D17"/>
    <w:rsid w:val="009D59DF"/>
    <w:rsid w:val="009D5E3E"/>
    <w:rsid w:val="009D604E"/>
    <w:rsid w:val="009D7A29"/>
    <w:rsid w:val="009D7AEF"/>
    <w:rsid w:val="009D7C2B"/>
    <w:rsid w:val="009E0E67"/>
    <w:rsid w:val="009E5288"/>
    <w:rsid w:val="009F1A8A"/>
    <w:rsid w:val="009F49A9"/>
    <w:rsid w:val="009F52CE"/>
    <w:rsid w:val="009F610E"/>
    <w:rsid w:val="009F6F66"/>
    <w:rsid w:val="00A00BF4"/>
    <w:rsid w:val="00A0109F"/>
    <w:rsid w:val="00A07937"/>
    <w:rsid w:val="00A108A6"/>
    <w:rsid w:val="00A10A08"/>
    <w:rsid w:val="00A10D52"/>
    <w:rsid w:val="00A1251F"/>
    <w:rsid w:val="00A132D7"/>
    <w:rsid w:val="00A1558E"/>
    <w:rsid w:val="00A173C6"/>
    <w:rsid w:val="00A202DB"/>
    <w:rsid w:val="00A21F42"/>
    <w:rsid w:val="00A226C2"/>
    <w:rsid w:val="00A237AF"/>
    <w:rsid w:val="00A23A5A"/>
    <w:rsid w:val="00A24F5E"/>
    <w:rsid w:val="00A273B2"/>
    <w:rsid w:val="00A2793C"/>
    <w:rsid w:val="00A27C0D"/>
    <w:rsid w:val="00A30102"/>
    <w:rsid w:val="00A3051C"/>
    <w:rsid w:val="00A31A44"/>
    <w:rsid w:val="00A31DB7"/>
    <w:rsid w:val="00A32BD7"/>
    <w:rsid w:val="00A33100"/>
    <w:rsid w:val="00A34C4C"/>
    <w:rsid w:val="00A371F5"/>
    <w:rsid w:val="00A372A6"/>
    <w:rsid w:val="00A40E0C"/>
    <w:rsid w:val="00A41995"/>
    <w:rsid w:val="00A42533"/>
    <w:rsid w:val="00A4287D"/>
    <w:rsid w:val="00A43EB0"/>
    <w:rsid w:val="00A45689"/>
    <w:rsid w:val="00A466FD"/>
    <w:rsid w:val="00A47203"/>
    <w:rsid w:val="00A511B6"/>
    <w:rsid w:val="00A51363"/>
    <w:rsid w:val="00A52138"/>
    <w:rsid w:val="00A52330"/>
    <w:rsid w:val="00A52783"/>
    <w:rsid w:val="00A535D6"/>
    <w:rsid w:val="00A536D1"/>
    <w:rsid w:val="00A54177"/>
    <w:rsid w:val="00A54480"/>
    <w:rsid w:val="00A54AFF"/>
    <w:rsid w:val="00A5637A"/>
    <w:rsid w:val="00A56E83"/>
    <w:rsid w:val="00A62900"/>
    <w:rsid w:val="00A662D0"/>
    <w:rsid w:val="00A66E36"/>
    <w:rsid w:val="00A7049E"/>
    <w:rsid w:val="00A73A72"/>
    <w:rsid w:val="00A77830"/>
    <w:rsid w:val="00A82DAC"/>
    <w:rsid w:val="00A84639"/>
    <w:rsid w:val="00A853F4"/>
    <w:rsid w:val="00A85BF5"/>
    <w:rsid w:val="00A87423"/>
    <w:rsid w:val="00A877A9"/>
    <w:rsid w:val="00A913D0"/>
    <w:rsid w:val="00A919BF"/>
    <w:rsid w:val="00A9260E"/>
    <w:rsid w:val="00A97728"/>
    <w:rsid w:val="00AA00F5"/>
    <w:rsid w:val="00AA24A3"/>
    <w:rsid w:val="00AA29B1"/>
    <w:rsid w:val="00AA2A15"/>
    <w:rsid w:val="00AA2AED"/>
    <w:rsid w:val="00AA3F60"/>
    <w:rsid w:val="00AA7092"/>
    <w:rsid w:val="00AA761D"/>
    <w:rsid w:val="00AA76E1"/>
    <w:rsid w:val="00AB007B"/>
    <w:rsid w:val="00AB0DAE"/>
    <w:rsid w:val="00AB1664"/>
    <w:rsid w:val="00AB38F7"/>
    <w:rsid w:val="00AB430A"/>
    <w:rsid w:val="00AB630A"/>
    <w:rsid w:val="00AB6CFB"/>
    <w:rsid w:val="00AB7C90"/>
    <w:rsid w:val="00AC0193"/>
    <w:rsid w:val="00AC0573"/>
    <w:rsid w:val="00AC2514"/>
    <w:rsid w:val="00AC2686"/>
    <w:rsid w:val="00AC342E"/>
    <w:rsid w:val="00AC3BE2"/>
    <w:rsid w:val="00AC43B8"/>
    <w:rsid w:val="00AD03C3"/>
    <w:rsid w:val="00AD0449"/>
    <w:rsid w:val="00AD0D48"/>
    <w:rsid w:val="00AD2E5F"/>
    <w:rsid w:val="00AD3B1B"/>
    <w:rsid w:val="00AD3F62"/>
    <w:rsid w:val="00AD4932"/>
    <w:rsid w:val="00AD63A1"/>
    <w:rsid w:val="00AD7236"/>
    <w:rsid w:val="00AD7629"/>
    <w:rsid w:val="00AE01A9"/>
    <w:rsid w:val="00AE1B7F"/>
    <w:rsid w:val="00AE1DFE"/>
    <w:rsid w:val="00AE304C"/>
    <w:rsid w:val="00AE585D"/>
    <w:rsid w:val="00AE622C"/>
    <w:rsid w:val="00AE789D"/>
    <w:rsid w:val="00AF1E6E"/>
    <w:rsid w:val="00AF2178"/>
    <w:rsid w:val="00AF2649"/>
    <w:rsid w:val="00AF3332"/>
    <w:rsid w:val="00AF37C6"/>
    <w:rsid w:val="00AF45B2"/>
    <w:rsid w:val="00AF48D6"/>
    <w:rsid w:val="00AF4F75"/>
    <w:rsid w:val="00AF5794"/>
    <w:rsid w:val="00B06910"/>
    <w:rsid w:val="00B12CDD"/>
    <w:rsid w:val="00B13372"/>
    <w:rsid w:val="00B14C62"/>
    <w:rsid w:val="00B165A1"/>
    <w:rsid w:val="00B17037"/>
    <w:rsid w:val="00B211C3"/>
    <w:rsid w:val="00B2246A"/>
    <w:rsid w:val="00B23812"/>
    <w:rsid w:val="00B26B67"/>
    <w:rsid w:val="00B274F6"/>
    <w:rsid w:val="00B304DA"/>
    <w:rsid w:val="00B33635"/>
    <w:rsid w:val="00B3484D"/>
    <w:rsid w:val="00B35C15"/>
    <w:rsid w:val="00B417D1"/>
    <w:rsid w:val="00B41D9B"/>
    <w:rsid w:val="00B42253"/>
    <w:rsid w:val="00B44E5D"/>
    <w:rsid w:val="00B44F20"/>
    <w:rsid w:val="00B47FD2"/>
    <w:rsid w:val="00B50C24"/>
    <w:rsid w:val="00B528E6"/>
    <w:rsid w:val="00B53E42"/>
    <w:rsid w:val="00B57988"/>
    <w:rsid w:val="00B61AE3"/>
    <w:rsid w:val="00B6358E"/>
    <w:rsid w:val="00B638CF"/>
    <w:rsid w:val="00B65511"/>
    <w:rsid w:val="00B666EC"/>
    <w:rsid w:val="00B675EC"/>
    <w:rsid w:val="00B70C88"/>
    <w:rsid w:val="00B71BA1"/>
    <w:rsid w:val="00B7261D"/>
    <w:rsid w:val="00B73721"/>
    <w:rsid w:val="00B74B7A"/>
    <w:rsid w:val="00B75B67"/>
    <w:rsid w:val="00B7649F"/>
    <w:rsid w:val="00B76A3E"/>
    <w:rsid w:val="00B771B7"/>
    <w:rsid w:val="00B80129"/>
    <w:rsid w:val="00B81031"/>
    <w:rsid w:val="00B82798"/>
    <w:rsid w:val="00B829DD"/>
    <w:rsid w:val="00B836C3"/>
    <w:rsid w:val="00B83C10"/>
    <w:rsid w:val="00B83CB4"/>
    <w:rsid w:val="00B84B48"/>
    <w:rsid w:val="00B850C6"/>
    <w:rsid w:val="00B85CA6"/>
    <w:rsid w:val="00B86880"/>
    <w:rsid w:val="00B873E8"/>
    <w:rsid w:val="00B9013E"/>
    <w:rsid w:val="00B90764"/>
    <w:rsid w:val="00B90FE3"/>
    <w:rsid w:val="00B920BB"/>
    <w:rsid w:val="00B92A85"/>
    <w:rsid w:val="00B957A7"/>
    <w:rsid w:val="00B96EF6"/>
    <w:rsid w:val="00B96FB0"/>
    <w:rsid w:val="00BA27DD"/>
    <w:rsid w:val="00BA2EFD"/>
    <w:rsid w:val="00BA3B0F"/>
    <w:rsid w:val="00BA3B74"/>
    <w:rsid w:val="00BA50BE"/>
    <w:rsid w:val="00BA7BDB"/>
    <w:rsid w:val="00BB0A1E"/>
    <w:rsid w:val="00BB3542"/>
    <w:rsid w:val="00BB4941"/>
    <w:rsid w:val="00BB71F8"/>
    <w:rsid w:val="00BB793A"/>
    <w:rsid w:val="00BC17AF"/>
    <w:rsid w:val="00BC2878"/>
    <w:rsid w:val="00BC3723"/>
    <w:rsid w:val="00BC3930"/>
    <w:rsid w:val="00BC415C"/>
    <w:rsid w:val="00BC4C19"/>
    <w:rsid w:val="00BD0350"/>
    <w:rsid w:val="00BD0A8D"/>
    <w:rsid w:val="00BD1EB0"/>
    <w:rsid w:val="00BD3667"/>
    <w:rsid w:val="00BD475D"/>
    <w:rsid w:val="00BD6D95"/>
    <w:rsid w:val="00BE0AB3"/>
    <w:rsid w:val="00BE1CF4"/>
    <w:rsid w:val="00BE62D7"/>
    <w:rsid w:val="00BF0C55"/>
    <w:rsid w:val="00BF25A1"/>
    <w:rsid w:val="00BF3363"/>
    <w:rsid w:val="00BF36F2"/>
    <w:rsid w:val="00BF3DFD"/>
    <w:rsid w:val="00C020CF"/>
    <w:rsid w:val="00C108F1"/>
    <w:rsid w:val="00C11FD9"/>
    <w:rsid w:val="00C11FFF"/>
    <w:rsid w:val="00C13F88"/>
    <w:rsid w:val="00C15B59"/>
    <w:rsid w:val="00C16B6C"/>
    <w:rsid w:val="00C172EC"/>
    <w:rsid w:val="00C175C3"/>
    <w:rsid w:val="00C17A13"/>
    <w:rsid w:val="00C17EEA"/>
    <w:rsid w:val="00C209A3"/>
    <w:rsid w:val="00C20DDB"/>
    <w:rsid w:val="00C22642"/>
    <w:rsid w:val="00C229E1"/>
    <w:rsid w:val="00C2504B"/>
    <w:rsid w:val="00C251E9"/>
    <w:rsid w:val="00C252A2"/>
    <w:rsid w:val="00C25692"/>
    <w:rsid w:val="00C26011"/>
    <w:rsid w:val="00C26E7D"/>
    <w:rsid w:val="00C27703"/>
    <w:rsid w:val="00C27BC5"/>
    <w:rsid w:val="00C327BD"/>
    <w:rsid w:val="00C34CDA"/>
    <w:rsid w:val="00C35653"/>
    <w:rsid w:val="00C36B86"/>
    <w:rsid w:val="00C376B1"/>
    <w:rsid w:val="00C40D45"/>
    <w:rsid w:val="00C45BEF"/>
    <w:rsid w:val="00C47C50"/>
    <w:rsid w:val="00C5031E"/>
    <w:rsid w:val="00C508A1"/>
    <w:rsid w:val="00C51C67"/>
    <w:rsid w:val="00C5225B"/>
    <w:rsid w:val="00C562E7"/>
    <w:rsid w:val="00C5633C"/>
    <w:rsid w:val="00C634D0"/>
    <w:rsid w:val="00C6514A"/>
    <w:rsid w:val="00C65557"/>
    <w:rsid w:val="00C663F2"/>
    <w:rsid w:val="00C67783"/>
    <w:rsid w:val="00C67CAF"/>
    <w:rsid w:val="00C70100"/>
    <w:rsid w:val="00C70A33"/>
    <w:rsid w:val="00C70EC7"/>
    <w:rsid w:val="00C739EF"/>
    <w:rsid w:val="00C73A7B"/>
    <w:rsid w:val="00C748E1"/>
    <w:rsid w:val="00C75C94"/>
    <w:rsid w:val="00C76348"/>
    <w:rsid w:val="00C769AD"/>
    <w:rsid w:val="00C83356"/>
    <w:rsid w:val="00C84D01"/>
    <w:rsid w:val="00C92D5F"/>
    <w:rsid w:val="00C93F90"/>
    <w:rsid w:val="00C95496"/>
    <w:rsid w:val="00CA0109"/>
    <w:rsid w:val="00CA01DB"/>
    <w:rsid w:val="00CA073E"/>
    <w:rsid w:val="00CA0F94"/>
    <w:rsid w:val="00CA1451"/>
    <w:rsid w:val="00CA62BE"/>
    <w:rsid w:val="00CA7FB5"/>
    <w:rsid w:val="00CB043B"/>
    <w:rsid w:val="00CB3C34"/>
    <w:rsid w:val="00CB4FC4"/>
    <w:rsid w:val="00CB55CA"/>
    <w:rsid w:val="00CB56F8"/>
    <w:rsid w:val="00CB61CF"/>
    <w:rsid w:val="00CC10F4"/>
    <w:rsid w:val="00CC13E4"/>
    <w:rsid w:val="00CC2E29"/>
    <w:rsid w:val="00CC30A5"/>
    <w:rsid w:val="00CC4776"/>
    <w:rsid w:val="00CC4E0D"/>
    <w:rsid w:val="00CC5109"/>
    <w:rsid w:val="00CD1E6E"/>
    <w:rsid w:val="00CD3A2C"/>
    <w:rsid w:val="00CD4473"/>
    <w:rsid w:val="00CD50E1"/>
    <w:rsid w:val="00CD5F2B"/>
    <w:rsid w:val="00CD69B0"/>
    <w:rsid w:val="00CD718A"/>
    <w:rsid w:val="00CE2B76"/>
    <w:rsid w:val="00CE53D5"/>
    <w:rsid w:val="00CE7C16"/>
    <w:rsid w:val="00CF28AA"/>
    <w:rsid w:val="00CF58C8"/>
    <w:rsid w:val="00CF6026"/>
    <w:rsid w:val="00CF7BBF"/>
    <w:rsid w:val="00CF7D60"/>
    <w:rsid w:val="00D01AF7"/>
    <w:rsid w:val="00D04577"/>
    <w:rsid w:val="00D07438"/>
    <w:rsid w:val="00D115E0"/>
    <w:rsid w:val="00D12AB2"/>
    <w:rsid w:val="00D13A05"/>
    <w:rsid w:val="00D151D6"/>
    <w:rsid w:val="00D169E4"/>
    <w:rsid w:val="00D200F7"/>
    <w:rsid w:val="00D20CDC"/>
    <w:rsid w:val="00D236AD"/>
    <w:rsid w:val="00D24236"/>
    <w:rsid w:val="00D30838"/>
    <w:rsid w:val="00D34218"/>
    <w:rsid w:val="00D34D9F"/>
    <w:rsid w:val="00D34F4E"/>
    <w:rsid w:val="00D36235"/>
    <w:rsid w:val="00D37405"/>
    <w:rsid w:val="00D41BB4"/>
    <w:rsid w:val="00D41E16"/>
    <w:rsid w:val="00D42EF2"/>
    <w:rsid w:val="00D45C31"/>
    <w:rsid w:val="00D4632E"/>
    <w:rsid w:val="00D51A37"/>
    <w:rsid w:val="00D51DC0"/>
    <w:rsid w:val="00D5291E"/>
    <w:rsid w:val="00D53D3A"/>
    <w:rsid w:val="00D54F6C"/>
    <w:rsid w:val="00D55C72"/>
    <w:rsid w:val="00D5667D"/>
    <w:rsid w:val="00D56812"/>
    <w:rsid w:val="00D578A6"/>
    <w:rsid w:val="00D60279"/>
    <w:rsid w:val="00D6100D"/>
    <w:rsid w:val="00D71255"/>
    <w:rsid w:val="00D714A5"/>
    <w:rsid w:val="00D716A8"/>
    <w:rsid w:val="00D74013"/>
    <w:rsid w:val="00D74477"/>
    <w:rsid w:val="00D779F4"/>
    <w:rsid w:val="00D8067E"/>
    <w:rsid w:val="00D83E65"/>
    <w:rsid w:val="00D84136"/>
    <w:rsid w:val="00D85BB4"/>
    <w:rsid w:val="00D85BCD"/>
    <w:rsid w:val="00D86BC1"/>
    <w:rsid w:val="00D87EB3"/>
    <w:rsid w:val="00D90AA6"/>
    <w:rsid w:val="00D92616"/>
    <w:rsid w:val="00D95544"/>
    <w:rsid w:val="00DA0727"/>
    <w:rsid w:val="00DA3BDA"/>
    <w:rsid w:val="00DA5578"/>
    <w:rsid w:val="00DA76AE"/>
    <w:rsid w:val="00DA78D5"/>
    <w:rsid w:val="00DB09D7"/>
    <w:rsid w:val="00DB1DFC"/>
    <w:rsid w:val="00DB331D"/>
    <w:rsid w:val="00DB3923"/>
    <w:rsid w:val="00DB581E"/>
    <w:rsid w:val="00DB7B33"/>
    <w:rsid w:val="00DC03C5"/>
    <w:rsid w:val="00DC156B"/>
    <w:rsid w:val="00DC185C"/>
    <w:rsid w:val="00DC3E7E"/>
    <w:rsid w:val="00DC49EF"/>
    <w:rsid w:val="00DC6E55"/>
    <w:rsid w:val="00DD0E34"/>
    <w:rsid w:val="00DD4108"/>
    <w:rsid w:val="00DD416E"/>
    <w:rsid w:val="00DE00E9"/>
    <w:rsid w:val="00DE09C1"/>
    <w:rsid w:val="00DE0F9C"/>
    <w:rsid w:val="00DE1685"/>
    <w:rsid w:val="00DE3021"/>
    <w:rsid w:val="00DE5695"/>
    <w:rsid w:val="00DF4C33"/>
    <w:rsid w:val="00DF5D35"/>
    <w:rsid w:val="00DF6F2E"/>
    <w:rsid w:val="00E01841"/>
    <w:rsid w:val="00E0206A"/>
    <w:rsid w:val="00E023DE"/>
    <w:rsid w:val="00E04676"/>
    <w:rsid w:val="00E04857"/>
    <w:rsid w:val="00E04DC4"/>
    <w:rsid w:val="00E05DF0"/>
    <w:rsid w:val="00E077C2"/>
    <w:rsid w:val="00E10439"/>
    <w:rsid w:val="00E11831"/>
    <w:rsid w:val="00E12C47"/>
    <w:rsid w:val="00E13715"/>
    <w:rsid w:val="00E13F58"/>
    <w:rsid w:val="00E14160"/>
    <w:rsid w:val="00E15382"/>
    <w:rsid w:val="00E17B5F"/>
    <w:rsid w:val="00E17C1A"/>
    <w:rsid w:val="00E20551"/>
    <w:rsid w:val="00E22584"/>
    <w:rsid w:val="00E22EAF"/>
    <w:rsid w:val="00E24256"/>
    <w:rsid w:val="00E30302"/>
    <w:rsid w:val="00E3256E"/>
    <w:rsid w:val="00E33EDA"/>
    <w:rsid w:val="00E340B0"/>
    <w:rsid w:val="00E356DB"/>
    <w:rsid w:val="00E36E75"/>
    <w:rsid w:val="00E41295"/>
    <w:rsid w:val="00E42512"/>
    <w:rsid w:val="00E4345E"/>
    <w:rsid w:val="00E43D45"/>
    <w:rsid w:val="00E44C1F"/>
    <w:rsid w:val="00E452DB"/>
    <w:rsid w:val="00E46072"/>
    <w:rsid w:val="00E463E5"/>
    <w:rsid w:val="00E46788"/>
    <w:rsid w:val="00E47873"/>
    <w:rsid w:val="00E514BE"/>
    <w:rsid w:val="00E5182E"/>
    <w:rsid w:val="00E5367D"/>
    <w:rsid w:val="00E54622"/>
    <w:rsid w:val="00E550EE"/>
    <w:rsid w:val="00E56590"/>
    <w:rsid w:val="00E60943"/>
    <w:rsid w:val="00E62A5B"/>
    <w:rsid w:val="00E62BF4"/>
    <w:rsid w:val="00E63879"/>
    <w:rsid w:val="00E64CB2"/>
    <w:rsid w:val="00E656A2"/>
    <w:rsid w:val="00E71015"/>
    <w:rsid w:val="00E7204D"/>
    <w:rsid w:val="00E73AA8"/>
    <w:rsid w:val="00E75224"/>
    <w:rsid w:val="00E779A0"/>
    <w:rsid w:val="00E9336F"/>
    <w:rsid w:val="00E94B43"/>
    <w:rsid w:val="00E967F9"/>
    <w:rsid w:val="00E96F2B"/>
    <w:rsid w:val="00E97085"/>
    <w:rsid w:val="00E97168"/>
    <w:rsid w:val="00E975F1"/>
    <w:rsid w:val="00E97A67"/>
    <w:rsid w:val="00E97DD6"/>
    <w:rsid w:val="00EA2213"/>
    <w:rsid w:val="00EA2A59"/>
    <w:rsid w:val="00EA300B"/>
    <w:rsid w:val="00EA441E"/>
    <w:rsid w:val="00EA73F1"/>
    <w:rsid w:val="00EA796D"/>
    <w:rsid w:val="00EB18C7"/>
    <w:rsid w:val="00EB1CCF"/>
    <w:rsid w:val="00EB2644"/>
    <w:rsid w:val="00EB31D6"/>
    <w:rsid w:val="00EB50BB"/>
    <w:rsid w:val="00EB5E06"/>
    <w:rsid w:val="00EB6BD6"/>
    <w:rsid w:val="00EC2551"/>
    <w:rsid w:val="00EC6FCC"/>
    <w:rsid w:val="00ED1066"/>
    <w:rsid w:val="00ED2522"/>
    <w:rsid w:val="00ED2912"/>
    <w:rsid w:val="00ED433E"/>
    <w:rsid w:val="00ED6152"/>
    <w:rsid w:val="00EE11A9"/>
    <w:rsid w:val="00EE24C3"/>
    <w:rsid w:val="00EE400B"/>
    <w:rsid w:val="00EE550D"/>
    <w:rsid w:val="00EE6CF8"/>
    <w:rsid w:val="00EE7182"/>
    <w:rsid w:val="00EE7189"/>
    <w:rsid w:val="00EE7F61"/>
    <w:rsid w:val="00EE7FFC"/>
    <w:rsid w:val="00EF0819"/>
    <w:rsid w:val="00EF0AF7"/>
    <w:rsid w:val="00EF5DC4"/>
    <w:rsid w:val="00EF7644"/>
    <w:rsid w:val="00F02E85"/>
    <w:rsid w:val="00F04C30"/>
    <w:rsid w:val="00F05137"/>
    <w:rsid w:val="00F05BFC"/>
    <w:rsid w:val="00F074C1"/>
    <w:rsid w:val="00F101DC"/>
    <w:rsid w:val="00F128DA"/>
    <w:rsid w:val="00F12C93"/>
    <w:rsid w:val="00F13FA9"/>
    <w:rsid w:val="00F20699"/>
    <w:rsid w:val="00F20E43"/>
    <w:rsid w:val="00F2115C"/>
    <w:rsid w:val="00F21388"/>
    <w:rsid w:val="00F22785"/>
    <w:rsid w:val="00F22900"/>
    <w:rsid w:val="00F23DEF"/>
    <w:rsid w:val="00F241FB"/>
    <w:rsid w:val="00F25856"/>
    <w:rsid w:val="00F2600D"/>
    <w:rsid w:val="00F26746"/>
    <w:rsid w:val="00F26D94"/>
    <w:rsid w:val="00F27371"/>
    <w:rsid w:val="00F27719"/>
    <w:rsid w:val="00F30B5A"/>
    <w:rsid w:val="00F30DC4"/>
    <w:rsid w:val="00F35C3A"/>
    <w:rsid w:val="00F36875"/>
    <w:rsid w:val="00F36D0B"/>
    <w:rsid w:val="00F40E82"/>
    <w:rsid w:val="00F4127C"/>
    <w:rsid w:val="00F450F5"/>
    <w:rsid w:val="00F476D5"/>
    <w:rsid w:val="00F52AF4"/>
    <w:rsid w:val="00F53DC5"/>
    <w:rsid w:val="00F540BA"/>
    <w:rsid w:val="00F62F65"/>
    <w:rsid w:val="00F64808"/>
    <w:rsid w:val="00F65090"/>
    <w:rsid w:val="00F67EFA"/>
    <w:rsid w:val="00F718A2"/>
    <w:rsid w:val="00F73D37"/>
    <w:rsid w:val="00F7456A"/>
    <w:rsid w:val="00F7530C"/>
    <w:rsid w:val="00F76C02"/>
    <w:rsid w:val="00F76F53"/>
    <w:rsid w:val="00F771F1"/>
    <w:rsid w:val="00F77399"/>
    <w:rsid w:val="00F80D1A"/>
    <w:rsid w:val="00F8128C"/>
    <w:rsid w:val="00F816C9"/>
    <w:rsid w:val="00F81809"/>
    <w:rsid w:val="00F8328F"/>
    <w:rsid w:val="00F854A7"/>
    <w:rsid w:val="00F8568D"/>
    <w:rsid w:val="00F871C8"/>
    <w:rsid w:val="00F90123"/>
    <w:rsid w:val="00F9340A"/>
    <w:rsid w:val="00F96E19"/>
    <w:rsid w:val="00FA174B"/>
    <w:rsid w:val="00FB17C0"/>
    <w:rsid w:val="00FB38B0"/>
    <w:rsid w:val="00FB540C"/>
    <w:rsid w:val="00FB751E"/>
    <w:rsid w:val="00FB7FFC"/>
    <w:rsid w:val="00FC02B9"/>
    <w:rsid w:val="00FC1D41"/>
    <w:rsid w:val="00FC3290"/>
    <w:rsid w:val="00FC3CB1"/>
    <w:rsid w:val="00FC4B59"/>
    <w:rsid w:val="00FC7C45"/>
    <w:rsid w:val="00FD0CC3"/>
    <w:rsid w:val="00FD0EC8"/>
    <w:rsid w:val="00FD12A0"/>
    <w:rsid w:val="00FD2AAD"/>
    <w:rsid w:val="00FD2EB9"/>
    <w:rsid w:val="00FD2F64"/>
    <w:rsid w:val="00FD4575"/>
    <w:rsid w:val="00FD52E1"/>
    <w:rsid w:val="00FD66BD"/>
    <w:rsid w:val="00FD687F"/>
    <w:rsid w:val="00FE376B"/>
    <w:rsid w:val="00FE3869"/>
    <w:rsid w:val="00FE531E"/>
    <w:rsid w:val="00FE76B9"/>
    <w:rsid w:val="00FE7D12"/>
    <w:rsid w:val="00FF1342"/>
    <w:rsid w:val="00FF1470"/>
    <w:rsid w:val="00FF1488"/>
    <w:rsid w:val="00FF5D4C"/>
    <w:rsid w:val="00FF69CB"/>
    <w:rsid w:val="00FF6AB9"/>
    <w:rsid w:val="23401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1D25E"/>
  <w15:chartTrackingRefBased/>
  <w15:docId w15:val="{C78A9A0A-4D66-4BDD-9119-23F88670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10A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10A"/>
    <w:pPr>
      <w:keepNext/>
      <w:keepLines/>
      <w:spacing w:before="280" w:after="240" w:line="480" w:lineRule="auto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4D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10A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210A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75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B67"/>
    <w:pPr>
      <w:spacing w:after="200" w:line="48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B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566"/>
    <w:rPr>
      <w:rFonts w:ascii="Times New Roman" w:hAnsi="Times New Roman"/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AC05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663F2"/>
    <w:pPr>
      <w:spacing w:line="480" w:lineRule="auto"/>
      <w:jc w:val="center"/>
    </w:pPr>
    <w:rPr>
      <w:rFonts w:eastAsiaTheme="minorHAns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3F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663F2"/>
    <w:pPr>
      <w:spacing w:after="200" w:line="480" w:lineRule="auto"/>
    </w:pPr>
    <w:rPr>
      <w:rFonts w:eastAsiaTheme="minorHAns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663F2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C663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63F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077C2"/>
    <w:pPr>
      <w:spacing w:after="200" w:line="480" w:lineRule="auto"/>
      <w:ind w:left="720"/>
      <w:contextualSpacing/>
    </w:pPr>
    <w:rPr>
      <w:rFonts w:eastAsia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5B6FBD"/>
    <w:pPr>
      <w:spacing w:after="0" w:line="240" w:lineRule="auto"/>
    </w:pPr>
    <w:rPr>
      <w:rFonts w:ascii="Times New Roman" w:hAnsi="Times New Roman"/>
    </w:rPr>
  </w:style>
  <w:style w:type="character" w:customStyle="1" w:styleId="cf01">
    <w:name w:val="cf01"/>
    <w:basedOn w:val="DefaultParagraphFont"/>
    <w:rsid w:val="005B6FBD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A237AF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36F2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104DD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446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A5A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i-provider">
    <w:name w:val="ui-provider"/>
    <w:basedOn w:val="DefaultParagraphFont"/>
    <w:rsid w:val="00082DEC"/>
  </w:style>
  <w:style w:type="table" w:styleId="GridTable4-Accent3">
    <w:name w:val="Grid Table 4 Accent 3"/>
    <w:basedOn w:val="TableNormal"/>
    <w:uiPriority w:val="49"/>
    <w:rsid w:val="002918F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rmaltextrun">
    <w:name w:val="normaltextrun"/>
    <w:basedOn w:val="DefaultParagraphFont"/>
    <w:rsid w:val="00055EF8"/>
  </w:style>
  <w:style w:type="table" w:styleId="ListTable2">
    <w:name w:val="List Table 2"/>
    <w:basedOn w:val="TableNormal"/>
    <w:uiPriority w:val="47"/>
    <w:rsid w:val="00CA62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5B4C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40AD"/>
    <w:pPr>
      <w:tabs>
        <w:tab w:val="center" w:pos="4513"/>
        <w:tab w:val="right" w:pos="9026"/>
      </w:tabs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840AD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9840AD"/>
    <w:pPr>
      <w:tabs>
        <w:tab w:val="center" w:pos="4513"/>
        <w:tab w:val="right" w:pos="9026"/>
      </w:tabs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840AD"/>
    <w:rPr>
      <w:rFonts w:ascii="Times New Roman" w:eastAsia="Times New Roman" w:hAnsi="Times New Roman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B18C7"/>
    <w:pPr>
      <w:spacing w:after="120"/>
    </w:pPr>
    <w:rPr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4873C5"/>
    <w:pPr>
      <w:spacing w:after="120"/>
      <w:ind w:left="221"/>
    </w:pPr>
    <w:rPr>
      <w:sz w:val="22"/>
    </w:rPr>
  </w:style>
  <w:style w:type="table" w:styleId="GridTable1Light-Accent3">
    <w:name w:val="Grid Table 1 Light Accent 3"/>
    <w:basedOn w:val="TableNormal"/>
    <w:uiPriority w:val="46"/>
    <w:rsid w:val="00B26B6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9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3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5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5ca13c-1689-4d8e-b131-8b591d97e6ed" xsi:nil="true"/>
    <lcf76f155ced4ddcb4097134ff3c332f xmlns="048aa933-a7ac-4a2d-b57e-fa7d0e9e0572">
      <Terms xmlns="http://schemas.microsoft.com/office/infopath/2007/PartnerControls"/>
    </lcf76f155ced4ddcb4097134ff3c332f>
    <SharedWithUsers xmlns="555ca13c-1689-4d8e-b131-8b591d97e6ed">
      <UserInfo>
        <DisplayName>Hannah Williams - Network</DisplayName>
        <AccountId>474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93D83CE566B4A9F1879DC12A3D20B" ma:contentTypeVersion="18" ma:contentTypeDescription="Create a new document." ma:contentTypeScope="" ma:versionID="9ce751facca7ba3d4a67e676c937557a">
  <xsd:schema xmlns:xsd="http://www.w3.org/2001/XMLSchema" xmlns:xs="http://www.w3.org/2001/XMLSchema" xmlns:p="http://schemas.microsoft.com/office/2006/metadata/properties" xmlns:ns2="048aa933-a7ac-4a2d-b57e-fa7d0e9e0572" xmlns:ns3="555ca13c-1689-4d8e-b131-8b591d97e6ed" targetNamespace="http://schemas.microsoft.com/office/2006/metadata/properties" ma:root="true" ma:fieldsID="dd5d82b5439275df74bf519bd2c50ad0" ns2:_="" ns3:_="">
    <xsd:import namespace="048aa933-a7ac-4a2d-b57e-fa7d0e9e0572"/>
    <xsd:import namespace="555ca13c-1689-4d8e-b131-8b591d97e6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8aa933-a7ac-4a2d-b57e-fa7d0e9e05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ca13c-1689-4d8e-b131-8b591d97e6e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da7a456-6e1d-4ed7-8fb1-df8275c8c02d}" ma:internalName="TaxCatchAll" ma:showField="CatchAllData" ma:web="555ca13c-1689-4d8e-b131-8b591d97e6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BD3AAD-A7AA-4338-BB11-3646790C5C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3499E7-D5FC-4F01-864F-369AD54CE15C}">
  <ds:schemaRefs>
    <ds:schemaRef ds:uri="http://schemas.microsoft.com/office/2006/metadata/properties"/>
    <ds:schemaRef ds:uri="http://schemas.microsoft.com/office/infopath/2007/PartnerControls"/>
    <ds:schemaRef ds:uri="555ca13c-1689-4d8e-b131-8b591d97e6ed"/>
    <ds:schemaRef ds:uri="048aa933-a7ac-4a2d-b57e-fa7d0e9e0572"/>
  </ds:schemaRefs>
</ds:datastoreItem>
</file>

<file path=customXml/itemProps3.xml><?xml version="1.0" encoding="utf-8"?>
<ds:datastoreItem xmlns:ds="http://schemas.openxmlformats.org/officeDocument/2006/customXml" ds:itemID="{4FB0AD7E-E7F0-4FD1-837B-B35CA9F9F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8aa933-a7ac-4a2d-b57e-fa7d0e9e0572"/>
    <ds:schemaRef ds:uri="555ca13c-1689-4d8e-b131-8b591d97e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4130EE-8757-444F-82DA-9F55A26AC2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 Peek</dc:creator>
  <cp:keywords/>
  <dc:description/>
  <cp:lastModifiedBy>Yi Wen</cp:lastModifiedBy>
  <cp:revision>46</cp:revision>
  <cp:lastPrinted>2023-05-09T07:41:00Z</cp:lastPrinted>
  <dcterms:created xsi:type="dcterms:W3CDTF">2024-07-11T01:46:00Z</dcterms:created>
  <dcterms:modified xsi:type="dcterms:W3CDTF">2024-12-31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493D83CE566B4A9F1879DC12A3D20B</vt:lpwstr>
  </property>
  <property fmtid="{D5CDD505-2E9C-101B-9397-08002B2CF9AE}" pid="3" name="MSIP_Label_33a43f55-8c69-4551-bdfe-7648f90f7ee9_Enabled">
    <vt:lpwstr>true</vt:lpwstr>
  </property>
  <property fmtid="{D5CDD505-2E9C-101B-9397-08002B2CF9AE}" pid="4" name="MSIP_Label_33a43f55-8c69-4551-bdfe-7648f90f7ee9_SetDate">
    <vt:lpwstr>2023-04-07T10:18:06Z</vt:lpwstr>
  </property>
  <property fmtid="{D5CDD505-2E9C-101B-9397-08002B2CF9AE}" pid="5" name="MSIP_Label_33a43f55-8c69-4551-bdfe-7648f90f7ee9_Method">
    <vt:lpwstr>Privileged</vt:lpwstr>
  </property>
  <property fmtid="{D5CDD505-2E9C-101B-9397-08002B2CF9AE}" pid="6" name="MSIP_Label_33a43f55-8c69-4551-bdfe-7648f90f7ee9_Name">
    <vt:lpwstr>33a43f55-8c69-4551-bdfe-7648f90f7ee9</vt:lpwstr>
  </property>
  <property fmtid="{D5CDD505-2E9C-101B-9397-08002B2CF9AE}" pid="7" name="MSIP_Label_33a43f55-8c69-4551-bdfe-7648f90f7ee9_SiteId">
    <vt:lpwstr>18a59a81-eea8-4c30-948a-d8824cdc2580</vt:lpwstr>
  </property>
  <property fmtid="{D5CDD505-2E9C-101B-9397-08002B2CF9AE}" pid="8" name="MSIP_Label_33a43f55-8c69-4551-bdfe-7648f90f7ee9_ActionId">
    <vt:lpwstr>942e5fba-fd2c-4ea9-93db-c7d9bb8c1895</vt:lpwstr>
  </property>
  <property fmtid="{D5CDD505-2E9C-101B-9397-08002B2CF9AE}" pid="9" name="MSIP_Label_33a43f55-8c69-4551-bdfe-7648f90f7ee9_ContentBits">
    <vt:lpwstr>0</vt:lpwstr>
  </property>
  <property fmtid="{D5CDD505-2E9C-101B-9397-08002B2CF9AE}" pid="10" name="MediaServiceImageTags">
    <vt:lpwstr/>
  </property>
</Properties>
</file>